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DDBA2" w14:textId="77777777" w:rsidR="000C16C8" w:rsidRPr="00A320AF" w:rsidRDefault="000C16C8" w:rsidP="000C16C8">
      <w:pPr>
        <w:rPr>
          <w:rFonts w:cstheme="minorHAnsi"/>
          <w:b/>
          <w:bCs/>
          <w:sz w:val="20"/>
          <w:szCs w:val="20"/>
          <w:lang w:val="en-US"/>
        </w:rPr>
      </w:pPr>
      <w:r w:rsidRPr="00A320AF">
        <w:rPr>
          <w:rFonts w:cstheme="minorHAnsi"/>
          <w:b/>
          <w:bCs/>
          <w:sz w:val="20"/>
          <w:szCs w:val="20"/>
          <w:lang w:val="en-US"/>
        </w:rPr>
        <w:t xml:space="preserve">Supplementary Tables </w:t>
      </w:r>
    </w:p>
    <w:p w14:paraId="1E7F8EE0" w14:textId="0ED47E98" w:rsidR="000C16C8" w:rsidRPr="00A320AF" w:rsidRDefault="000C16C8" w:rsidP="000C16C8">
      <w:pPr>
        <w:rPr>
          <w:rFonts w:cstheme="minorHAnsi"/>
          <w:sz w:val="20"/>
          <w:szCs w:val="20"/>
          <w:lang w:val="en-US"/>
        </w:rPr>
      </w:pPr>
      <w:r w:rsidRPr="00A320AF">
        <w:rPr>
          <w:rFonts w:cstheme="minorHAnsi"/>
          <w:b/>
          <w:bCs/>
          <w:sz w:val="20"/>
          <w:szCs w:val="20"/>
          <w:lang w:val="en-US"/>
        </w:rPr>
        <w:t>Suppl Table 1.</w:t>
      </w:r>
      <w:r w:rsidRPr="00A320AF">
        <w:rPr>
          <w:rFonts w:cstheme="minorHAnsi"/>
          <w:sz w:val="20"/>
          <w:szCs w:val="20"/>
          <w:lang w:val="en-US"/>
        </w:rPr>
        <w:t xml:space="preserve"> Demographics, RA disease-related characteristics, clinical characteristics and subclinical cardiovascular (CVD) indices of 262 RA patients and 234 </w:t>
      </w:r>
      <w:bookmarkStart w:id="0" w:name="_Hlk71396118"/>
      <w:r w:rsidRPr="00A320AF">
        <w:rPr>
          <w:rFonts w:cstheme="minorHAnsi"/>
          <w:sz w:val="20"/>
          <w:szCs w:val="20"/>
          <w:lang w:val="en-US"/>
        </w:rPr>
        <w:t xml:space="preserve">healthy controls (HC) </w:t>
      </w:r>
      <w:bookmarkEnd w:id="0"/>
      <w:r w:rsidRPr="00A320AF">
        <w:rPr>
          <w:rFonts w:cstheme="minorHAnsi"/>
          <w:sz w:val="20"/>
          <w:szCs w:val="20"/>
          <w:lang w:val="en-US"/>
        </w:rPr>
        <w:t>analyzed for the rs2073618 polymorphism of the osteoprotegerin (OPG) gene</w:t>
      </w:r>
      <w:r w:rsidRPr="005D67C5">
        <w:rPr>
          <w:rFonts w:cstheme="minorHAnsi"/>
          <w:sz w:val="20"/>
          <w:szCs w:val="20"/>
          <w:lang w:val="en-US"/>
        </w:rPr>
        <w:t xml:space="preserve">.  </w:t>
      </w:r>
      <w:proofErr w:type="spellStart"/>
      <w:r w:rsidR="004706AF" w:rsidRPr="005D67C5">
        <w:rPr>
          <w:rFonts w:cstheme="minorHAnsi"/>
          <w:b/>
          <w:bCs/>
          <w:sz w:val="18"/>
          <w:szCs w:val="18"/>
          <w:lang w:val="en-US"/>
        </w:rPr>
        <w:t>bDMARDS</w:t>
      </w:r>
      <w:proofErr w:type="spellEnd"/>
      <w:r w:rsidR="004706AF" w:rsidRPr="005D67C5">
        <w:rPr>
          <w:rFonts w:cstheme="minorHAnsi"/>
          <w:b/>
          <w:bCs/>
          <w:sz w:val="18"/>
          <w:szCs w:val="18"/>
          <w:lang w:val="en-US"/>
        </w:rPr>
        <w:t>: biological DMARDS</w:t>
      </w:r>
    </w:p>
    <w:tbl>
      <w:tblPr>
        <w:tblW w:w="833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2"/>
        <w:gridCol w:w="2076"/>
        <w:gridCol w:w="2454"/>
        <w:gridCol w:w="2333"/>
      </w:tblGrid>
      <w:tr w:rsidR="000C16C8" w:rsidRPr="00A320AF" w14:paraId="5AEF1ED8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98E39F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60FFBC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HC (n=234)</w:t>
            </w:r>
          </w:p>
          <w:p w14:paraId="263FB93F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24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27994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A (n=262)</w:t>
            </w:r>
          </w:p>
        </w:tc>
      </w:tr>
      <w:tr w:rsidR="000C16C8" w:rsidRPr="00A320AF" w14:paraId="43135DDF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7F3CE1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 (Mean± SD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F599C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56.5±13.6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D6F4B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60.8±11.8</w:t>
            </w:r>
          </w:p>
        </w:tc>
      </w:tr>
      <w:tr w:rsidR="000C16C8" w:rsidRPr="00A320AF" w14:paraId="5833A383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514BE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Gender (male)(%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F9A9F8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50.9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FA6CFB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16.0</w:t>
            </w:r>
          </w:p>
        </w:tc>
      </w:tr>
      <w:tr w:rsidR="000C16C8" w:rsidRPr="00A320AF" w14:paraId="0742BB38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4B99F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BMI (kgs/m</w:t>
            </w:r>
            <w:r w:rsidRPr="00A320AF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21EB38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28.0±4.9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4990BF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28.1±5.4</w:t>
            </w:r>
          </w:p>
        </w:tc>
      </w:tr>
      <w:tr w:rsidR="000C16C8" w:rsidRPr="00A320AF" w14:paraId="49939B0C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4FFEE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AB03DD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FE3D1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13.6±10.1</w:t>
            </w:r>
          </w:p>
        </w:tc>
      </w:tr>
      <w:tr w:rsidR="000C16C8" w:rsidRPr="00A320AF" w14:paraId="082265C9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AFF832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F positive (%) (n=241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17206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10448C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61.4</w:t>
            </w:r>
          </w:p>
        </w:tc>
      </w:tr>
      <w:tr w:rsidR="000C16C8" w:rsidRPr="00A320AF" w14:paraId="509DE408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A788F7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Anti-CCP positive (%) (n=239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E475D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44C09C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59</w:t>
            </w:r>
          </w:p>
        </w:tc>
      </w:tr>
      <w:tr w:rsidR="000C16C8" w:rsidRPr="00A320AF" w14:paraId="167C25F4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41EC0F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SR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09DD89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47B55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25.1±21.2</w:t>
            </w:r>
          </w:p>
        </w:tc>
      </w:tr>
      <w:tr w:rsidR="000C16C8" w:rsidRPr="00A320AF" w14:paraId="4D84EE73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8BA02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AS 2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94A122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F664C6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3.3±1.4</w:t>
            </w:r>
          </w:p>
        </w:tc>
      </w:tr>
      <w:tr w:rsidR="000C16C8" w:rsidRPr="00A320AF" w14:paraId="19429D65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C889E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iabetes (%)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D2033D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0.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D34673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6.5</w:t>
            </w:r>
          </w:p>
        </w:tc>
      </w:tr>
      <w:tr w:rsidR="000C16C8" w:rsidRPr="00A320AF" w14:paraId="7D77BB9F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9CE995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ypertension (%) 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B9D451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59.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130371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44.1</w:t>
            </w:r>
          </w:p>
        </w:tc>
      </w:tr>
      <w:tr w:rsidR="000C16C8" w:rsidRPr="00A320AF" w14:paraId="6D3F58E5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65BE17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urrent Smokers (%) 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A77F5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35.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8D8BA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26.8</w:t>
            </w:r>
          </w:p>
        </w:tc>
      </w:tr>
      <w:tr w:rsidR="000C16C8" w:rsidRPr="00A320AF" w14:paraId="11674A2E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4236D0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 Cholesterol (mg/dl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3D9983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198.3±36.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37092A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203.0±36.8</w:t>
            </w:r>
          </w:p>
        </w:tc>
      </w:tr>
      <w:tr w:rsidR="000C16C8" w:rsidRPr="00A320AF" w14:paraId="116B9912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9589D9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LDL (mg/dl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D61A14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122.7±30.5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B35FB6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120.5±30.6</w:t>
            </w:r>
          </w:p>
        </w:tc>
      </w:tr>
      <w:tr w:rsidR="000C16C8" w:rsidRPr="00A320AF" w14:paraId="2C793E2C" w14:textId="77777777" w:rsidTr="00A320AF">
        <w:trPr>
          <w:trHeight w:hRule="exact" w:val="369"/>
          <w:jc w:val="center"/>
        </w:trPr>
        <w:tc>
          <w:tcPr>
            <w:tcW w:w="16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DBF3BF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Plaques (%)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2C6AB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otid and/or femor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2C779E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62.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F5DF03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68.2</w:t>
            </w:r>
          </w:p>
        </w:tc>
      </w:tr>
      <w:tr w:rsidR="000C16C8" w:rsidRPr="00A320AF" w14:paraId="5B75E297" w14:textId="77777777" w:rsidTr="00A320AF">
        <w:trPr>
          <w:trHeight w:hRule="exact" w:val="432"/>
          <w:jc w:val="center"/>
        </w:trPr>
        <w:tc>
          <w:tcPr>
            <w:tcW w:w="16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52EDC8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8FCA8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otid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17B31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47.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5FEF8D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58.9</w:t>
            </w:r>
          </w:p>
        </w:tc>
      </w:tr>
      <w:tr w:rsidR="000C16C8" w:rsidRPr="00A320AF" w14:paraId="2913162F" w14:textId="77777777" w:rsidTr="00A320AF">
        <w:trPr>
          <w:trHeight w:hRule="exact" w:val="454"/>
          <w:jc w:val="center"/>
        </w:trPr>
        <w:tc>
          <w:tcPr>
            <w:tcW w:w="1684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2AA0C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27D7B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Femor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49978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48.7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907CDE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54.4</w:t>
            </w:r>
          </w:p>
        </w:tc>
      </w:tr>
      <w:tr w:rsidR="000C16C8" w:rsidRPr="00A320AF" w14:paraId="71034314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6D221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otid IMT (Mean± SD)</w:t>
            </w:r>
          </w:p>
          <w:p w14:paraId="23F819A7" w14:textId="77777777" w:rsidR="000C16C8" w:rsidRPr="00A320AF" w:rsidRDefault="000C16C8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CC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FCD117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0.733±0.145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E4CC1" w14:textId="77777777" w:rsidR="000C16C8" w:rsidRPr="00A320AF" w:rsidRDefault="000C16C8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US"/>
              </w:rPr>
              <w:t>0.840±0.276</w:t>
            </w:r>
          </w:p>
        </w:tc>
      </w:tr>
      <w:tr w:rsidR="00AA2C8A" w:rsidRPr="00A320AF" w14:paraId="0BACF0A8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42512A" w14:textId="3F912EEA" w:rsidR="00AA2C8A" w:rsidRPr="005D67C5" w:rsidRDefault="00AA2C8A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D67C5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thotrexate use (%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306990" w14:textId="1BBA483A" w:rsidR="00AA2C8A" w:rsidRPr="00A320AF" w:rsidRDefault="004706AF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4E80B9" w14:textId="6C1FF808" w:rsidR="00AA2C8A" w:rsidRPr="00A320AF" w:rsidRDefault="005D67C5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.1</w:t>
            </w:r>
          </w:p>
        </w:tc>
      </w:tr>
      <w:tr w:rsidR="00AA2C8A" w:rsidRPr="00A320AF" w14:paraId="2BD701E0" w14:textId="77777777" w:rsidTr="00A320A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D3E9A" w14:textId="0DD649F1" w:rsidR="00AA2C8A" w:rsidRPr="005D67C5" w:rsidRDefault="004706AF" w:rsidP="00A320AF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67C5">
              <w:rPr>
                <w:rFonts w:cstheme="minorHAnsi"/>
                <w:b/>
                <w:bCs/>
                <w:sz w:val="18"/>
                <w:szCs w:val="18"/>
                <w:lang w:val="en-US"/>
              </w:rPr>
              <w:t>bDMARDS</w:t>
            </w:r>
            <w:proofErr w:type="spellEnd"/>
            <w:r w:rsidR="00AA2C8A" w:rsidRPr="005D67C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use (%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7992D" w14:textId="736C52EB" w:rsidR="00AA2C8A" w:rsidRPr="00A320AF" w:rsidRDefault="00AA2C8A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320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BC174E" w14:textId="69C79845" w:rsidR="00AA2C8A" w:rsidRPr="00A320AF" w:rsidRDefault="005D67C5" w:rsidP="00A320AF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.5</w:t>
            </w:r>
          </w:p>
        </w:tc>
      </w:tr>
    </w:tbl>
    <w:p w14:paraId="25315499" w14:textId="77777777" w:rsidR="00146436" w:rsidRDefault="00146436" w:rsidP="000C16C8">
      <w:pPr>
        <w:rPr>
          <w:rFonts w:cstheme="minorHAnsi"/>
          <w:b/>
          <w:bCs/>
          <w:sz w:val="20"/>
          <w:szCs w:val="20"/>
          <w:highlight w:val="yellow"/>
          <w:lang w:val="en-US"/>
        </w:rPr>
      </w:pPr>
    </w:p>
    <w:p w14:paraId="0D157192" w14:textId="693CC6FB" w:rsidR="000C16C8" w:rsidRPr="00A320AF" w:rsidRDefault="000C16C8" w:rsidP="000C16C8">
      <w:pPr>
        <w:rPr>
          <w:rFonts w:cstheme="minorHAnsi"/>
          <w:sz w:val="20"/>
          <w:szCs w:val="20"/>
          <w:lang w:val="en-US"/>
        </w:rPr>
      </w:pPr>
      <w:r w:rsidRPr="006C5B45">
        <w:rPr>
          <w:rFonts w:cstheme="minorHAnsi"/>
          <w:b/>
          <w:bCs/>
          <w:sz w:val="20"/>
          <w:szCs w:val="20"/>
          <w:lang w:val="en-US"/>
        </w:rPr>
        <w:lastRenderedPageBreak/>
        <w:t>Suppl Table 2.</w:t>
      </w:r>
      <w:r w:rsidRPr="006C5B45">
        <w:rPr>
          <w:rFonts w:cstheme="minorHAnsi"/>
          <w:sz w:val="20"/>
          <w:szCs w:val="20"/>
          <w:lang w:val="en-US"/>
        </w:rPr>
        <w:t xml:space="preserve"> Demographics, rheumatoid arthritis (RA) disease-related characteristics, clinical features and subclinical CVD indices of 282 RA patients and 46 healthy controls (HC) analyzed for the A1298C (rs1801131) and C677T   (rs1801133)</w:t>
      </w:r>
      <w:proofErr w:type="gramStart"/>
      <w:r w:rsidRPr="006C5B45">
        <w:rPr>
          <w:rFonts w:cstheme="minorHAnsi"/>
          <w:sz w:val="20"/>
          <w:szCs w:val="20"/>
          <w:lang w:val="en-US"/>
        </w:rPr>
        <w:t>  polymorphisms</w:t>
      </w:r>
      <w:proofErr w:type="gramEnd"/>
      <w:r w:rsidRPr="006C5B45">
        <w:rPr>
          <w:rFonts w:cstheme="minorHAnsi"/>
          <w:sz w:val="20"/>
          <w:szCs w:val="20"/>
          <w:lang w:val="en-US"/>
        </w:rPr>
        <w:t xml:space="preserve"> of the MTHFR gene.</w:t>
      </w:r>
      <w:r w:rsidR="004706AF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4706AF" w:rsidRPr="005D67C5">
        <w:rPr>
          <w:rFonts w:cstheme="minorHAnsi"/>
          <w:b/>
          <w:bCs/>
          <w:sz w:val="18"/>
          <w:szCs w:val="18"/>
          <w:lang w:val="en-US"/>
        </w:rPr>
        <w:t>bDMARDS</w:t>
      </w:r>
      <w:proofErr w:type="spellEnd"/>
      <w:r w:rsidR="004706AF" w:rsidRPr="005D67C5">
        <w:rPr>
          <w:rFonts w:cstheme="minorHAnsi"/>
          <w:b/>
          <w:bCs/>
          <w:sz w:val="18"/>
          <w:szCs w:val="18"/>
          <w:lang w:val="en-US"/>
        </w:rPr>
        <w:t>: biological DMARDS</w:t>
      </w:r>
    </w:p>
    <w:p w14:paraId="1CEB1BF6" w14:textId="77777777" w:rsidR="0065335D" w:rsidRDefault="0065335D" w:rsidP="000C16C8">
      <w:pPr>
        <w:rPr>
          <w:rFonts w:cstheme="minorHAnsi"/>
          <w:b/>
          <w:bCs/>
          <w:sz w:val="20"/>
          <w:szCs w:val="20"/>
          <w:lang w:val="en-US"/>
        </w:rPr>
      </w:pPr>
    </w:p>
    <w:tbl>
      <w:tblPr>
        <w:tblW w:w="96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4"/>
        <w:gridCol w:w="2393"/>
        <w:gridCol w:w="2835"/>
        <w:gridCol w:w="2694"/>
      </w:tblGrid>
      <w:tr w:rsidR="006C5B45" w:rsidRPr="004706AF" w14:paraId="13FD923F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C5C54" w14:textId="77777777" w:rsidR="006C5B45" w:rsidRPr="004706AF" w:rsidRDefault="006C5B45" w:rsidP="001A65DF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EB039" w14:textId="77777777" w:rsidR="006C5B45" w:rsidRPr="004706AF" w:rsidRDefault="006C5B45" w:rsidP="001A65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HC (n=407)</w:t>
            </w:r>
          </w:p>
          <w:p w14:paraId="540B4CE8" w14:textId="77777777" w:rsidR="006C5B45" w:rsidRPr="004706AF" w:rsidRDefault="006C5B45" w:rsidP="001A65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24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9234BA" w14:textId="77777777" w:rsidR="006C5B45" w:rsidRPr="004706AF" w:rsidRDefault="006C5B45" w:rsidP="001A65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A (n=282)</w:t>
            </w:r>
          </w:p>
        </w:tc>
      </w:tr>
      <w:tr w:rsidR="006C5B45" w:rsidRPr="004706AF" w14:paraId="5AB9CD71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04A17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Age (Mean± SD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87079C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55.2±17.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3BA872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60.9±11.8</w:t>
            </w:r>
          </w:p>
        </w:tc>
      </w:tr>
      <w:tr w:rsidR="006C5B45" w:rsidRPr="004706AF" w14:paraId="32ACE1DE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B5273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Gender (male)(%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66DCEB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20.9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3606BB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16.7</w:t>
            </w:r>
          </w:p>
        </w:tc>
      </w:tr>
      <w:tr w:rsidR="006C5B45" w:rsidRPr="004706AF" w14:paraId="462DF623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61C263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6B2769" w14:textId="77777777" w:rsidR="006C5B45" w:rsidRPr="004706AF" w:rsidRDefault="006C5B45" w:rsidP="001A65DF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HC (n=46)</w:t>
            </w:r>
          </w:p>
          <w:p w14:paraId="1BD399A6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n=24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BA391E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5B45" w:rsidRPr="004706AF" w14:paraId="19B14F82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86611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BMI (kgs/m</w:t>
            </w:r>
            <w:r w:rsidRPr="004706AF"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8093B6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28.8±4.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AF7892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28.1±5.5</w:t>
            </w:r>
          </w:p>
        </w:tc>
      </w:tr>
      <w:tr w:rsidR="006C5B45" w:rsidRPr="004706AF" w14:paraId="2CCBA3C9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43F93B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isease dur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D1F74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6C88DF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13.7±10.2</w:t>
            </w:r>
          </w:p>
        </w:tc>
      </w:tr>
      <w:tr w:rsidR="006C5B45" w:rsidRPr="004706AF" w14:paraId="7B625719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72885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F positive (%) (n=241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BA2944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CE0352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62.1</w:t>
            </w:r>
          </w:p>
        </w:tc>
      </w:tr>
      <w:tr w:rsidR="006C5B45" w:rsidRPr="004706AF" w14:paraId="660F5D73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B45318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Anti-CCP positive (%) (n=239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E480AE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97F8F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58.9</w:t>
            </w:r>
          </w:p>
        </w:tc>
      </w:tr>
      <w:tr w:rsidR="006C5B45" w:rsidRPr="004706AF" w14:paraId="394EE3CD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80F012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SR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86E6F0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565D88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26.1±22</w:t>
            </w:r>
          </w:p>
        </w:tc>
      </w:tr>
      <w:tr w:rsidR="006C5B45" w:rsidRPr="004706AF" w14:paraId="0DDFD85C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2860E8F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DAS 28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94AAF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E2E109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3.4±1.4</w:t>
            </w:r>
          </w:p>
        </w:tc>
      </w:tr>
      <w:tr w:rsidR="006C5B45" w:rsidRPr="004706AF" w14:paraId="0A17E997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BFCD7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iabetes (%)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9F9F85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77BDF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7.1</w:t>
            </w:r>
          </w:p>
        </w:tc>
      </w:tr>
      <w:tr w:rsidR="006C5B45" w:rsidRPr="004706AF" w14:paraId="4D2BD81F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8F596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ypertension (%) 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A24A05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63.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FE6315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43.6</w:t>
            </w:r>
          </w:p>
        </w:tc>
      </w:tr>
      <w:tr w:rsidR="006C5B45" w:rsidRPr="004706AF" w14:paraId="1FEE163A" w14:textId="77777777" w:rsidTr="001A65DF">
        <w:trPr>
          <w:trHeight w:hRule="exact" w:val="322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EFFA5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urrent Smokers (%) 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22360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30.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C3E9D3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26.6</w:t>
            </w:r>
          </w:p>
        </w:tc>
      </w:tr>
      <w:tr w:rsidR="006C5B45" w:rsidRPr="004706AF" w14:paraId="3B6679C6" w14:textId="77777777" w:rsidTr="001A65DF">
        <w:trPr>
          <w:trHeight w:hRule="exact" w:val="428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D768FE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tal Cholesterol (mg/dl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E39B68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195.2±39.4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CDDB64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202.7±36.3</w:t>
            </w:r>
          </w:p>
        </w:tc>
      </w:tr>
      <w:tr w:rsidR="006C5B45" w:rsidRPr="004706AF" w14:paraId="39E12EAF" w14:textId="77777777" w:rsidTr="001A65DF">
        <w:trPr>
          <w:trHeight w:hRule="exact" w:val="406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A70E0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LDL (mg/dl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A93A4F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120.5±34.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2EC8FB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4706AF">
              <w:rPr>
                <w:rFonts w:cstheme="minorHAnsi"/>
                <w:sz w:val="18"/>
                <w:szCs w:val="18"/>
                <w:lang w:val="en-GB"/>
              </w:rPr>
              <w:t>120.4±30.4</w:t>
            </w:r>
          </w:p>
        </w:tc>
      </w:tr>
      <w:tr w:rsidR="006C5B45" w:rsidRPr="004706AF" w14:paraId="7D1EB501" w14:textId="77777777" w:rsidTr="001A65DF">
        <w:trPr>
          <w:trHeight w:hRule="exact" w:val="454"/>
          <w:jc w:val="center"/>
        </w:trPr>
        <w:tc>
          <w:tcPr>
            <w:tcW w:w="16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8BFD3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Plaques (%)</w:t>
            </w: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3C9BC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otid and/or femor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0F0118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52.2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A9E0B7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69.5</w:t>
            </w:r>
          </w:p>
        </w:tc>
      </w:tr>
      <w:tr w:rsidR="006C5B45" w:rsidRPr="004706AF" w14:paraId="078000FE" w14:textId="77777777" w:rsidTr="001A65DF">
        <w:trPr>
          <w:trHeight w:hRule="exact" w:val="454"/>
          <w:jc w:val="center"/>
        </w:trPr>
        <w:tc>
          <w:tcPr>
            <w:tcW w:w="1684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2D01E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C6BFFA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otid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BFB2B0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36CDC0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</w:tr>
      <w:tr w:rsidR="006C5B45" w:rsidRPr="004706AF" w14:paraId="58CF4945" w14:textId="77777777" w:rsidTr="001A65DF">
        <w:trPr>
          <w:trHeight w:hRule="exact" w:val="454"/>
          <w:jc w:val="center"/>
        </w:trPr>
        <w:tc>
          <w:tcPr>
            <w:tcW w:w="16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2B344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940ADF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Femora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71FEAD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43.5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4421BE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55.4</w:t>
            </w:r>
          </w:p>
        </w:tc>
      </w:tr>
      <w:tr w:rsidR="006C5B45" w:rsidRPr="004706AF" w14:paraId="55FE30D6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AAE57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Carotid IMT (Mean± SD)</w:t>
            </w:r>
          </w:p>
          <w:p w14:paraId="1D3F0404" w14:textId="77777777" w:rsidR="006C5B45" w:rsidRPr="004706AF" w:rsidRDefault="006C5B45" w:rsidP="001A65D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CC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89E113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0.749</w:t>
            </w:r>
            <w:r w:rsidRPr="004706AF">
              <w:rPr>
                <w:rFonts w:cstheme="minorHAnsi"/>
                <w:sz w:val="18"/>
                <w:szCs w:val="18"/>
                <w:lang w:val="en-GB"/>
              </w:rPr>
              <w:t>±0.13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8C64A6" w14:textId="77777777" w:rsidR="006C5B45" w:rsidRPr="004706AF" w:rsidRDefault="006C5B45" w:rsidP="001A65D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706AF">
              <w:rPr>
                <w:rFonts w:cstheme="minorHAnsi"/>
                <w:sz w:val="18"/>
                <w:szCs w:val="18"/>
                <w:lang w:val="en-US"/>
              </w:rPr>
              <w:t>0.862±0.328</w:t>
            </w:r>
          </w:p>
        </w:tc>
      </w:tr>
      <w:tr w:rsidR="004706AF" w:rsidRPr="004706AF" w14:paraId="13EB1ED5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C15D71" w14:textId="7BF65E80" w:rsidR="004706AF" w:rsidRPr="005D67C5" w:rsidRDefault="004706AF" w:rsidP="004706A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D67C5">
              <w:rPr>
                <w:rFonts w:cstheme="minorHAnsi"/>
                <w:b/>
                <w:bCs/>
                <w:sz w:val="18"/>
                <w:szCs w:val="18"/>
                <w:lang w:val="en-US"/>
              </w:rPr>
              <w:t>Methotrexate use (%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2AB017" w14:textId="3A83FA93" w:rsidR="004706AF" w:rsidRPr="004706AF" w:rsidRDefault="005D67C5" w:rsidP="004706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B21561" w14:textId="6F8D7DE9" w:rsidR="004706AF" w:rsidRPr="004706AF" w:rsidRDefault="005D67C5" w:rsidP="004706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3.5</w:t>
            </w:r>
          </w:p>
        </w:tc>
      </w:tr>
      <w:tr w:rsidR="004706AF" w:rsidRPr="004706AF" w14:paraId="7CBCAC39" w14:textId="77777777" w:rsidTr="001A65DF">
        <w:trPr>
          <w:trHeight w:hRule="exact" w:val="454"/>
          <w:jc w:val="center"/>
        </w:trPr>
        <w:tc>
          <w:tcPr>
            <w:tcW w:w="40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3EF4C9" w14:textId="347D4818" w:rsidR="004706AF" w:rsidRPr="005D67C5" w:rsidRDefault="004706AF" w:rsidP="004706AF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D67C5">
              <w:rPr>
                <w:rFonts w:cstheme="minorHAnsi"/>
                <w:b/>
                <w:bCs/>
                <w:sz w:val="18"/>
                <w:szCs w:val="18"/>
                <w:lang w:val="en-US"/>
              </w:rPr>
              <w:t>bDMARDS</w:t>
            </w:r>
            <w:proofErr w:type="spellEnd"/>
            <w:r w:rsidRPr="005D67C5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use (%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417094" w14:textId="63E89DA6" w:rsidR="004706AF" w:rsidRPr="004706AF" w:rsidRDefault="005D67C5" w:rsidP="004706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-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88A207" w14:textId="20A1D758" w:rsidR="004706AF" w:rsidRPr="004706AF" w:rsidRDefault="005D67C5" w:rsidP="004706AF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8.3</w:t>
            </w:r>
          </w:p>
        </w:tc>
      </w:tr>
    </w:tbl>
    <w:p w14:paraId="13A4573D" w14:textId="369766D6" w:rsidR="002A14CF" w:rsidRPr="0029494D" w:rsidRDefault="000C16C8" w:rsidP="00493ED9">
      <w:pPr>
        <w:ind w:right="131"/>
        <w:rPr>
          <w:rFonts w:cstheme="minorHAnsi"/>
          <w:sz w:val="18"/>
          <w:szCs w:val="20"/>
          <w:lang w:val="en-US"/>
        </w:rPr>
      </w:pPr>
      <w:r w:rsidRPr="00C55D91">
        <w:rPr>
          <w:rFonts w:cstheme="minorHAnsi"/>
          <w:b/>
          <w:bCs/>
          <w:sz w:val="20"/>
          <w:szCs w:val="20"/>
          <w:lang w:val="en-US"/>
        </w:rPr>
        <w:lastRenderedPageBreak/>
        <w:t xml:space="preserve">Suppl Table 3. </w:t>
      </w:r>
      <w:r w:rsidR="00A320AF" w:rsidRPr="00C55D91">
        <w:rPr>
          <w:rFonts w:cstheme="minorHAnsi"/>
          <w:sz w:val="20"/>
          <w:szCs w:val="20"/>
          <w:lang w:val="en-US"/>
        </w:rPr>
        <w:t xml:space="preserve">Prevalence of the OPG rs2073618 and the MTHFR rs1801133 and rs1801131 SNP genotypes in </w:t>
      </w:r>
      <w:r w:rsidR="00A320AF" w:rsidRPr="00C55D91">
        <w:rPr>
          <w:rFonts w:cstheme="minorHAnsi"/>
          <w:b/>
          <w:sz w:val="20"/>
          <w:szCs w:val="20"/>
          <w:lang w:val="en-US"/>
        </w:rPr>
        <w:t>RA RF negative patients and HC</w:t>
      </w:r>
      <w:r w:rsidR="00A320AF" w:rsidRPr="00C55D91">
        <w:rPr>
          <w:rFonts w:cstheme="minorHAnsi"/>
          <w:sz w:val="20"/>
          <w:szCs w:val="20"/>
          <w:lang w:val="en-US"/>
        </w:rPr>
        <w:t xml:space="preserve">, adjusted by gender and age. </w:t>
      </w:r>
      <w:r w:rsidR="002A14CF" w:rsidRPr="00C55D91">
        <w:rPr>
          <w:rFonts w:cstheme="minorHAnsi"/>
          <w:sz w:val="20"/>
          <w:szCs w:val="20"/>
          <w:lang w:val="en-US"/>
        </w:rPr>
        <w:t>Hardy-Weinberg equilibrium  for control group p-value</w:t>
      </w:r>
      <w:r w:rsidR="001A65DF" w:rsidRPr="00C55D91">
        <w:rPr>
          <w:rFonts w:cstheme="minorHAnsi"/>
          <w:sz w:val="20"/>
          <w:szCs w:val="20"/>
          <w:lang w:val="en-US"/>
        </w:rPr>
        <w:t>s</w:t>
      </w:r>
      <w:r w:rsidR="002A14CF" w:rsidRPr="00C55D91">
        <w:rPr>
          <w:rFonts w:cstheme="minorHAnsi"/>
          <w:sz w:val="20"/>
          <w:szCs w:val="20"/>
          <w:lang w:val="en-US"/>
        </w:rPr>
        <w:t>: 0.29</w:t>
      </w:r>
      <w:r w:rsidR="001A65DF" w:rsidRPr="00C55D91">
        <w:rPr>
          <w:rFonts w:cstheme="minorHAnsi"/>
          <w:sz w:val="20"/>
          <w:szCs w:val="20"/>
          <w:lang w:val="en-US"/>
        </w:rPr>
        <w:t>, 0.76 and 0.55,</w:t>
      </w:r>
      <w:r w:rsidR="00F26704" w:rsidRPr="00C55D91">
        <w:rPr>
          <w:rFonts w:cstheme="minorHAnsi"/>
          <w:sz w:val="20"/>
          <w:szCs w:val="20"/>
          <w:lang w:val="en-US"/>
        </w:rPr>
        <w:t xml:space="preserve"> for each SNP,</w:t>
      </w:r>
      <w:r w:rsidR="001A65DF" w:rsidRPr="00C55D91">
        <w:rPr>
          <w:rFonts w:cstheme="minorHAnsi"/>
          <w:sz w:val="20"/>
          <w:szCs w:val="20"/>
          <w:lang w:val="en-US"/>
        </w:rPr>
        <w:t xml:space="preserve"> respectively. </w:t>
      </w:r>
      <w:r w:rsidR="00A320AF" w:rsidRPr="00C55D91">
        <w:rPr>
          <w:rFonts w:cstheme="minorHAnsi"/>
          <w:sz w:val="20"/>
          <w:szCs w:val="20"/>
          <w:lang w:val="en-US"/>
        </w:rPr>
        <w:t xml:space="preserve">Genotypes, OR and p-value for the five genetic models (codominant, dominant, recessive, </w:t>
      </w:r>
      <w:proofErr w:type="spellStart"/>
      <w:r w:rsidR="00A320AF" w:rsidRPr="00C55D91">
        <w:rPr>
          <w:rFonts w:cstheme="minorHAnsi"/>
          <w:sz w:val="20"/>
          <w:szCs w:val="20"/>
          <w:lang w:val="en-US"/>
        </w:rPr>
        <w:t>overdominant</w:t>
      </w:r>
      <w:proofErr w:type="spellEnd"/>
      <w:r w:rsidR="00A320AF" w:rsidRPr="00C55D91">
        <w:rPr>
          <w:rFonts w:cstheme="minorHAnsi"/>
          <w:sz w:val="20"/>
          <w:szCs w:val="20"/>
          <w:lang w:val="en-US"/>
        </w:rPr>
        <w:t xml:space="preserve"> and additive) were estimated with </w:t>
      </w:r>
      <w:proofErr w:type="spellStart"/>
      <w:r w:rsidR="00A320AF" w:rsidRPr="00C55D91">
        <w:rPr>
          <w:rFonts w:cstheme="minorHAnsi"/>
          <w:sz w:val="20"/>
          <w:szCs w:val="20"/>
          <w:lang w:val="en-US"/>
        </w:rPr>
        <w:t>SNPstats</w:t>
      </w:r>
      <w:proofErr w:type="spellEnd"/>
      <w:r w:rsidR="00A320AF" w:rsidRPr="00C55D91">
        <w:rPr>
          <w:rFonts w:cstheme="minorHAnsi"/>
          <w:sz w:val="20"/>
          <w:szCs w:val="20"/>
          <w:lang w:val="en-US"/>
        </w:rPr>
        <w:t xml:space="preserve"> software (statistically significant if p &lt; 0.05).</w:t>
      </w:r>
      <w:r w:rsidR="001A65DF" w:rsidRPr="00C55D91">
        <w:rPr>
          <w:rFonts w:cstheme="minorHAnsi"/>
          <w:sz w:val="20"/>
          <w:szCs w:val="20"/>
          <w:lang w:val="en-US"/>
        </w:rPr>
        <w:t xml:space="preserve"> AIC lowest value for OPG rs2073618 SNP was in t</w:t>
      </w:r>
      <w:r w:rsidR="00EB0306" w:rsidRPr="00C55D91">
        <w:rPr>
          <w:rFonts w:cstheme="minorHAnsi"/>
          <w:sz w:val="20"/>
          <w:szCs w:val="20"/>
          <w:lang w:val="en-US"/>
        </w:rPr>
        <w:t>he recessive model: 393.6, for</w:t>
      </w:r>
      <w:r w:rsidR="001A65DF" w:rsidRPr="00C55D91">
        <w:rPr>
          <w:rFonts w:cstheme="minorHAnsi"/>
          <w:sz w:val="20"/>
          <w:szCs w:val="20"/>
          <w:lang w:val="en-US"/>
        </w:rPr>
        <w:t xml:space="preserve"> both MTHFR SNPs were in the recessive model, </w:t>
      </w:r>
      <w:r w:rsidR="00EB0306" w:rsidRPr="00C55D91">
        <w:rPr>
          <w:rFonts w:cstheme="minorHAnsi"/>
          <w:sz w:val="20"/>
          <w:szCs w:val="20"/>
          <w:lang w:val="en-US"/>
        </w:rPr>
        <w:t xml:space="preserve">for the </w:t>
      </w:r>
      <w:r w:rsidR="001A65DF" w:rsidRPr="00C55D91">
        <w:rPr>
          <w:rFonts w:cstheme="minorHAnsi"/>
          <w:sz w:val="20"/>
          <w:szCs w:val="20"/>
          <w:lang w:val="en-US"/>
        </w:rPr>
        <w:t>rs1801133</w:t>
      </w:r>
      <w:r w:rsidR="00EB0306" w:rsidRPr="00C55D91">
        <w:rPr>
          <w:rFonts w:cstheme="minorHAnsi"/>
          <w:sz w:val="20"/>
          <w:szCs w:val="20"/>
          <w:lang w:val="en-US"/>
        </w:rPr>
        <w:t xml:space="preserve"> SNP</w:t>
      </w:r>
      <w:r w:rsidR="001A65DF" w:rsidRPr="00C55D91">
        <w:rPr>
          <w:rFonts w:cstheme="minorHAnsi"/>
          <w:sz w:val="20"/>
          <w:szCs w:val="20"/>
          <w:lang w:val="en-US"/>
        </w:rPr>
        <w:t xml:space="preserve">:496.3  and </w:t>
      </w:r>
      <w:r w:rsidR="00EB0306" w:rsidRPr="00C55D91">
        <w:rPr>
          <w:rFonts w:cstheme="minorHAnsi"/>
          <w:sz w:val="20"/>
          <w:szCs w:val="20"/>
          <w:lang w:val="en-US"/>
        </w:rPr>
        <w:t xml:space="preserve">for the </w:t>
      </w:r>
      <w:r w:rsidR="001A65DF" w:rsidRPr="00C55D91">
        <w:rPr>
          <w:rFonts w:cstheme="minorHAnsi"/>
          <w:sz w:val="20"/>
          <w:szCs w:val="20"/>
          <w:lang w:val="en-US"/>
        </w:rPr>
        <w:t>rs1801131</w:t>
      </w:r>
      <w:r w:rsidR="00EB0306" w:rsidRPr="00C55D91">
        <w:rPr>
          <w:rFonts w:cstheme="minorHAnsi"/>
          <w:sz w:val="20"/>
          <w:szCs w:val="20"/>
          <w:lang w:val="en-US"/>
        </w:rPr>
        <w:t xml:space="preserve"> SNP</w:t>
      </w:r>
      <w:r w:rsidR="001A65DF" w:rsidRPr="00C55D91">
        <w:rPr>
          <w:rFonts w:cstheme="minorHAnsi"/>
          <w:sz w:val="20"/>
          <w:szCs w:val="20"/>
          <w:lang w:val="en-US"/>
        </w:rPr>
        <w:t xml:space="preserve">:502.8. </w:t>
      </w:r>
      <w:r w:rsidR="00A320AF" w:rsidRPr="00C55D91">
        <w:rPr>
          <w:rFonts w:cstheme="minorHAnsi"/>
          <w:sz w:val="18"/>
          <w:szCs w:val="20"/>
          <w:lang w:val="en-US"/>
        </w:rPr>
        <w:t xml:space="preserve">OPG: osteoprotegerin, MTHFR: methylene tetrahydrofolate reductase, OR: odds ratio, SNP: single nucleotide polymorphism, </w:t>
      </w:r>
      <w:r w:rsidR="006E1746" w:rsidRPr="00C55D91">
        <w:rPr>
          <w:rFonts w:cstheme="minorHAnsi"/>
          <w:sz w:val="18"/>
          <w:szCs w:val="20"/>
          <w:lang w:val="en-US"/>
        </w:rPr>
        <w:t>vs</w:t>
      </w:r>
      <w:r w:rsidR="00A320AF" w:rsidRPr="00C55D91">
        <w:rPr>
          <w:rFonts w:cstheme="minorHAnsi"/>
          <w:sz w:val="18"/>
          <w:szCs w:val="20"/>
          <w:lang w:val="en-US"/>
        </w:rPr>
        <w:t>: versus, RA: rheumatoid arthritis, HC: healthy controls, RF: rheumatoi</w:t>
      </w:r>
      <w:r w:rsidR="002A14CF" w:rsidRPr="00C55D91">
        <w:rPr>
          <w:rFonts w:cstheme="minorHAnsi"/>
          <w:sz w:val="18"/>
          <w:szCs w:val="20"/>
          <w:lang w:val="en-US"/>
        </w:rPr>
        <w:t>d factor, HAPMAP: haplotype map, AIC: Akaike information criterion.</w:t>
      </w:r>
    </w:p>
    <w:tbl>
      <w:tblPr>
        <w:tblStyle w:val="TableGrid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930"/>
        <w:gridCol w:w="1134"/>
        <w:gridCol w:w="993"/>
        <w:gridCol w:w="1196"/>
        <w:gridCol w:w="1276"/>
        <w:gridCol w:w="850"/>
        <w:gridCol w:w="1276"/>
        <w:gridCol w:w="992"/>
        <w:gridCol w:w="1134"/>
        <w:gridCol w:w="851"/>
        <w:gridCol w:w="1497"/>
        <w:gridCol w:w="629"/>
        <w:gridCol w:w="992"/>
        <w:gridCol w:w="709"/>
      </w:tblGrid>
      <w:tr w:rsidR="0065335D" w:rsidRPr="00A320AF" w14:paraId="58EBB1B4" w14:textId="77777777" w:rsidTr="00FF4735">
        <w:trPr>
          <w:trHeight w:val="1305"/>
          <w:jc w:val="center"/>
        </w:trPr>
        <w:tc>
          <w:tcPr>
            <w:tcW w:w="1129" w:type="dxa"/>
          </w:tcPr>
          <w:p w14:paraId="22B37C4E" w14:textId="77777777" w:rsidR="00A320AF" w:rsidRPr="00A320AF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5AB47834" w14:textId="77777777" w:rsidR="00A320AF" w:rsidRPr="00A320AF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SNPs</w:t>
            </w:r>
          </w:p>
          <w:p w14:paraId="587441C0" w14:textId="77777777" w:rsidR="00A320AF" w:rsidRPr="00A320AF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7F0B3AF0" w14:textId="77777777" w:rsidR="00A320AF" w:rsidRPr="00A320AF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134" w:type="dxa"/>
          </w:tcPr>
          <w:p w14:paraId="6CE1015F" w14:textId="77777777" w:rsidR="0065335D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HAPMAP</w:t>
            </w:r>
          </w:p>
          <w:p w14:paraId="0EFE80D7" w14:textId="77777777" w:rsidR="00A320AF" w:rsidRPr="00A320AF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(European) Database (%)</w:t>
            </w:r>
          </w:p>
        </w:tc>
        <w:tc>
          <w:tcPr>
            <w:tcW w:w="993" w:type="dxa"/>
          </w:tcPr>
          <w:p w14:paraId="54A17E2A" w14:textId="77777777" w:rsidR="00A320AF" w:rsidRPr="00A320AF" w:rsidRDefault="00A320AF" w:rsidP="00A320AF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HC n (%)</w:t>
            </w:r>
          </w:p>
        </w:tc>
        <w:tc>
          <w:tcPr>
            <w:tcW w:w="1196" w:type="dxa"/>
          </w:tcPr>
          <w:p w14:paraId="5271E4BA" w14:textId="77777777" w:rsidR="00A320AF" w:rsidRPr="00A320AF" w:rsidRDefault="00A320AF" w:rsidP="0065335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RA RF negative n (%)</w:t>
            </w:r>
          </w:p>
        </w:tc>
        <w:tc>
          <w:tcPr>
            <w:tcW w:w="1276" w:type="dxa"/>
          </w:tcPr>
          <w:p w14:paraId="76609ABE" w14:textId="77777777" w:rsidR="00A320AF" w:rsidRPr="00A320AF" w:rsidRDefault="00A320AF" w:rsidP="00A320A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OR codominant [95%CI]</w:t>
            </w:r>
          </w:p>
        </w:tc>
        <w:tc>
          <w:tcPr>
            <w:tcW w:w="850" w:type="dxa"/>
          </w:tcPr>
          <w:p w14:paraId="731D6FCB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6" w:type="dxa"/>
          </w:tcPr>
          <w:p w14:paraId="4B56B9DA" w14:textId="77777777" w:rsidR="00A320AF" w:rsidRPr="00A320AF" w:rsidRDefault="00A320AF" w:rsidP="0065335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ORdominant[95%CI]</w:t>
            </w:r>
          </w:p>
        </w:tc>
        <w:tc>
          <w:tcPr>
            <w:tcW w:w="992" w:type="dxa"/>
          </w:tcPr>
          <w:p w14:paraId="5924CAD1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</w:tcPr>
          <w:p w14:paraId="3DB1AC93" w14:textId="64366841" w:rsidR="00493ED9" w:rsidRDefault="00A320AF" w:rsidP="0065335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OR</w:t>
            </w:r>
            <w:r w:rsidR="00493ED9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recessive</w:t>
            </w:r>
          </w:p>
          <w:p w14:paraId="73859FF8" w14:textId="46D6E8E6" w:rsidR="00A320AF" w:rsidRPr="00A320AF" w:rsidRDefault="00A320AF" w:rsidP="0065335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[95%CI]</w:t>
            </w:r>
          </w:p>
        </w:tc>
        <w:tc>
          <w:tcPr>
            <w:tcW w:w="851" w:type="dxa"/>
          </w:tcPr>
          <w:p w14:paraId="6856EA72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497" w:type="dxa"/>
          </w:tcPr>
          <w:p w14:paraId="696D1345" w14:textId="164A7230" w:rsidR="00A320AF" w:rsidRPr="00A320AF" w:rsidRDefault="00A320AF" w:rsidP="0065335D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OR</w:t>
            </w:r>
            <w:r w:rsidR="00493ED9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="0065335D">
              <w:rPr>
                <w:rFonts w:cstheme="minorHAnsi"/>
                <w:b/>
                <w:sz w:val="16"/>
                <w:szCs w:val="16"/>
                <w:lang w:val="en-US"/>
              </w:rPr>
              <w:t>o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verdominant</w:t>
            </w:r>
            <w:proofErr w:type="spellEnd"/>
            <w:r w:rsidR="00FF4735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[95%CI]</w:t>
            </w:r>
          </w:p>
        </w:tc>
        <w:tc>
          <w:tcPr>
            <w:tcW w:w="629" w:type="dxa"/>
          </w:tcPr>
          <w:p w14:paraId="18892193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5FD9C045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OR </w:t>
            </w:r>
            <w:proofErr w:type="spellStart"/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logadditive</w:t>
            </w:r>
            <w:proofErr w:type="spellEnd"/>
          </w:p>
          <w:p w14:paraId="3FB1F5ED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[95%CI]</w:t>
            </w:r>
          </w:p>
        </w:tc>
        <w:tc>
          <w:tcPr>
            <w:tcW w:w="709" w:type="dxa"/>
          </w:tcPr>
          <w:p w14:paraId="29345D4A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65335D" w:rsidRPr="00A320AF" w14:paraId="150D1CC4" w14:textId="77777777" w:rsidTr="00FF4735">
        <w:trPr>
          <w:trHeight w:val="499"/>
          <w:jc w:val="center"/>
        </w:trPr>
        <w:tc>
          <w:tcPr>
            <w:tcW w:w="1129" w:type="dxa"/>
            <w:vMerge w:val="restart"/>
          </w:tcPr>
          <w:p w14:paraId="650D2DB7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459FB1D4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1A75DE85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>OPG rs2073618</w:t>
            </w:r>
          </w:p>
        </w:tc>
        <w:tc>
          <w:tcPr>
            <w:tcW w:w="930" w:type="dxa"/>
          </w:tcPr>
          <w:p w14:paraId="36E65940" w14:textId="77777777" w:rsidR="00A320AF" w:rsidRPr="004F35F7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DFACA49" w14:textId="77777777" w:rsidR="00A320AF" w:rsidRPr="004F35F7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92F2AC9" w14:textId="77777777" w:rsidR="00A320AF" w:rsidRPr="004F35F7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96" w:type="dxa"/>
          </w:tcPr>
          <w:p w14:paraId="018939D0" w14:textId="77777777" w:rsidR="00A320AF" w:rsidRPr="004F35F7" w:rsidRDefault="00A320AF" w:rsidP="003707D0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87B9D68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CC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 CG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 GG</w:t>
            </w:r>
          </w:p>
        </w:tc>
        <w:tc>
          <w:tcPr>
            <w:tcW w:w="850" w:type="dxa"/>
          </w:tcPr>
          <w:p w14:paraId="09526525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8FEEA8F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CC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 (CG/GG)</w:t>
            </w:r>
          </w:p>
        </w:tc>
        <w:tc>
          <w:tcPr>
            <w:tcW w:w="992" w:type="dxa"/>
          </w:tcPr>
          <w:p w14:paraId="2679554B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7C9D83E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>(CC/CG)</w:t>
            </w:r>
          </w:p>
          <w:p w14:paraId="35798CA1" w14:textId="77777777" w:rsidR="002A14CF" w:rsidRPr="004F35F7" w:rsidRDefault="006E1746" w:rsidP="001A65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="00A320AF"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 GG</w:t>
            </w:r>
          </w:p>
        </w:tc>
        <w:tc>
          <w:tcPr>
            <w:tcW w:w="851" w:type="dxa"/>
          </w:tcPr>
          <w:p w14:paraId="1314C89E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</w:tcPr>
          <w:p w14:paraId="1F611DDB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CG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 xml:space="preserve"> (CC/GG)</w:t>
            </w:r>
          </w:p>
        </w:tc>
        <w:tc>
          <w:tcPr>
            <w:tcW w:w="629" w:type="dxa"/>
          </w:tcPr>
          <w:p w14:paraId="6BC326D5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38B5B623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E1920D3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</w:tr>
      <w:tr w:rsidR="0065335D" w:rsidRPr="00A320AF" w14:paraId="1594F3C1" w14:textId="77777777" w:rsidTr="00FF4735">
        <w:trPr>
          <w:jc w:val="center"/>
        </w:trPr>
        <w:tc>
          <w:tcPr>
            <w:tcW w:w="1129" w:type="dxa"/>
            <w:vMerge/>
          </w:tcPr>
          <w:p w14:paraId="33154413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51E16192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134" w:type="dxa"/>
          </w:tcPr>
          <w:p w14:paraId="4E69019E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993" w:type="dxa"/>
          </w:tcPr>
          <w:p w14:paraId="2D6FF399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78 (33.3)</w:t>
            </w:r>
          </w:p>
        </w:tc>
        <w:tc>
          <w:tcPr>
            <w:tcW w:w="1196" w:type="dxa"/>
          </w:tcPr>
          <w:p w14:paraId="3AE10F52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31 (33.3)</w:t>
            </w:r>
          </w:p>
        </w:tc>
        <w:tc>
          <w:tcPr>
            <w:tcW w:w="1276" w:type="dxa"/>
          </w:tcPr>
          <w:p w14:paraId="6715955A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vMerge w:val="restart"/>
          </w:tcPr>
          <w:p w14:paraId="420F925C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A6EA624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56</w:t>
            </w:r>
          </w:p>
        </w:tc>
        <w:tc>
          <w:tcPr>
            <w:tcW w:w="1276" w:type="dxa"/>
            <w:vMerge w:val="restart"/>
          </w:tcPr>
          <w:p w14:paraId="31E8A14C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90</w:t>
            </w:r>
          </w:p>
          <w:p w14:paraId="4480C1DE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(0.52-1.57)</w:t>
            </w:r>
          </w:p>
        </w:tc>
        <w:tc>
          <w:tcPr>
            <w:tcW w:w="992" w:type="dxa"/>
            <w:vMerge w:val="restart"/>
          </w:tcPr>
          <w:p w14:paraId="1A9A32A6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2895CB58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134" w:type="dxa"/>
            <w:vMerge w:val="restart"/>
          </w:tcPr>
          <w:p w14:paraId="15A6BBEC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1.28</w:t>
            </w:r>
          </w:p>
          <w:p w14:paraId="3884151E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(0.70-2.34)</w:t>
            </w:r>
          </w:p>
        </w:tc>
        <w:tc>
          <w:tcPr>
            <w:tcW w:w="851" w:type="dxa"/>
            <w:vMerge w:val="restart"/>
          </w:tcPr>
          <w:p w14:paraId="3E2AE535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EA7FCC5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497" w:type="dxa"/>
            <w:vMerge w:val="restart"/>
          </w:tcPr>
          <w:p w14:paraId="5D98D53A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76</w:t>
            </w:r>
          </w:p>
          <w:p w14:paraId="4B38ECBC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(0.45-1.29)</w:t>
            </w:r>
          </w:p>
        </w:tc>
        <w:tc>
          <w:tcPr>
            <w:tcW w:w="629" w:type="dxa"/>
            <w:vMerge w:val="restart"/>
          </w:tcPr>
          <w:p w14:paraId="61DEB9E4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88E589D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992" w:type="dxa"/>
            <w:vMerge w:val="restart"/>
          </w:tcPr>
          <w:p w14:paraId="47EA5162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1.04</w:t>
            </w:r>
          </w:p>
          <w:p w14:paraId="0340E7FC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(0.73-1.48)</w:t>
            </w:r>
          </w:p>
        </w:tc>
        <w:tc>
          <w:tcPr>
            <w:tcW w:w="709" w:type="dxa"/>
            <w:vMerge w:val="restart"/>
          </w:tcPr>
          <w:p w14:paraId="6C1057AE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4A00A3B3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82</w:t>
            </w:r>
          </w:p>
        </w:tc>
      </w:tr>
      <w:tr w:rsidR="0065335D" w:rsidRPr="00A320AF" w14:paraId="02B120B7" w14:textId="77777777" w:rsidTr="00FF4735">
        <w:trPr>
          <w:jc w:val="center"/>
        </w:trPr>
        <w:tc>
          <w:tcPr>
            <w:tcW w:w="1129" w:type="dxa"/>
            <w:vMerge/>
          </w:tcPr>
          <w:p w14:paraId="0E57F1E8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5EE80CFF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>CG</w:t>
            </w:r>
          </w:p>
        </w:tc>
        <w:tc>
          <w:tcPr>
            <w:tcW w:w="1134" w:type="dxa"/>
          </w:tcPr>
          <w:p w14:paraId="074789ED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53</w:t>
            </w:r>
          </w:p>
        </w:tc>
        <w:tc>
          <w:tcPr>
            <w:tcW w:w="993" w:type="dxa"/>
          </w:tcPr>
          <w:p w14:paraId="5E83032A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107 (45.7)</w:t>
            </w:r>
          </w:p>
        </w:tc>
        <w:tc>
          <w:tcPr>
            <w:tcW w:w="1196" w:type="dxa"/>
          </w:tcPr>
          <w:p w14:paraId="631D59B1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38 (40.9)</w:t>
            </w:r>
          </w:p>
        </w:tc>
        <w:tc>
          <w:tcPr>
            <w:tcW w:w="1276" w:type="dxa"/>
          </w:tcPr>
          <w:p w14:paraId="7806C9AB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0.80 (0.44-1.46)</w:t>
            </w:r>
          </w:p>
        </w:tc>
        <w:tc>
          <w:tcPr>
            <w:tcW w:w="850" w:type="dxa"/>
            <w:vMerge/>
          </w:tcPr>
          <w:p w14:paraId="3773945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80DB02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702CBCD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F56303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2883B3C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vMerge/>
          </w:tcPr>
          <w:p w14:paraId="5F948307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vMerge/>
          </w:tcPr>
          <w:p w14:paraId="5F73840D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6D9DBEC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57AC291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1324CE67" w14:textId="77777777" w:rsidTr="00FF4735">
        <w:trPr>
          <w:jc w:val="center"/>
        </w:trPr>
        <w:tc>
          <w:tcPr>
            <w:tcW w:w="1129" w:type="dxa"/>
            <w:vMerge/>
          </w:tcPr>
          <w:p w14:paraId="6040B949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2E111731" w14:textId="77777777" w:rsidR="00A320AF" w:rsidRPr="004F35F7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b/>
                <w:sz w:val="16"/>
                <w:szCs w:val="16"/>
                <w:lang w:val="en-US"/>
              </w:rPr>
              <w:t>GG</w:t>
            </w:r>
          </w:p>
        </w:tc>
        <w:tc>
          <w:tcPr>
            <w:tcW w:w="1134" w:type="dxa"/>
          </w:tcPr>
          <w:p w14:paraId="60B36BF8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993" w:type="dxa"/>
          </w:tcPr>
          <w:p w14:paraId="5E41F9A2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49 (20.9)</w:t>
            </w:r>
          </w:p>
        </w:tc>
        <w:tc>
          <w:tcPr>
            <w:tcW w:w="1196" w:type="dxa"/>
          </w:tcPr>
          <w:p w14:paraId="2412B550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24 (25.8)</w:t>
            </w:r>
          </w:p>
        </w:tc>
        <w:tc>
          <w:tcPr>
            <w:tcW w:w="1276" w:type="dxa"/>
          </w:tcPr>
          <w:p w14:paraId="7CC28265" w14:textId="77777777" w:rsidR="00A320AF" w:rsidRPr="004F35F7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F35F7">
              <w:rPr>
                <w:rFonts w:cstheme="minorHAnsi"/>
                <w:sz w:val="16"/>
                <w:szCs w:val="16"/>
                <w:lang w:val="en-US"/>
              </w:rPr>
              <w:t>1.13 (0.57-2.26)</w:t>
            </w:r>
          </w:p>
        </w:tc>
        <w:tc>
          <w:tcPr>
            <w:tcW w:w="850" w:type="dxa"/>
            <w:vMerge/>
          </w:tcPr>
          <w:p w14:paraId="4D114FB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2C2BA5B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2180A0CA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5EA53A4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3B987E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vMerge/>
          </w:tcPr>
          <w:p w14:paraId="7F9FF8D7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vMerge/>
          </w:tcPr>
          <w:p w14:paraId="371A525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07D5550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1E2BD8B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7DD3AF47" w14:textId="77777777" w:rsidTr="00FF4735">
        <w:trPr>
          <w:jc w:val="center"/>
        </w:trPr>
        <w:tc>
          <w:tcPr>
            <w:tcW w:w="1129" w:type="dxa"/>
            <w:vMerge w:val="restart"/>
          </w:tcPr>
          <w:p w14:paraId="060EFF91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086F0F5B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MTHFR rs1801133</w:t>
            </w:r>
          </w:p>
        </w:tc>
        <w:tc>
          <w:tcPr>
            <w:tcW w:w="930" w:type="dxa"/>
          </w:tcPr>
          <w:p w14:paraId="27ACD9F2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D31E21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6DBC847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6" w:type="dxa"/>
          </w:tcPr>
          <w:p w14:paraId="7433CFA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2B3346F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CC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CT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TT</w:t>
            </w:r>
          </w:p>
        </w:tc>
        <w:tc>
          <w:tcPr>
            <w:tcW w:w="850" w:type="dxa"/>
          </w:tcPr>
          <w:p w14:paraId="2FEF414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8A8B238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CC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(CT/TT)</w:t>
            </w:r>
          </w:p>
        </w:tc>
        <w:tc>
          <w:tcPr>
            <w:tcW w:w="992" w:type="dxa"/>
          </w:tcPr>
          <w:p w14:paraId="4AC9BBE6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83A512E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(CC/CT)</w:t>
            </w:r>
          </w:p>
          <w:p w14:paraId="30491765" w14:textId="77777777" w:rsidR="002A14CF" w:rsidRPr="00A320AF" w:rsidRDefault="006E1746" w:rsidP="001A65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="00A320AF"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TT</w:t>
            </w:r>
          </w:p>
        </w:tc>
        <w:tc>
          <w:tcPr>
            <w:tcW w:w="851" w:type="dxa"/>
          </w:tcPr>
          <w:p w14:paraId="7F1354AE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</w:tcPr>
          <w:p w14:paraId="23A492FF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CT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(CC/TT)</w:t>
            </w:r>
          </w:p>
        </w:tc>
        <w:tc>
          <w:tcPr>
            <w:tcW w:w="629" w:type="dxa"/>
          </w:tcPr>
          <w:p w14:paraId="7BA7F6C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75B4498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07684D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149426AB" w14:textId="77777777" w:rsidTr="00FF4735">
        <w:trPr>
          <w:jc w:val="center"/>
        </w:trPr>
        <w:tc>
          <w:tcPr>
            <w:tcW w:w="1129" w:type="dxa"/>
            <w:vMerge/>
          </w:tcPr>
          <w:p w14:paraId="3CF8424F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1B14B2EF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134" w:type="dxa"/>
          </w:tcPr>
          <w:p w14:paraId="0421335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6.9</w:t>
            </w:r>
          </w:p>
        </w:tc>
        <w:tc>
          <w:tcPr>
            <w:tcW w:w="993" w:type="dxa"/>
          </w:tcPr>
          <w:p w14:paraId="08BAA8F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41 (34.6)</w:t>
            </w:r>
          </w:p>
        </w:tc>
        <w:tc>
          <w:tcPr>
            <w:tcW w:w="1196" w:type="dxa"/>
          </w:tcPr>
          <w:p w14:paraId="7BF1770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2 (42.4)</w:t>
            </w:r>
          </w:p>
        </w:tc>
        <w:tc>
          <w:tcPr>
            <w:tcW w:w="1276" w:type="dxa"/>
          </w:tcPr>
          <w:p w14:paraId="796F48B0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vMerge w:val="restart"/>
          </w:tcPr>
          <w:p w14:paraId="3D44745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0630C0F9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276" w:type="dxa"/>
            <w:vMerge w:val="restart"/>
          </w:tcPr>
          <w:p w14:paraId="1767B1E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 xml:space="preserve">0.72 </w:t>
            </w:r>
          </w:p>
          <w:p w14:paraId="001FB8A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46-1.14)</w:t>
            </w:r>
          </w:p>
        </w:tc>
        <w:tc>
          <w:tcPr>
            <w:tcW w:w="992" w:type="dxa"/>
            <w:vMerge w:val="restart"/>
          </w:tcPr>
          <w:p w14:paraId="5BFC26E0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36C466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34" w:type="dxa"/>
            <w:vMerge w:val="restart"/>
          </w:tcPr>
          <w:p w14:paraId="1BD5BC4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94</w:t>
            </w:r>
          </w:p>
          <w:p w14:paraId="71A4C82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51-1.72)</w:t>
            </w:r>
          </w:p>
        </w:tc>
        <w:tc>
          <w:tcPr>
            <w:tcW w:w="851" w:type="dxa"/>
            <w:vMerge w:val="restart"/>
          </w:tcPr>
          <w:p w14:paraId="599EA01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571316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497" w:type="dxa"/>
            <w:vMerge w:val="restart"/>
          </w:tcPr>
          <w:p w14:paraId="5281377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 xml:space="preserve">0.76 </w:t>
            </w:r>
          </w:p>
          <w:p w14:paraId="42391A5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48-1.19)</w:t>
            </w:r>
          </w:p>
        </w:tc>
        <w:tc>
          <w:tcPr>
            <w:tcW w:w="629" w:type="dxa"/>
            <w:vMerge w:val="restart"/>
          </w:tcPr>
          <w:p w14:paraId="23B4FE4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718B04B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2" w:type="dxa"/>
            <w:vMerge w:val="restart"/>
          </w:tcPr>
          <w:p w14:paraId="7D40B90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  <w:p w14:paraId="3707CFC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61-1.16)</w:t>
            </w:r>
          </w:p>
        </w:tc>
        <w:tc>
          <w:tcPr>
            <w:tcW w:w="709" w:type="dxa"/>
            <w:vMerge w:val="restart"/>
          </w:tcPr>
          <w:p w14:paraId="41BC18E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68154F6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28</w:t>
            </w:r>
          </w:p>
        </w:tc>
      </w:tr>
      <w:tr w:rsidR="0065335D" w:rsidRPr="00A320AF" w14:paraId="3C9C0618" w14:textId="77777777" w:rsidTr="00FF4735">
        <w:trPr>
          <w:jc w:val="center"/>
        </w:trPr>
        <w:tc>
          <w:tcPr>
            <w:tcW w:w="1129" w:type="dxa"/>
            <w:vMerge/>
          </w:tcPr>
          <w:p w14:paraId="129C3874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0E2E74D0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CT</w:t>
            </w:r>
          </w:p>
        </w:tc>
        <w:tc>
          <w:tcPr>
            <w:tcW w:w="1134" w:type="dxa"/>
          </w:tcPr>
          <w:p w14:paraId="27440BA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4.2</w:t>
            </w:r>
          </w:p>
        </w:tc>
        <w:tc>
          <w:tcPr>
            <w:tcW w:w="993" w:type="dxa"/>
          </w:tcPr>
          <w:p w14:paraId="787FF96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200 (49.1)</w:t>
            </w:r>
          </w:p>
        </w:tc>
        <w:tc>
          <w:tcPr>
            <w:tcW w:w="1196" w:type="dxa"/>
          </w:tcPr>
          <w:p w14:paraId="6090E32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1 (41.4)</w:t>
            </w:r>
          </w:p>
        </w:tc>
        <w:tc>
          <w:tcPr>
            <w:tcW w:w="1276" w:type="dxa"/>
          </w:tcPr>
          <w:p w14:paraId="3167221D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70 (0.43-1.14)</w:t>
            </w:r>
          </w:p>
        </w:tc>
        <w:tc>
          <w:tcPr>
            <w:tcW w:w="850" w:type="dxa"/>
            <w:vMerge/>
          </w:tcPr>
          <w:p w14:paraId="5C948F4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4A4A2B8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1A73C5FD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667F3162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38965877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vMerge/>
          </w:tcPr>
          <w:p w14:paraId="7ACC9B3A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vMerge/>
          </w:tcPr>
          <w:p w14:paraId="166C03A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48D4A94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216F0EE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6CB97D99" w14:textId="77777777" w:rsidTr="00FF4735">
        <w:trPr>
          <w:jc w:val="center"/>
        </w:trPr>
        <w:tc>
          <w:tcPr>
            <w:tcW w:w="1129" w:type="dxa"/>
            <w:vMerge/>
          </w:tcPr>
          <w:p w14:paraId="48A28D73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1F19609A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TT</w:t>
            </w:r>
          </w:p>
        </w:tc>
        <w:tc>
          <w:tcPr>
            <w:tcW w:w="1134" w:type="dxa"/>
          </w:tcPr>
          <w:p w14:paraId="2B9BB609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8.8</w:t>
            </w:r>
          </w:p>
        </w:tc>
        <w:tc>
          <w:tcPr>
            <w:tcW w:w="993" w:type="dxa"/>
          </w:tcPr>
          <w:p w14:paraId="0FA332B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66 (16.2)</w:t>
            </w:r>
          </w:p>
        </w:tc>
        <w:tc>
          <w:tcPr>
            <w:tcW w:w="1196" w:type="dxa"/>
          </w:tcPr>
          <w:p w14:paraId="02DC655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6 (16.2)</w:t>
            </w:r>
          </w:p>
        </w:tc>
        <w:tc>
          <w:tcPr>
            <w:tcW w:w="1276" w:type="dxa"/>
          </w:tcPr>
          <w:p w14:paraId="5C28F83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78 (0.40-1.49)</w:t>
            </w:r>
          </w:p>
        </w:tc>
        <w:tc>
          <w:tcPr>
            <w:tcW w:w="850" w:type="dxa"/>
            <w:vMerge/>
          </w:tcPr>
          <w:p w14:paraId="2AC87ED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8B651B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356AF83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63C0F1B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7C05682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vMerge/>
          </w:tcPr>
          <w:p w14:paraId="767A3B6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vMerge/>
          </w:tcPr>
          <w:p w14:paraId="4A45829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67B06A52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75EBA8D9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392654D2" w14:textId="77777777" w:rsidTr="00FF4735">
        <w:trPr>
          <w:jc w:val="center"/>
        </w:trPr>
        <w:tc>
          <w:tcPr>
            <w:tcW w:w="1129" w:type="dxa"/>
            <w:vMerge w:val="restart"/>
          </w:tcPr>
          <w:p w14:paraId="23143EA9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14:paraId="5AB49868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MTHFR rs1801131</w:t>
            </w:r>
          </w:p>
        </w:tc>
        <w:tc>
          <w:tcPr>
            <w:tcW w:w="930" w:type="dxa"/>
          </w:tcPr>
          <w:p w14:paraId="5D47C4C4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5547E2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3577732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96" w:type="dxa"/>
          </w:tcPr>
          <w:p w14:paraId="428A989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A0C630B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AA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AC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CC</w:t>
            </w:r>
          </w:p>
        </w:tc>
        <w:tc>
          <w:tcPr>
            <w:tcW w:w="850" w:type="dxa"/>
          </w:tcPr>
          <w:p w14:paraId="284091D0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02692DB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AA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(AC/CC)</w:t>
            </w:r>
          </w:p>
        </w:tc>
        <w:tc>
          <w:tcPr>
            <w:tcW w:w="992" w:type="dxa"/>
          </w:tcPr>
          <w:p w14:paraId="72DCC189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9F986C7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(AA/AC)</w:t>
            </w:r>
          </w:p>
          <w:p w14:paraId="14B44A40" w14:textId="77777777" w:rsidR="002A14CF" w:rsidRPr="00A320AF" w:rsidRDefault="006E1746" w:rsidP="001A65DF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="00A320AF"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CC</w:t>
            </w:r>
          </w:p>
        </w:tc>
        <w:tc>
          <w:tcPr>
            <w:tcW w:w="851" w:type="dxa"/>
          </w:tcPr>
          <w:p w14:paraId="63913770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</w:tcPr>
          <w:p w14:paraId="5508BABF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AC </w:t>
            </w:r>
            <w:r w:rsidR="006E1746">
              <w:rPr>
                <w:rFonts w:cstheme="minorHAnsi"/>
                <w:b/>
                <w:sz w:val="16"/>
                <w:szCs w:val="16"/>
                <w:lang w:val="en-US"/>
              </w:rPr>
              <w:t>vs</w:t>
            </w: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 xml:space="preserve"> (AA/CC)</w:t>
            </w:r>
          </w:p>
        </w:tc>
        <w:tc>
          <w:tcPr>
            <w:tcW w:w="629" w:type="dxa"/>
          </w:tcPr>
          <w:p w14:paraId="4AF12347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FE3383B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AF0F650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595F4D5C" w14:textId="77777777" w:rsidTr="00FF4735">
        <w:trPr>
          <w:jc w:val="center"/>
        </w:trPr>
        <w:tc>
          <w:tcPr>
            <w:tcW w:w="1129" w:type="dxa"/>
            <w:vMerge/>
          </w:tcPr>
          <w:p w14:paraId="0E90DC93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666AB689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AA</w:t>
            </w:r>
          </w:p>
        </w:tc>
        <w:tc>
          <w:tcPr>
            <w:tcW w:w="1134" w:type="dxa"/>
          </w:tcPr>
          <w:p w14:paraId="26E99C62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3.4</w:t>
            </w:r>
          </w:p>
        </w:tc>
        <w:tc>
          <w:tcPr>
            <w:tcW w:w="993" w:type="dxa"/>
          </w:tcPr>
          <w:p w14:paraId="6B2123A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98 (48.6)</w:t>
            </w:r>
          </w:p>
        </w:tc>
        <w:tc>
          <w:tcPr>
            <w:tcW w:w="1196" w:type="dxa"/>
          </w:tcPr>
          <w:p w14:paraId="7162C05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4 (44.4)</w:t>
            </w:r>
          </w:p>
        </w:tc>
        <w:tc>
          <w:tcPr>
            <w:tcW w:w="1276" w:type="dxa"/>
          </w:tcPr>
          <w:p w14:paraId="747AE79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850" w:type="dxa"/>
            <w:vMerge w:val="restart"/>
          </w:tcPr>
          <w:p w14:paraId="2A132EB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CF34E5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276" w:type="dxa"/>
            <w:vMerge w:val="restart"/>
          </w:tcPr>
          <w:p w14:paraId="5D1113C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22</w:t>
            </w:r>
          </w:p>
          <w:p w14:paraId="732FBD22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78-1.91)</w:t>
            </w:r>
          </w:p>
        </w:tc>
        <w:tc>
          <w:tcPr>
            <w:tcW w:w="992" w:type="dxa"/>
            <w:vMerge w:val="restart"/>
          </w:tcPr>
          <w:p w14:paraId="0977C262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268D4F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134" w:type="dxa"/>
            <w:vMerge w:val="restart"/>
          </w:tcPr>
          <w:p w14:paraId="1ABFA7E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 xml:space="preserve">1.70 </w:t>
            </w:r>
          </w:p>
          <w:p w14:paraId="4599396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83-3.47)</w:t>
            </w:r>
          </w:p>
        </w:tc>
        <w:tc>
          <w:tcPr>
            <w:tcW w:w="851" w:type="dxa"/>
            <w:vMerge w:val="restart"/>
          </w:tcPr>
          <w:p w14:paraId="223B5718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5988FC2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97" w:type="dxa"/>
            <w:vMerge w:val="restart"/>
          </w:tcPr>
          <w:p w14:paraId="773F169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01</w:t>
            </w:r>
          </w:p>
          <w:p w14:paraId="4A53CE8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65-1.59)</w:t>
            </w:r>
          </w:p>
        </w:tc>
        <w:tc>
          <w:tcPr>
            <w:tcW w:w="629" w:type="dxa"/>
            <w:vMerge w:val="restart"/>
          </w:tcPr>
          <w:p w14:paraId="0C26886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3D4C9BB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  <w:tc>
          <w:tcPr>
            <w:tcW w:w="992" w:type="dxa"/>
            <w:vMerge w:val="restart"/>
          </w:tcPr>
          <w:p w14:paraId="3EFE4DFD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26</w:t>
            </w:r>
          </w:p>
          <w:p w14:paraId="3D02B79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(0.90-1.77)</w:t>
            </w:r>
          </w:p>
        </w:tc>
        <w:tc>
          <w:tcPr>
            <w:tcW w:w="709" w:type="dxa"/>
            <w:vMerge w:val="restart"/>
          </w:tcPr>
          <w:p w14:paraId="2C498C59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  <w:p w14:paraId="1C99F52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0.19</w:t>
            </w:r>
          </w:p>
        </w:tc>
      </w:tr>
      <w:tr w:rsidR="0065335D" w:rsidRPr="00A320AF" w14:paraId="7A0EE691" w14:textId="77777777" w:rsidTr="00FF4735">
        <w:trPr>
          <w:jc w:val="center"/>
        </w:trPr>
        <w:tc>
          <w:tcPr>
            <w:tcW w:w="1129" w:type="dxa"/>
            <w:vMerge/>
          </w:tcPr>
          <w:p w14:paraId="38279AFD" w14:textId="77777777" w:rsidR="00A320AF" w:rsidRPr="00A320AF" w:rsidRDefault="00A320AF" w:rsidP="003707D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6271AA35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AC</w:t>
            </w:r>
          </w:p>
        </w:tc>
        <w:tc>
          <w:tcPr>
            <w:tcW w:w="1134" w:type="dxa"/>
          </w:tcPr>
          <w:p w14:paraId="3D9BAC57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5.1</w:t>
            </w:r>
          </w:p>
        </w:tc>
        <w:tc>
          <w:tcPr>
            <w:tcW w:w="993" w:type="dxa"/>
          </w:tcPr>
          <w:p w14:paraId="182F4D77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76 (43.2)</w:t>
            </w:r>
          </w:p>
        </w:tc>
        <w:tc>
          <w:tcPr>
            <w:tcW w:w="1196" w:type="dxa"/>
          </w:tcPr>
          <w:p w14:paraId="69BB891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43 (43.4)</w:t>
            </w:r>
          </w:p>
        </w:tc>
        <w:tc>
          <w:tcPr>
            <w:tcW w:w="1276" w:type="dxa"/>
          </w:tcPr>
          <w:p w14:paraId="5A88619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12 (0.70-1.80)</w:t>
            </w:r>
          </w:p>
        </w:tc>
        <w:tc>
          <w:tcPr>
            <w:tcW w:w="850" w:type="dxa"/>
            <w:vMerge/>
          </w:tcPr>
          <w:p w14:paraId="3D15F82A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EDE303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7CEC4FF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10C5D550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1095124A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vMerge/>
          </w:tcPr>
          <w:p w14:paraId="41EB6B8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vMerge/>
          </w:tcPr>
          <w:p w14:paraId="7F885721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2C838553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4C9E903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65335D" w:rsidRPr="00A320AF" w14:paraId="0250766C" w14:textId="77777777" w:rsidTr="00FF4735">
        <w:trPr>
          <w:jc w:val="center"/>
        </w:trPr>
        <w:tc>
          <w:tcPr>
            <w:tcW w:w="1129" w:type="dxa"/>
            <w:vMerge/>
          </w:tcPr>
          <w:p w14:paraId="28B0340D" w14:textId="77777777" w:rsidR="00A320AF" w:rsidRPr="00A320AF" w:rsidRDefault="00A320AF" w:rsidP="003707D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30" w:type="dxa"/>
          </w:tcPr>
          <w:p w14:paraId="0AC99571" w14:textId="77777777" w:rsidR="00A320AF" w:rsidRPr="00A320AF" w:rsidRDefault="00A320AF" w:rsidP="003707D0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b/>
                <w:sz w:val="16"/>
                <w:szCs w:val="16"/>
                <w:lang w:val="en-US"/>
              </w:rPr>
              <w:t>CC</w:t>
            </w:r>
          </w:p>
        </w:tc>
        <w:tc>
          <w:tcPr>
            <w:tcW w:w="1134" w:type="dxa"/>
          </w:tcPr>
          <w:p w14:paraId="7276C4C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1.5</w:t>
            </w:r>
          </w:p>
        </w:tc>
        <w:tc>
          <w:tcPr>
            <w:tcW w:w="993" w:type="dxa"/>
          </w:tcPr>
          <w:p w14:paraId="5168C18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33 (8.1)</w:t>
            </w:r>
          </w:p>
        </w:tc>
        <w:tc>
          <w:tcPr>
            <w:tcW w:w="1196" w:type="dxa"/>
          </w:tcPr>
          <w:p w14:paraId="3AD4C516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2 (12.1)</w:t>
            </w:r>
          </w:p>
        </w:tc>
        <w:tc>
          <w:tcPr>
            <w:tcW w:w="1276" w:type="dxa"/>
          </w:tcPr>
          <w:p w14:paraId="0F99B88F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320AF">
              <w:rPr>
                <w:rFonts w:cstheme="minorHAnsi"/>
                <w:sz w:val="16"/>
                <w:szCs w:val="16"/>
                <w:lang w:val="en-US"/>
              </w:rPr>
              <w:t>1.79 (0.85-3.80)</w:t>
            </w:r>
          </w:p>
        </w:tc>
        <w:tc>
          <w:tcPr>
            <w:tcW w:w="850" w:type="dxa"/>
            <w:vMerge/>
          </w:tcPr>
          <w:p w14:paraId="1749F814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0BBEDE9A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346E6A6D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0AF59F15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</w:tcPr>
          <w:p w14:paraId="0BE4A70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vMerge/>
          </w:tcPr>
          <w:p w14:paraId="5DE93699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vMerge/>
          </w:tcPr>
          <w:p w14:paraId="56E0711C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7B601DBA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3161719E" w14:textId="77777777" w:rsidR="00A320AF" w:rsidRPr="00A320AF" w:rsidRDefault="00A320AF" w:rsidP="003707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</w:tbl>
    <w:p w14:paraId="63DBAD4D" w14:textId="77777777" w:rsidR="000C16C8" w:rsidRPr="00A320AF" w:rsidRDefault="000C16C8" w:rsidP="000C16C8">
      <w:pPr>
        <w:rPr>
          <w:rFonts w:cstheme="minorHAnsi"/>
          <w:sz w:val="20"/>
          <w:szCs w:val="20"/>
          <w:lang w:val="en-US"/>
        </w:rPr>
      </w:pPr>
    </w:p>
    <w:p w14:paraId="7D945949" w14:textId="77777777" w:rsidR="000C16C8" w:rsidRPr="00A320AF" w:rsidRDefault="000C16C8" w:rsidP="000C16C8">
      <w:pPr>
        <w:rPr>
          <w:rFonts w:cstheme="minorHAnsi"/>
          <w:sz w:val="20"/>
          <w:szCs w:val="20"/>
          <w:lang w:val="en-US"/>
        </w:rPr>
      </w:pPr>
    </w:p>
    <w:p w14:paraId="3F322F18" w14:textId="13F28C18" w:rsidR="00193E5C" w:rsidRPr="0029494D" w:rsidRDefault="00193E5C" w:rsidP="00EB0306">
      <w:pPr>
        <w:ind w:right="-153"/>
        <w:rPr>
          <w:rFonts w:cstheme="minorHAnsi"/>
          <w:sz w:val="16"/>
          <w:szCs w:val="20"/>
          <w:lang w:val="en-US"/>
        </w:rPr>
      </w:pPr>
      <w:r w:rsidRPr="00C55D91">
        <w:rPr>
          <w:rFonts w:cstheme="minorHAnsi"/>
          <w:b/>
          <w:bCs/>
          <w:sz w:val="20"/>
          <w:szCs w:val="20"/>
          <w:lang w:val="en-US"/>
        </w:rPr>
        <w:lastRenderedPageBreak/>
        <w:t>Suppl Table 4.</w:t>
      </w:r>
      <w:r w:rsidR="00607410" w:rsidRPr="00C55D91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C55D91">
        <w:rPr>
          <w:rFonts w:cstheme="minorHAnsi"/>
          <w:sz w:val="20"/>
          <w:szCs w:val="20"/>
          <w:lang w:val="en-US"/>
        </w:rPr>
        <w:t xml:space="preserve">Prevalence of the OPG rs2073618 and the MTHFR rs1801133 and rs1801131 SNP genotypes in </w:t>
      </w:r>
      <w:r w:rsidRPr="00C55D91">
        <w:rPr>
          <w:rFonts w:cstheme="minorHAnsi"/>
          <w:b/>
          <w:sz w:val="20"/>
          <w:szCs w:val="20"/>
          <w:lang w:val="en-US"/>
        </w:rPr>
        <w:t>anti-CCP negative patients and HC</w:t>
      </w:r>
      <w:r w:rsidRPr="00C55D91">
        <w:rPr>
          <w:rFonts w:cstheme="minorHAnsi"/>
          <w:sz w:val="20"/>
          <w:szCs w:val="20"/>
          <w:lang w:val="en-US"/>
        </w:rPr>
        <w:t>, adjusted by gender and age</w:t>
      </w:r>
      <w:r w:rsidR="002A14CF" w:rsidRPr="00C55D91">
        <w:rPr>
          <w:rFonts w:cstheme="minorHAnsi"/>
          <w:sz w:val="20"/>
          <w:szCs w:val="20"/>
          <w:lang w:val="en-US"/>
        </w:rPr>
        <w:t xml:space="preserve">. </w:t>
      </w:r>
      <w:r w:rsidR="00F26704" w:rsidRPr="00C55D91">
        <w:rPr>
          <w:rFonts w:cstheme="minorHAnsi"/>
          <w:sz w:val="20"/>
          <w:szCs w:val="20"/>
          <w:lang w:val="en-US"/>
        </w:rPr>
        <w:t>Hardy-Weinberg equilibrium  for control group p-values: 0.29</w:t>
      </w:r>
      <w:r w:rsidR="00442D24" w:rsidRPr="00C55D91">
        <w:rPr>
          <w:rFonts w:cstheme="minorHAnsi"/>
          <w:sz w:val="20"/>
          <w:szCs w:val="20"/>
          <w:lang w:val="en-US"/>
        </w:rPr>
        <w:t>, 0.76 and 0.55, respectively</w:t>
      </w:r>
      <w:r w:rsidR="002A14CF" w:rsidRPr="00C55D91">
        <w:rPr>
          <w:rFonts w:cstheme="minorHAnsi"/>
          <w:sz w:val="20"/>
          <w:szCs w:val="20"/>
          <w:lang w:val="en-US"/>
        </w:rPr>
        <w:t>.</w:t>
      </w:r>
      <w:r w:rsidR="00BE4493" w:rsidRPr="00C55D91">
        <w:rPr>
          <w:rFonts w:cstheme="minorHAnsi"/>
          <w:sz w:val="20"/>
          <w:szCs w:val="20"/>
          <w:lang w:val="en-US"/>
        </w:rPr>
        <w:t xml:space="preserve"> </w:t>
      </w:r>
      <w:r w:rsidRPr="00C55D91">
        <w:rPr>
          <w:rFonts w:cstheme="minorHAnsi"/>
          <w:sz w:val="20"/>
          <w:szCs w:val="20"/>
          <w:lang w:val="en-US"/>
        </w:rPr>
        <w:t xml:space="preserve">Genotypes, OR and p-value for the five genetic models (codominant, dominant, recessive, </w:t>
      </w:r>
      <w:proofErr w:type="spellStart"/>
      <w:r w:rsidRPr="00C55D91">
        <w:rPr>
          <w:rFonts w:cstheme="minorHAnsi"/>
          <w:sz w:val="20"/>
          <w:szCs w:val="20"/>
          <w:lang w:val="en-US"/>
        </w:rPr>
        <w:t>overdominant</w:t>
      </w:r>
      <w:proofErr w:type="spellEnd"/>
      <w:r w:rsidRPr="00C55D91">
        <w:rPr>
          <w:rFonts w:cstheme="minorHAnsi"/>
          <w:sz w:val="20"/>
          <w:szCs w:val="20"/>
          <w:lang w:val="en-US"/>
        </w:rPr>
        <w:t xml:space="preserve"> and additive) were estimated with </w:t>
      </w:r>
      <w:proofErr w:type="spellStart"/>
      <w:r w:rsidRPr="00C55D91">
        <w:rPr>
          <w:rFonts w:cstheme="minorHAnsi"/>
          <w:sz w:val="20"/>
          <w:szCs w:val="20"/>
          <w:lang w:val="en-US"/>
        </w:rPr>
        <w:t>SNPstats</w:t>
      </w:r>
      <w:proofErr w:type="spellEnd"/>
      <w:r w:rsidRPr="00C55D91">
        <w:rPr>
          <w:rFonts w:cstheme="minorHAnsi"/>
          <w:sz w:val="20"/>
          <w:szCs w:val="20"/>
          <w:lang w:val="en-US"/>
        </w:rPr>
        <w:t xml:space="preserve"> software (statistically significant if p &lt; 0.05). </w:t>
      </w:r>
      <w:r w:rsidR="00F26704" w:rsidRPr="00C55D91">
        <w:rPr>
          <w:rFonts w:cstheme="minorHAnsi"/>
          <w:sz w:val="20"/>
          <w:szCs w:val="20"/>
          <w:lang w:val="en-US"/>
        </w:rPr>
        <w:t xml:space="preserve">).  AIC lowest value for OPG rs2073618 SNP was in the </w:t>
      </w:r>
      <w:proofErr w:type="spellStart"/>
      <w:r w:rsidR="00F26704" w:rsidRPr="00C55D91">
        <w:rPr>
          <w:rFonts w:cstheme="minorHAnsi"/>
          <w:sz w:val="20"/>
          <w:szCs w:val="20"/>
          <w:lang w:val="en-US"/>
        </w:rPr>
        <w:t>overdominant</w:t>
      </w:r>
      <w:proofErr w:type="spellEnd"/>
      <w:r w:rsidR="00F26704" w:rsidRPr="00C55D91">
        <w:rPr>
          <w:rFonts w:cstheme="minorHAnsi"/>
          <w:sz w:val="20"/>
          <w:szCs w:val="20"/>
          <w:lang w:val="en-US"/>
        </w:rPr>
        <w:t xml:space="preserve"> model: 362.6,  for  both MTHFR SNPs were in the recessive model, rs1801133</w:t>
      </w:r>
      <w:r w:rsidR="00EB0306" w:rsidRPr="00C55D91">
        <w:rPr>
          <w:rFonts w:cstheme="minorHAnsi"/>
          <w:sz w:val="20"/>
          <w:szCs w:val="20"/>
          <w:lang w:val="en-US"/>
        </w:rPr>
        <w:t xml:space="preserve"> SNP</w:t>
      </w:r>
      <w:r w:rsidR="00F26704" w:rsidRPr="00C55D91">
        <w:rPr>
          <w:rFonts w:cstheme="minorHAnsi"/>
          <w:sz w:val="20"/>
          <w:szCs w:val="20"/>
          <w:lang w:val="en-US"/>
        </w:rPr>
        <w:t>:521.0  and rs1801131</w:t>
      </w:r>
      <w:r w:rsidR="00EB0306" w:rsidRPr="00C55D91">
        <w:rPr>
          <w:rFonts w:cstheme="minorHAnsi"/>
          <w:sz w:val="20"/>
          <w:szCs w:val="20"/>
          <w:lang w:val="en-US"/>
        </w:rPr>
        <w:t xml:space="preserve"> SNP</w:t>
      </w:r>
      <w:r w:rsidR="00F26704" w:rsidRPr="00C55D91">
        <w:rPr>
          <w:rFonts w:cstheme="minorHAnsi"/>
          <w:sz w:val="20"/>
          <w:szCs w:val="20"/>
          <w:lang w:val="en-US"/>
        </w:rPr>
        <w:t xml:space="preserve">:521.1. </w:t>
      </w:r>
      <w:r w:rsidRPr="00C55D91">
        <w:rPr>
          <w:rFonts w:cstheme="minorHAnsi"/>
          <w:sz w:val="18"/>
          <w:szCs w:val="20"/>
          <w:lang w:val="en-US"/>
        </w:rPr>
        <w:t xml:space="preserve">OPG: osteoprotegerin, MTHFR: methylene tetrahydrofolate reductase, OR: odds ratio, SNP: single nucleotide polymorphism, </w:t>
      </w:r>
      <w:r w:rsidR="006E1746" w:rsidRPr="00C55D91">
        <w:rPr>
          <w:rFonts w:cstheme="minorHAnsi"/>
          <w:sz w:val="18"/>
          <w:szCs w:val="20"/>
          <w:lang w:val="en-US"/>
        </w:rPr>
        <w:t>vs</w:t>
      </w:r>
      <w:r w:rsidRPr="00C55D91">
        <w:rPr>
          <w:rFonts w:cstheme="minorHAnsi"/>
          <w:sz w:val="18"/>
          <w:szCs w:val="20"/>
          <w:lang w:val="en-US"/>
        </w:rPr>
        <w:t>: versus, RA: rheumatoid arthritis, HC: healthy controls, anti-CCP: anti- cyclic citrullinated peptide, HAPMAP: haplotype map</w:t>
      </w:r>
      <w:r w:rsidR="002A14CF" w:rsidRPr="00C55D91">
        <w:rPr>
          <w:rFonts w:cstheme="minorHAnsi"/>
          <w:sz w:val="18"/>
          <w:szCs w:val="20"/>
          <w:lang w:val="en-US"/>
        </w:rPr>
        <w:t xml:space="preserve">, </w:t>
      </w:r>
      <w:r w:rsidR="002A14CF" w:rsidRPr="00C55D91">
        <w:rPr>
          <w:rFonts w:cstheme="minorHAnsi"/>
          <w:sz w:val="18"/>
          <w:szCs w:val="28"/>
          <w:lang w:val="en-US"/>
        </w:rPr>
        <w:t>AIC: Akaike information criterion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2050"/>
        <w:gridCol w:w="793"/>
        <w:gridCol w:w="1134"/>
        <w:gridCol w:w="567"/>
        <w:gridCol w:w="1134"/>
        <w:gridCol w:w="1263"/>
        <w:gridCol w:w="709"/>
        <w:gridCol w:w="1134"/>
        <w:gridCol w:w="425"/>
        <w:gridCol w:w="1134"/>
        <w:gridCol w:w="567"/>
        <w:gridCol w:w="1134"/>
        <w:gridCol w:w="709"/>
        <w:gridCol w:w="992"/>
        <w:gridCol w:w="709"/>
      </w:tblGrid>
      <w:tr w:rsidR="00EB0306" w:rsidRPr="00EB0306" w14:paraId="5E85439A" w14:textId="77777777" w:rsidTr="00607410">
        <w:trPr>
          <w:jc w:val="center"/>
        </w:trPr>
        <w:tc>
          <w:tcPr>
            <w:tcW w:w="2050" w:type="dxa"/>
          </w:tcPr>
          <w:p w14:paraId="03458304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1CBFD505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SNPs</w:t>
            </w:r>
          </w:p>
          <w:p w14:paraId="065BECE0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0F9AFF81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Genotype</w:t>
            </w:r>
          </w:p>
        </w:tc>
        <w:tc>
          <w:tcPr>
            <w:tcW w:w="1134" w:type="dxa"/>
          </w:tcPr>
          <w:p w14:paraId="4848BF32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HAPMAP (European) Database (%)</w:t>
            </w:r>
          </w:p>
        </w:tc>
        <w:tc>
          <w:tcPr>
            <w:tcW w:w="567" w:type="dxa"/>
          </w:tcPr>
          <w:p w14:paraId="29DBB802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HC</w:t>
            </w:r>
          </w:p>
          <w:p w14:paraId="6D2EEC35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n(%)</w:t>
            </w:r>
          </w:p>
        </w:tc>
        <w:tc>
          <w:tcPr>
            <w:tcW w:w="1134" w:type="dxa"/>
          </w:tcPr>
          <w:p w14:paraId="3C289208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RA anti-CCP negative</w:t>
            </w:r>
          </w:p>
          <w:p w14:paraId="7B772295" w14:textId="77777777" w:rsidR="00193E5C" w:rsidRPr="00EB0306" w:rsidRDefault="00193E5C" w:rsidP="003707D0">
            <w:pPr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n(%)</w:t>
            </w:r>
          </w:p>
        </w:tc>
        <w:tc>
          <w:tcPr>
            <w:tcW w:w="1263" w:type="dxa"/>
          </w:tcPr>
          <w:p w14:paraId="24769AA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OR</w:t>
            </w:r>
          </w:p>
          <w:p w14:paraId="7516C68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codominant</w:t>
            </w:r>
          </w:p>
          <w:p w14:paraId="05CC655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odel</w:t>
            </w:r>
          </w:p>
          <w:p w14:paraId="0D59A61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[95%CI]</w:t>
            </w:r>
          </w:p>
        </w:tc>
        <w:tc>
          <w:tcPr>
            <w:tcW w:w="709" w:type="dxa"/>
          </w:tcPr>
          <w:p w14:paraId="434552C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1134" w:type="dxa"/>
          </w:tcPr>
          <w:p w14:paraId="5585DD1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OR</w:t>
            </w:r>
          </w:p>
          <w:p w14:paraId="0B7F565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dominant</w:t>
            </w:r>
          </w:p>
          <w:p w14:paraId="2F1FBD5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odel</w:t>
            </w:r>
          </w:p>
          <w:p w14:paraId="6FAF90D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[95%CI]</w:t>
            </w:r>
          </w:p>
        </w:tc>
        <w:tc>
          <w:tcPr>
            <w:tcW w:w="425" w:type="dxa"/>
          </w:tcPr>
          <w:p w14:paraId="3D555B7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1134" w:type="dxa"/>
          </w:tcPr>
          <w:p w14:paraId="0EA2640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OR</w:t>
            </w:r>
          </w:p>
          <w:p w14:paraId="06E365A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recessive</w:t>
            </w:r>
          </w:p>
          <w:p w14:paraId="5CBFE26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odel</w:t>
            </w:r>
          </w:p>
          <w:p w14:paraId="485E6E3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[95%CI]</w:t>
            </w:r>
          </w:p>
        </w:tc>
        <w:tc>
          <w:tcPr>
            <w:tcW w:w="567" w:type="dxa"/>
          </w:tcPr>
          <w:p w14:paraId="69B77FD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1134" w:type="dxa"/>
          </w:tcPr>
          <w:p w14:paraId="3FB0FE2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OR</w:t>
            </w:r>
          </w:p>
          <w:p w14:paraId="0411FE5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proofErr w:type="spellStart"/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overdominant</w:t>
            </w:r>
            <w:proofErr w:type="spellEnd"/>
          </w:p>
          <w:p w14:paraId="4157655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odel</w:t>
            </w:r>
          </w:p>
          <w:p w14:paraId="50D684C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[95%CI]</w:t>
            </w:r>
          </w:p>
        </w:tc>
        <w:tc>
          <w:tcPr>
            <w:tcW w:w="709" w:type="dxa"/>
          </w:tcPr>
          <w:p w14:paraId="50AFC00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01666CD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 xml:space="preserve">OR </w:t>
            </w:r>
            <w:proofErr w:type="spellStart"/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logadditive</w:t>
            </w:r>
            <w:proofErr w:type="spellEnd"/>
          </w:p>
          <w:p w14:paraId="516A329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odel</w:t>
            </w:r>
          </w:p>
          <w:p w14:paraId="7223DDC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[95%CI]</w:t>
            </w:r>
          </w:p>
        </w:tc>
        <w:tc>
          <w:tcPr>
            <w:tcW w:w="709" w:type="dxa"/>
          </w:tcPr>
          <w:p w14:paraId="65007B4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p-value</w:t>
            </w:r>
          </w:p>
        </w:tc>
      </w:tr>
      <w:tr w:rsidR="00EB0306" w:rsidRPr="00EB0306" w14:paraId="2BEB43E3" w14:textId="77777777" w:rsidTr="00607410">
        <w:trPr>
          <w:jc w:val="center"/>
        </w:trPr>
        <w:tc>
          <w:tcPr>
            <w:tcW w:w="2050" w:type="dxa"/>
            <w:vMerge w:val="restart"/>
          </w:tcPr>
          <w:p w14:paraId="397F66B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6794CA1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521A542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OPG rs2073618</w:t>
            </w:r>
          </w:p>
        </w:tc>
        <w:tc>
          <w:tcPr>
            <w:tcW w:w="793" w:type="dxa"/>
          </w:tcPr>
          <w:p w14:paraId="571B8761" w14:textId="77777777" w:rsidR="00193E5C" w:rsidRPr="00493ED9" w:rsidRDefault="00193E5C" w:rsidP="003707D0">
            <w:pPr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6256FF3" w14:textId="77777777" w:rsidR="00193E5C" w:rsidRPr="00493ED9" w:rsidRDefault="00193E5C" w:rsidP="003707D0">
            <w:pPr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7544A3B4" w14:textId="77777777" w:rsidR="00193E5C" w:rsidRPr="00493ED9" w:rsidRDefault="00193E5C" w:rsidP="003707D0">
            <w:pPr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54915D7" w14:textId="77777777" w:rsidR="00193E5C" w:rsidRPr="00493ED9" w:rsidRDefault="00193E5C" w:rsidP="003707D0">
            <w:pPr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263" w:type="dxa"/>
          </w:tcPr>
          <w:p w14:paraId="3FD7D736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CC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CG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GG</w:t>
            </w:r>
          </w:p>
        </w:tc>
        <w:tc>
          <w:tcPr>
            <w:tcW w:w="709" w:type="dxa"/>
          </w:tcPr>
          <w:p w14:paraId="566800FE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EFAE9F6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CC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(CG/GG)</w:t>
            </w:r>
          </w:p>
        </w:tc>
        <w:tc>
          <w:tcPr>
            <w:tcW w:w="425" w:type="dxa"/>
          </w:tcPr>
          <w:p w14:paraId="2AEE6C78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348D5C3" w14:textId="45618D48" w:rsidR="00193E5C" w:rsidRPr="00493ED9" w:rsidRDefault="00193E5C" w:rsidP="00493ED9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(CC/CG)</w:t>
            </w:r>
            <w:r w:rsidR="00493ED9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GG</w:t>
            </w:r>
          </w:p>
        </w:tc>
        <w:tc>
          <w:tcPr>
            <w:tcW w:w="567" w:type="dxa"/>
          </w:tcPr>
          <w:p w14:paraId="2C3D6CA3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B7D780A" w14:textId="77777777" w:rsidR="002A14CF" w:rsidRPr="00493ED9" w:rsidRDefault="00193E5C" w:rsidP="00F26704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CG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(CC/GG)</w:t>
            </w:r>
          </w:p>
        </w:tc>
        <w:tc>
          <w:tcPr>
            <w:tcW w:w="709" w:type="dxa"/>
          </w:tcPr>
          <w:p w14:paraId="2772F4C5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024FAF1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5BBAD12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</w:tr>
      <w:tr w:rsidR="00EB0306" w:rsidRPr="00EB0306" w14:paraId="7818D1B0" w14:textId="77777777" w:rsidTr="00607410">
        <w:trPr>
          <w:jc w:val="center"/>
        </w:trPr>
        <w:tc>
          <w:tcPr>
            <w:tcW w:w="2050" w:type="dxa"/>
            <w:vMerge/>
          </w:tcPr>
          <w:p w14:paraId="7B98341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1913C51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CC</w:t>
            </w:r>
          </w:p>
        </w:tc>
        <w:tc>
          <w:tcPr>
            <w:tcW w:w="1134" w:type="dxa"/>
          </w:tcPr>
          <w:p w14:paraId="267C5F0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9</w:t>
            </w:r>
          </w:p>
        </w:tc>
        <w:tc>
          <w:tcPr>
            <w:tcW w:w="567" w:type="dxa"/>
          </w:tcPr>
          <w:p w14:paraId="0C55F2A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78 (33.3)</w:t>
            </w:r>
          </w:p>
        </w:tc>
        <w:tc>
          <w:tcPr>
            <w:tcW w:w="1134" w:type="dxa"/>
          </w:tcPr>
          <w:p w14:paraId="5849934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6 (36.7)</w:t>
            </w:r>
          </w:p>
        </w:tc>
        <w:tc>
          <w:tcPr>
            <w:tcW w:w="1263" w:type="dxa"/>
          </w:tcPr>
          <w:p w14:paraId="19A3081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00</w:t>
            </w:r>
          </w:p>
        </w:tc>
        <w:tc>
          <w:tcPr>
            <w:tcW w:w="709" w:type="dxa"/>
            <w:vMerge w:val="restart"/>
          </w:tcPr>
          <w:p w14:paraId="1E7B492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7AB155D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037</w:t>
            </w:r>
          </w:p>
        </w:tc>
        <w:tc>
          <w:tcPr>
            <w:tcW w:w="1134" w:type="dxa"/>
            <w:vMerge w:val="restart"/>
          </w:tcPr>
          <w:p w14:paraId="00373E0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7</w:t>
            </w:r>
          </w:p>
          <w:p w14:paraId="62533E1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46-1.31)</w:t>
            </w:r>
          </w:p>
        </w:tc>
        <w:tc>
          <w:tcPr>
            <w:tcW w:w="425" w:type="dxa"/>
            <w:vMerge w:val="restart"/>
          </w:tcPr>
          <w:p w14:paraId="2E814D3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317B6DC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4</w:t>
            </w:r>
          </w:p>
        </w:tc>
        <w:tc>
          <w:tcPr>
            <w:tcW w:w="1134" w:type="dxa"/>
            <w:vMerge w:val="restart"/>
          </w:tcPr>
          <w:p w14:paraId="672F335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66</w:t>
            </w:r>
          </w:p>
          <w:p w14:paraId="18D2B9A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94-2.93)</w:t>
            </w:r>
          </w:p>
        </w:tc>
        <w:tc>
          <w:tcPr>
            <w:tcW w:w="567" w:type="dxa"/>
            <w:vMerge w:val="restart"/>
          </w:tcPr>
          <w:p w14:paraId="6729E67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4D7BE53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08</w:t>
            </w:r>
          </w:p>
        </w:tc>
        <w:tc>
          <w:tcPr>
            <w:tcW w:w="1134" w:type="dxa"/>
            <w:vMerge w:val="restart"/>
          </w:tcPr>
          <w:p w14:paraId="25150B0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0.52</w:t>
            </w:r>
          </w:p>
          <w:p w14:paraId="3353FCA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(0.30-0.88)</w:t>
            </w:r>
          </w:p>
        </w:tc>
        <w:tc>
          <w:tcPr>
            <w:tcW w:w="709" w:type="dxa"/>
            <w:vMerge w:val="restart"/>
          </w:tcPr>
          <w:p w14:paraId="381083F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6CA3406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0.013</w:t>
            </w:r>
          </w:p>
        </w:tc>
        <w:tc>
          <w:tcPr>
            <w:tcW w:w="992" w:type="dxa"/>
            <w:vMerge w:val="restart"/>
          </w:tcPr>
          <w:p w14:paraId="4DEB30B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07</w:t>
            </w:r>
          </w:p>
          <w:p w14:paraId="52B8F9C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77-1.49)</w:t>
            </w:r>
          </w:p>
        </w:tc>
        <w:tc>
          <w:tcPr>
            <w:tcW w:w="709" w:type="dxa"/>
            <w:vMerge w:val="restart"/>
          </w:tcPr>
          <w:p w14:paraId="1D52451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783082D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8</w:t>
            </w:r>
          </w:p>
        </w:tc>
      </w:tr>
      <w:tr w:rsidR="00EB0306" w:rsidRPr="00EB0306" w14:paraId="1A739B1F" w14:textId="77777777" w:rsidTr="00607410">
        <w:trPr>
          <w:jc w:val="center"/>
        </w:trPr>
        <w:tc>
          <w:tcPr>
            <w:tcW w:w="2050" w:type="dxa"/>
            <w:vMerge/>
          </w:tcPr>
          <w:p w14:paraId="6B314DB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5D802EC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CG</w:t>
            </w:r>
          </w:p>
        </w:tc>
        <w:tc>
          <w:tcPr>
            <w:tcW w:w="1134" w:type="dxa"/>
          </w:tcPr>
          <w:p w14:paraId="198FE13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3</w:t>
            </w:r>
          </w:p>
        </w:tc>
        <w:tc>
          <w:tcPr>
            <w:tcW w:w="567" w:type="dxa"/>
          </w:tcPr>
          <w:p w14:paraId="3FBFA8B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07 (45.7)</w:t>
            </w:r>
          </w:p>
        </w:tc>
        <w:tc>
          <w:tcPr>
            <w:tcW w:w="1134" w:type="dxa"/>
          </w:tcPr>
          <w:p w14:paraId="36B73A2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 (31.6)</w:t>
            </w:r>
          </w:p>
        </w:tc>
        <w:tc>
          <w:tcPr>
            <w:tcW w:w="1263" w:type="dxa"/>
          </w:tcPr>
          <w:p w14:paraId="2E3E0E2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6(0.31-1.03)</w:t>
            </w:r>
          </w:p>
        </w:tc>
        <w:tc>
          <w:tcPr>
            <w:tcW w:w="709" w:type="dxa"/>
            <w:vMerge/>
          </w:tcPr>
          <w:p w14:paraId="1DB1EC4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4DC207C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27B2438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CD555C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1F4894E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3E8615A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38F95B1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51278C3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753C040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EB0306" w:rsidRPr="00EB0306" w14:paraId="72BCAB37" w14:textId="77777777" w:rsidTr="00607410">
        <w:trPr>
          <w:jc w:val="center"/>
        </w:trPr>
        <w:tc>
          <w:tcPr>
            <w:tcW w:w="2050" w:type="dxa"/>
            <w:vMerge/>
          </w:tcPr>
          <w:p w14:paraId="6012C39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4AE71F3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GG</w:t>
            </w:r>
          </w:p>
        </w:tc>
        <w:tc>
          <w:tcPr>
            <w:tcW w:w="1134" w:type="dxa"/>
          </w:tcPr>
          <w:p w14:paraId="1FA5A89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14:paraId="3141B5B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9 (20.9)</w:t>
            </w:r>
          </w:p>
        </w:tc>
        <w:tc>
          <w:tcPr>
            <w:tcW w:w="1134" w:type="dxa"/>
          </w:tcPr>
          <w:p w14:paraId="40E5404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1 (31.6)</w:t>
            </w:r>
          </w:p>
        </w:tc>
        <w:tc>
          <w:tcPr>
            <w:tcW w:w="1263" w:type="dxa"/>
          </w:tcPr>
          <w:p w14:paraId="35DF442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23(0.65-2.34)</w:t>
            </w:r>
          </w:p>
        </w:tc>
        <w:tc>
          <w:tcPr>
            <w:tcW w:w="709" w:type="dxa"/>
            <w:vMerge/>
          </w:tcPr>
          <w:p w14:paraId="5147332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33828A4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3200A71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5E1694D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2357D4A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B8572B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498DC55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5ED8A11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37A93E0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EB0306" w:rsidRPr="00EB0306" w14:paraId="245D961C" w14:textId="77777777" w:rsidTr="00607410">
        <w:trPr>
          <w:trHeight w:val="400"/>
          <w:jc w:val="center"/>
        </w:trPr>
        <w:tc>
          <w:tcPr>
            <w:tcW w:w="2050" w:type="dxa"/>
            <w:vMerge w:val="restart"/>
          </w:tcPr>
          <w:p w14:paraId="4B014AA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0B9AA5B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THFR rs1801133</w:t>
            </w:r>
          </w:p>
          <w:p w14:paraId="46D33EC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(C677T)</w:t>
            </w:r>
          </w:p>
        </w:tc>
        <w:tc>
          <w:tcPr>
            <w:tcW w:w="793" w:type="dxa"/>
          </w:tcPr>
          <w:p w14:paraId="311C6370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91F7EEE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38552FA0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710EBAF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1263" w:type="dxa"/>
          </w:tcPr>
          <w:p w14:paraId="1F2E7B42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CC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CT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TT</w:t>
            </w:r>
          </w:p>
        </w:tc>
        <w:tc>
          <w:tcPr>
            <w:tcW w:w="709" w:type="dxa"/>
          </w:tcPr>
          <w:p w14:paraId="553B4EEB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F4F7332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CC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(CT/TT)</w:t>
            </w:r>
          </w:p>
        </w:tc>
        <w:tc>
          <w:tcPr>
            <w:tcW w:w="425" w:type="dxa"/>
          </w:tcPr>
          <w:p w14:paraId="06033F9A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4909018" w14:textId="74CC68A1" w:rsidR="007E735E" w:rsidRPr="00493ED9" w:rsidRDefault="00493ED9" w:rsidP="00493ED9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(</w:t>
            </w:r>
            <w:r w:rsidR="00193E5C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CC/CT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="00193E5C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TT</w:t>
            </w:r>
          </w:p>
        </w:tc>
        <w:tc>
          <w:tcPr>
            <w:tcW w:w="567" w:type="dxa"/>
          </w:tcPr>
          <w:p w14:paraId="18F4E6D3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647FB08" w14:textId="61B817FD" w:rsidR="00193E5C" w:rsidRPr="00493ED9" w:rsidRDefault="00193E5C" w:rsidP="0060741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CT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="00607410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(CC/TT)</w:t>
            </w:r>
          </w:p>
        </w:tc>
        <w:tc>
          <w:tcPr>
            <w:tcW w:w="709" w:type="dxa"/>
          </w:tcPr>
          <w:p w14:paraId="1276153C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7196288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3E5DD0B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</w:tr>
      <w:tr w:rsidR="00EB0306" w:rsidRPr="00EB0306" w14:paraId="3E98356A" w14:textId="77777777" w:rsidTr="00607410">
        <w:trPr>
          <w:jc w:val="center"/>
        </w:trPr>
        <w:tc>
          <w:tcPr>
            <w:tcW w:w="2050" w:type="dxa"/>
            <w:vMerge/>
          </w:tcPr>
          <w:p w14:paraId="355482F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063132E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CC</w:t>
            </w:r>
          </w:p>
        </w:tc>
        <w:tc>
          <w:tcPr>
            <w:tcW w:w="1134" w:type="dxa"/>
          </w:tcPr>
          <w:p w14:paraId="287B3E8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6.9</w:t>
            </w:r>
          </w:p>
        </w:tc>
        <w:tc>
          <w:tcPr>
            <w:tcW w:w="567" w:type="dxa"/>
          </w:tcPr>
          <w:p w14:paraId="1B19D29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1 (34.6)</w:t>
            </w:r>
          </w:p>
        </w:tc>
        <w:tc>
          <w:tcPr>
            <w:tcW w:w="1134" w:type="dxa"/>
          </w:tcPr>
          <w:p w14:paraId="48B11B7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8 (35.5)</w:t>
            </w:r>
          </w:p>
        </w:tc>
        <w:tc>
          <w:tcPr>
            <w:tcW w:w="1263" w:type="dxa"/>
          </w:tcPr>
          <w:p w14:paraId="4D775C9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00</w:t>
            </w:r>
          </w:p>
        </w:tc>
        <w:tc>
          <w:tcPr>
            <w:tcW w:w="709" w:type="dxa"/>
            <w:vMerge w:val="restart"/>
          </w:tcPr>
          <w:p w14:paraId="7727640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3D34EDE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54</w:t>
            </w:r>
          </w:p>
        </w:tc>
        <w:tc>
          <w:tcPr>
            <w:tcW w:w="1134" w:type="dxa"/>
            <w:vMerge w:val="restart"/>
          </w:tcPr>
          <w:p w14:paraId="3296B77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2</w:t>
            </w:r>
          </w:p>
          <w:p w14:paraId="5B092B3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58-1.45)</w:t>
            </w:r>
          </w:p>
        </w:tc>
        <w:tc>
          <w:tcPr>
            <w:tcW w:w="425" w:type="dxa"/>
            <w:vMerge w:val="restart"/>
          </w:tcPr>
          <w:p w14:paraId="09CAE44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47A4135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2</w:t>
            </w:r>
          </w:p>
        </w:tc>
        <w:tc>
          <w:tcPr>
            <w:tcW w:w="1134" w:type="dxa"/>
            <w:vMerge w:val="restart"/>
          </w:tcPr>
          <w:p w14:paraId="7C87D0F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1</w:t>
            </w:r>
          </w:p>
          <w:p w14:paraId="016983E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38-1.33)</w:t>
            </w:r>
          </w:p>
        </w:tc>
        <w:tc>
          <w:tcPr>
            <w:tcW w:w="567" w:type="dxa"/>
            <w:vMerge w:val="restart"/>
          </w:tcPr>
          <w:p w14:paraId="47F70B6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6B7DC60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27</w:t>
            </w:r>
          </w:p>
        </w:tc>
        <w:tc>
          <w:tcPr>
            <w:tcW w:w="1134" w:type="dxa"/>
            <w:vMerge w:val="restart"/>
          </w:tcPr>
          <w:p w14:paraId="53242FF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10</w:t>
            </w:r>
          </w:p>
          <w:p w14:paraId="2E514D7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72-1.70)</w:t>
            </w:r>
          </w:p>
        </w:tc>
        <w:tc>
          <w:tcPr>
            <w:tcW w:w="709" w:type="dxa"/>
            <w:vMerge w:val="restart"/>
          </w:tcPr>
          <w:p w14:paraId="0016425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70FC21E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5</w:t>
            </w:r>
          </w:p>
        </w:tc>
        <w:tc>
          <w:tcPr>
            <w:tcW w:w="992" w:type="dxa"/>
            <w:vMerge w:val="restart"/>
          </w:tcPr>
          <w:p w14:paraId="13AE79E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87</w:t>
            </w:r>
          </w:p>
          <w:p w14:paraId="2786B33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64-1.20)</w:t>
            </w:r>
          </w:p>
        </w:tc>
        <w:tc>
          <w:tcPr>
            <w:tcW w:w="709" w:type="dxa"/>
            <w:vMerge w:val="restart"/>
          </w:tcPr>
          <w:p w14:paraId="7596E05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382A01E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1</w:t>
            </w:r>
          </w:p>
        </w:tc>
      </w:tr>
      <w:tr w:rsidR="00EB0306" w:rsidRPr="00EB0306" w14:paraId="3D20C5AF" w14:textId="77777777" w:rsidTr="00607410">
        <w:trPr>
          <w:jc w:val="center"/>
        </w:trPr>
        <w:tc>
          <w:tcPr>
            <w:tcW w:w="2050" w:type="dxa"/>
            <w:vMerge/>
          </w:tcPr>
          <w:p w14:paraId="7046015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48AD6A2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CT</w:t>
            </w:r>
          </w:p>
        </w:tc>
        <w:tc>
          <w:tcPr>
            <w:tcW w:w="1134" w:type="dxa"/>
          </w:tcPr>
          <w:p w14:paraId="3FCE190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4.2</w:t>
            </w:r>
          </w:p>
        </w:tc>
        <w:tc>
          <w:tcPr>
            <w:tcW w:w="567" w:type="dxa"/>
          </w:tcPr>
          <w:p w14:paraId="60A330F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200 (49.1)</w:t>
            </w:r>
          </w:p>
        </w:tc>
        <w:tc>
          <w:tcPr>
            <w:tcW w:w="1134" w:type="dxa"/>
          </w:tcPr>
          <w:p w14:paraId="6F99F3C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55 (51.4)</w:t>
            </w:r>
          </w:p>
        </w:tc>
        <w:tc>
          <w:tcPr>
            <w:tcW w:w="1263" w:type="dxa"/>
          </w:tcPr>
          <w:p w14:paraId="002B06A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99(0.62-1.60)</w:t>
            </w:r>
          </w:p>
        </w:tc>
        <w:tc>
          <w:tcPr>
            <w:tcW w:w="709" w:type="dxa"/>
            <w:vMerge/>
          </w:tcPr>
          <w:p w14:paraId="0DAAB57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69017C8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7913933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F03127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33E88B0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B2AEBC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38A50A4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2E8790A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21C5D24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EB0306" w:rsidRPr="00EB0306" w14:paraId="7BEDDE2E" w14:textId="77777777" w:rsidTr="00607410">
        <w:trPr>
          <w:jc w:val="center"/>
        </w:trPr>
        <w:tc>
          <w:tcPr>
            <w:tcW w:w="2050" w:type="dxa"/>
            <w:vMerge/>
          </w:tcPr>
          <w:p w14:paraId="2D4CA6E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70AB23E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TT</w:t>
            </w:r>
          </w:p>
        </w:tc>
        <w:tc>
          <w:tcPr>
            <w:tcW w:w="1134" w:type="dxa"/>
          </w:tcPr>
          <w:p w14:paraId="708D8C7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8.8</w:t>
            </w:r>
          </w:p>
        </w:tc>
        <w:tc>
          <w:tcPr>
            <w:tcW w:w="567" w:type="dxa"/>
          </w:tcPr>
          <w:p w14:paraId="0153988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66 (16.2)</w:t>
            </w:r>
          </w:p>
        </w:tc>
        <w:tc>
          <w:tcPr>
            <w:tcW w:w="1134" w:type="dxa"/>
          </w:tcPr>
          <w:p w14:paraId="7F0EB23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4 (13.1)</w:t>
            </w:r>
          </w:p>
        </w:tc>
        <w:tc>
          <w:tcPr>
            <w:tcW w:w="1263" w:type="dxa"/>
          </w:tcPr>
          <w:p w14:paraId="71D856B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71(0.35-1.41)</w:t>
            </w:r>
          </w:p>
        </w:tc>
        <w:tc>
          <w:tcPr>
            <w:tcW w:w="709" w:type="dxa"/>
            <w:vMerge/>
          </w:tcPr>
          <w:p w14:paraId="1383118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264455A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26972AA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104B547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34F3CA8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07AE1FA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3DFFEA8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1DD5401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1908A6A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EB0306" w:rsidRPr="00493ED9" w14:paraId="7E36C396" w14:textId="77777777" w:rsidTr="00607410">
        <w:trPr>
          <w:jc w:val="center"/>
        </w:trPr>
        <w:tc>
          <w:tcPr>
            <w:tcW w:w="2050" w:type="dxa"/>
            <w:vMerge w:val="restart"/>
          </w:tcPr>
          <w:p w14:paraId="6F718D8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  <w:p w14:paraId="724FA04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MTHFR rs1801131</w:t>
            </w:r>
          </w:p>
          <w:p w14:paraId="73C59A9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(A1298C)</w:t>
            </w:r>
          </w:p>
        </w:tc>
        <w:tc>
          <w:tcPr>
            <w:tcW w:w="793" w:type="dxa"/>
          </w:tcPr>
          <w:p w14:paraId="7EC86CFE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A0A39E4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567" w:type="dxa"/>
          </w:tcPr>
          <w:p w14:paraId="255BD624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F32F5A6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1263" w:type="dxa"/>
          </w:tcPr>
          <w:p w14:paraId="7106C196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AA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AC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CC</w:t>
            </w:r>
          </w:p>
        </w:tc>
        <w:tc>
          <w:tcPr>
            <w:tcW w:w="709" w:type="dxa"/>
          </w:tcPr>
          <w:p w14:paraId="2B3D80FE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18A6085" w14:textId="64084DC0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AA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(AC/CC)</w:t>
            </w:r>
          </w:p>
        </w:tc>
        <w:tc>
          <w:tcPr>
            <w:tcW w:w="425" w:type="dxa"/>
          </w:tcPr>
          <w:p w14:paraId="64A5BCC2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C8C9BF4" w14:textId="4672FC6E" w:rsidR="007E735E" w:rsidRPr="00493ED9" w:rsidRDefault="00193E5C" w:rsidP="00493ED9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(AA/AC)</w:t>
            </w:r>
            <w:r w:rsid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CC</w:t>
            </w:r>
          </w:p>
        </w:tc>
        <w:tc>
          <w:tcPr>
            <w:tcW w:w="567" w:type="dxa"/>
          </w:tcPr>
          <w:p w14:paraId="1947BFED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09AAA3B" w14:textId="4F9C5632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</w:pP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AC </w:t>
            </w:r>
            <w:r w:rsidR="006E1746"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vs</w:t>
            </w:r>
            <w:r w:rsid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 xml:space="preserve"> </w:t>
            </w:r>
            <w:r w:rsidRPr="00493ED9">
              <w:rPr>
                <w:rFonts w:ascii="Times New Roman" w:hAnsi="Times New Roman" w:cs="Times New Roman"/>
                <w:b/>
                <w:sz w:val="12"/>
                <w:szCs w:val="14"/>
                <w:lang w:val="en-US"/>
              </w:rPr>
              <w:t>(AA/CC)</w:t>
            </w:r>
          </w:p>
        </w:tc>
        <w:tc>
          <w:tcPr>
            <w:tcW w:w="709" w:type="dxa"/>
          </w:tcPr>
          <w:p w14:paraId="7881900B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D7FE485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E6E72CB" w14:textId="77777777" w:rsidR="00193E5C" w:rsidRPr="00493ED9" w:rsidRDefault="00193E5C" w:rsidP="003707D0">
            <w:pPr>
              <w:jc w:val="center"/>
              <w:rPr>
                <w:rFonts w:ascii="Times New Roman" w:hAnsi="Times New Roman" w:cs="Times New Roman"/>
                <w:sz w:val="12"/>
                <w:szCs w:val="14"/>
                <w:lang w:val="en-US"/>
              </w:rPr>
            </w:pPr>
          </w:p>
        </w:tc>
      </w:tr>
      <w:tr w:rsidR="00EB0306" w:rsidRPr="00EB0306" w14:paraId="4565B3C5" w14:textId="77777777" w:rsidTr="00607410">
        <w:trPr>
          <w:jc w:val="center"/>
        </w:trPr>
        <w:tc>
          <w:tcPr>
            <w:tcW w:w="2050" w:type="dxa"/>
            <w:vMerge/>
          </w:tcPr>
          <w:p w14:paraId="15FA5CA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40C0988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AA</w:t>
            </w:r>
          </w:p>
        </w:tc>
        <w:tc>
          <w:tcPr>
            <w:tcW w:w="1134" w:type="dxa"/>
          </w:tcPr>
          <w:p w14:paraId="37A85F8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3.4</w:t>
            </w:r>
          </w:p>
        </w:tc>
        <w:tc>
          <w:tcPr>
            <w:tcW w:w="567" w:type="dxa"/>
          </w:tcPr>
          <w:p w14:paraId="51660B9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98 (48.6)</w:t>
            </w:r>
          </w:p>
        </w:tc>
        <w:tc>
          <w:tcPr>
            <w:tcW w:w="1134" w:type="dxa"/>
          </w:tcPr>
          <w:p w14:paraId="52D6C31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7 (43.9)</w:t>
            </w:r>
          </w:p>
        </w:tc>
        <w:tc>
          <w:tcPr>
            <w:tcW w:w="1263" w:type="dxa"/>
          </w:tcPr>
          <w:p w14:paraId="14074E8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00</w:t>
            </w:r>
          </w:p>
        </w:tc>
        <w:tc>
          <w:tcPr>
            <w:tcW w:w="709" w:type="dxa"/>
            <w:vMerge w:val="restart"/>
          </w:tcPr>
          <w:p w14:paraId="775B7C1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0BB42DF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44</w:t>
            </w:r>
          </w:p>
        </w:tc>
        <w:tc>
          <w:tcPr>
            <w:tcW w:w="1134" w:type="dxa"/>
            <w:vMerge w:val="restart"/>
          </w:tcPr>
          <w:p w14:paraId="1A5310D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25</w:t>
            </w:r>
          </w:p>
          <w:p w14:paraId="7FBA4BA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81-1.93)</w:t>
            </w:r>
          </w:p>
        </w:tc>
        <w:tc>
          <w:tcPr>
            <w:tcW w:w="425" w:type="dxa"/>
            <w:vMerge w:val="restart"/>
          </w:tcPr>
          <w:p w14:paraId="28F5BC1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763E41A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31</w:t>
            </w:r>
          </w:p>
        </w:tc>
        <w:tc>
          <w:tcPr>
            <w:tcW w:w="1134" w:type="dxa"/>
            <w:vMerge w:val="restart"/>
          </w:tcPr>
          <w:p w14:paraId="4D6AA34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50</w:t>
            </w:r>
          </w:p>
          <w:p w14:paraId="0F079AD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72-3.12)</w:t>
            </w:r>
          </w:p>
        </w:tc>
        <w:tc>
          <w:tcPr>
            <w:tcW w:w="567" w:type="dxa"/>
            <w:vMerge w:val="restart"/>
          </w:tcPr>
          <w:p w14:paraId="31CAEF3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5148AA3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29</w:t>
            </w:r>
          </w:p>
        </w:tc>
        <w:tc>
          <w:tcPr>
            <w:tcW w:w="1134" w:type="dxa"/>
            <w:vMerge w:val="restart"/>
          </w:tcPr>
          <w:p w14:paraId="6BB5C1A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10</w:t>
            </w:r>
          </w:p>
          <w:p w14:paraId="36D3628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71-1.69)</w:t>
            </w:r>
          </w:p>
        </w:tc>
        <w:tc>
          <w:tcPr>
            <w:tcW w:w="709" w:type="dxa"/>
            <w:vMerge w:val="restart"/>
          </w:tcPr>
          <w:p w14:paraId="667707A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7F6D066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67</w:t>
            </w:r>
          </w:p>
        </w:tc>
        <w:tc>
          <w:tcPr>
            <w:tcW w:w="992" w:type="dxa"/>
            <w:vMerge w:val="restart"/>
          </w:tcPr>
          <w:p w14:paraId="149C7A5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24</w:t>
            </w:r>
          </w:p>
          <w:p w14:paraId="520EF18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(0.89-1.74)</w:t>
            </w:r>
          </w:p>
        </w:tc>
        <w:tc>
          <w:tcPr>
            <w:tcW w:w="709" w:type="dxa"/>
            <w:vMerge w:val="restart"/>
          </w:tcPr>
          <w:p w14:paraId="2254237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  <w:p w14:paraId="10E1E6F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0.21</w:t>
            </w:r>
          </w:p>
        </w:tc>
      </w:tr>
      <w:tr w:rsidR="00EB0306" w:rsidRPr="00EB0306" w14:paraId="400C0106" w14:textId="77777777" w:rsidTr="00607410">
        <w:trPr>
          <w:jc w:val="center"/>
        </w:trPr>
        <w:tc>
          <w:tcPr>
            <w:tcW w:w="2050" w:type="dxa"/>
            <w:vMerge/>
          </w:tcPr>
          <w:p w14:paraId="69AE6EF2" w14:textId="77777777" w:rsidR="00193E5C" w:rsidRPr="00EB0306" w:rsidRDefault="00193E5C" w:rsidP="003707D0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63E326B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AC</w:t>
            </w:r>
          </w:p>
        </w:tc>
        <w:tc>
          <w:tcPr>
            <w:tcW w:w="1134" w:type="dxa"/>
          </w:tcPr>
          <w:p w14:paraId="1C50E41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5.1</w:t>
            </w:r>
          </w:p>
        </w:tc>
        <w:tc>
          <w:tcPr>
            <w:tcW w:w="567" w:type="dxa"/>
          </w:tcPr>
          <w:p w14:paraId="664A32B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76 (43.2)</w:t>
            </w:r>
          </w:p>
        </w:tc>
        <w:tc>
          <w:tcPr>
            <w:tcW w:w="1134" w:type="dxa"/>
          </w:tcPr>
          <w:p w14:paraId="4789A9AB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49 (45.8)</w:t>
            </w:r>
          </w:p>
        </w:tc>
        <w:tc>
          <w:tcPr>
            <w:tcW w:w="1263" w:type="dxa"/>
          </w:tcPr>
          <w:p w14:paraId="073EEEA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19(0.75-1.87)</w:t>
            </w:r>
          </w:p>
        </w:tc>
        <w:tc>
          <w:tcPr>
            <w:tcW w:w="709" w:type="dxa"/>
            <w:vMerge/>
          </w:tcPr>
          <w:p w14:paraId="14551A0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1FD3AD2C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16A740C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296D23A8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5AFDA631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4FDD8E8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01B28E8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3A1228E2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65B73227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  <w:tr w:rsidR="00EB0306" w:rsidRPr="00EB0306" w14:paraId="1B705F9A" w14:textId="77777777" w:rsidTr="00607410">
        <w:trPr>
          <w:jc w:val="center"/>
        </w:trPr>
        <w:tc>
          <w:tcPr>
            <w:tcW w:w="2050" w:type="dxa"/>
            <w:vMerge/>
          </w:tcPr>
          <w:p w14:paraId="27900A83" w14:textId="77777777" w:rsidR="00193E5C" w:rsidRPr="00EB0306" w:rsidRDefault="00193E5C" w:rsidP="003707D0">
            <w:pPr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93" w:type="dxa"/>
          </w:tcPr>
          <w:p w14:paraId="5BF01A6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b/>
                <w:sz w:val="14"/>
                <w:szCs w:val="16"/>
                <w:lang w:val="en-US"/>
              </w:rPr>
              <w:t>CC</w:t>
            </w:r>
          </w:p>
        </w:tc>
        <w:tc>
          <w:tcPr>
            <w:tcW w:w="1134" w:type="dxa"/>
          </w:tcPr>
          <w:p w14:paraId="2532DBCF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.5</w:t>
            </w:r>
          </w:p>
        </w:tc>
        <w:tc>
          <w:tcPr>
            <w:tcW w:w="567" w:type="dxa"/>
          </w:tcPr>
          <w:p w14:paraId="2B27529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33 (8.1)</w:t>
            </w:r>
          </w:p>
        </w:tc>
        <w:tc>
          <w:tcPr>
            <w:tcW w:w="1134" w:type="dxa"/>
          </w:tcPr>
          <w:p w14:paraId="1E9936A4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1 (10.3)</w:t>
            </w:r>
          </w:p>
        </w:tc>
        <w:tc>
          <w:tcPr>
            <w:tcW w:w="1263" w:type="dxa"/>
          </w:tcPr>
          <w:p w14:paraId="76D1F0BD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  <w:r w:rsidRPr="00EB0306">
              <w:rPr>
                <w:rFonts w:ascii="Times New Roman" w:hAnsi="Times New Roman" w:cs="Times New Roman"/>
                <w:sz w:val="14"/>
                <w:szCs w:val="16"/>
                <w:lang w:val="en-US"/>
              </w:rPr>
              <w:t>1.63(0.76-3.52)</w:t>
            </w:r>
          </w:p>
        </w:tc>
        <w:tc>
          <w:tcPr>
            <w:tcW w:w="709" w:type="dxa"/>
            <w:vMerge/>
          </w:tcPr>
          <w:p w14:paraId="6F0D879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51741F5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184A4453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42BE26A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5299FA89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vMerge/>
          </w:tcPr>
          <w:p w14:paraId="782D47B0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7C2416A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vMerge/>
          </w:tcPr>
          <w:p w14:paraId="0F871936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709" w:type="dxa"/>
            <w:vMerge/>
          </w:tcPr>
          <w:p w14:paraId="4CDED3CE" w14:textId="77777777" w:rsidR="00193E5C" w:rsidRPr="00EB0306" w:rsidRDefault="00193E5C" w:rsidP="003707D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</w:tr>
    </w:tbl>
    <w:p w14:paraId="096054A8" w14:textId="77777777" w:rsidR="00493ED9" w:rsidRDefault="00493ED9" w:rsidP="003707D0">
      <w:pPr>
        <w:ind w:right="-121"/>
        <w:rPr>
          <w:rFonts w:cstheme="minorHAnsi"/>
          <w:b/>
          <w:sz w:val="20"/>
          <w:highlight w:val="green"/>
          <w:lang w:val="en-US"/>
        </w:rPr>
      </w:pPr>
    </w:p>
    <w:p w14:paraId="38FFC325" w14:textId="77777777" w:rsidR="004706AF" w:rsidRDefault="004706AF" w:rsidP="003707D0">
      <w:pPr>
        <w:ind w:right="-121"/>
        <w:rPr>
          <w:rFonts w:cstheme="minorHAnsi"/>
          <w:b/>
          <w:sz w:val="20"/>
          <w:highlight w:val="green"/>
          <w:lang w:val="en-US"/>
        </w:rPr>
      </w:pPr>
    </w:p>
    <w:p w14:paraId="411061A6" w14:textId="5BAA8D68" w:rsidR="003707D0" w:rsidRPr="00C55D91" w:rsidRDefault="003707D0" w:rsidP="003707D0">
      <w:pPr>
        <w:ind w:right="-121"/>
        <w:rPr>
          <w:rFonts w:cstheme="minorHAnsi"/>
          <w:sz w:val="18"/>
          <w:szCs w:val="28"/>
          <w:lang w:val="en-US"/>
        </w:rPr>
      </w:pPr>
      <w:r w:rsidRPr="00C55D91">
        <w:rPr>
          <w:rFonts w:cstheme="minorHAnsi"/>
          <w:b/>
          <w:sz w:val="20"/>
          <w:lang w:val="en-US"/>
        </w:rPr>
        <w:lastRenderedPageBreak/>
        <w:t xml:space="preserve">Supplementary Table 5. </w:t>
      </w:r>
      <w:r w:rsidRPr="00C55D91">
        <w:rPr>
          <w:rFonts w:cstheme="minorHAnsi"/>
          <w:sz w:val="20"/>
          <w:szCs w:val="28"/>
          <w:lang w:val="en-US"/>
        </w:rPr>
        <w:t xml:space="preserve">Prevalence of the OPG rs2073618 and the MTHFR rs1801133 and rs1801131 SNP genotypes in RA anti-CCP positive and /or RF positive patients </w:t>
      </w:r>
      <w:r w:rsidR="001D0F43" w:rsidRPr="00C55D91">
        <w:rPr>
          <w:rFonts w:cstheme="minorHAnsi"/>
          <w:sz w:val="20"/>
          <w:szCs w:val="28"/>
          <w:lang w:val="en-US"/>
        </w:rPr>
        <w:t>(seropositive</w:t>
      </w:r>
      <w:r w:rsidR="00F26704" w:rsidRPr="00C55D91">
        <w:rPr>
          <w:rFonts w:cstheme="minorHAnsi"/>
          <w:sz w:val="20"/>
          <w:szCs w:val="28"/>
          <w:lang w:val="en-US"/>
        </w:rPr>
        <w:t xml:space="preserve"> RA</w:t>
      </w:r>
      <w:r w:rsidR="001D0F43" w:rsidRPr="00C55D91">
        <w:rPr>
          <w:rFonts w:cstheme="minorHAnsi"/>
          <w:sz w:val="20"/>
          <w:szCs w:val="28"/>
          <w:lang w:val="en-US"/>
        </w:rPr>
        <w:t>)</w:t>
      </w:r>
      <w:r w:rsidR="00442D24" w:rsidRPr="00C55D91">
        <w:rPr>
          <w:rFonts w:cstheme="minorHAnsi"/>
          <w:sz w:val="20"/>
          <w:szCs w:val="28"/>
          <w:lang w:val="en-US"/>
        </w:rPr>
        <w:t xml:space="preserve"> </w:t>
      </w:r>
      <w:r w:rsidRPr="00C55D91">
        <w:rPr>
          <w:rFonts w:cstheme="minorHAnsi"/>
          <w:sz w:val="20"/>
          <w:szCs w:val="28"/>
          <w:lang w:val="en-US"/>
        </w:rPr>
        <w:t>and HC, adjusted by gender and age.  Hardy-Weinberg equilibrium  for control group p-value</w:t>
      </w:r>
      <w:r w:rsidR="00C54DE8" w:rsidRPr="00C55D91">
        <w:rPr>
          <w:rFonts w:cstheme="minorHAnsi"/>
          <w:sz w:val="20"/>
          <w:szCs w:val="28"/>
          <w:lang w:val="en-US"/>
        </w:rPr>
        <w:t>s</w:t>
      </w:r>
      <w:r w:rsidRPr="00C55D91">
        <w:rPr>
          <w:rFonts w:cstheme="minorHAnsi"/>
          <w:sz w:val="20"/>
          <w:szCs w:val="28"/>
          <w:lang w:val="en-US"/>
        </w:rPr>
        <w:t>: 0</w:t>
      </w:r>
      <w:r w:rsidR="00F26704" w:rsidRPr="00C55D91">
        <w:rPr>
          <w:rFonts w:cstheme="minorHAnsi"/>
          <w:sz w:val="20"/>
          <w:szCs w:val="28"/>
          <w:lang w:val="en-US"/>
        </w:rPr>
        <w:t>.2, 0</w:t>
      </w:r>
      <w:r w:rsidR="00C54DE8" w:rsidRPr="00C55D91">
        <w:rPr>
          <w:rFonts w:cstheme="minorHAnsi"/>
          <w:sz w:val="20"/>
          <w:szCs w:val="28"/>
          <w:lang w:val="en-US"/>
        </w:rPr>
        <w:t xml:space="preserve">.76 and 0.55, for each SNP, respectively. </w:t>
      </w:r>
      <w:r w:rsidRPr="00C55D91">
        <w:rPr>
          <w:rFonts w:cstheme="minorHAnsi"/>
          <w:sz w:val="20"/>
          <w:szCs w:val="28"/>
          <w:lang w:val="en-US"/>
        </w:rPr>
        <w:t xml:space="preserve">Genotypes, OR and p-value for the five genetic models (codominant, dominant, recessive, </w:t>
      </w:r>
      <w:proofErr w:type="spellStart"/>
      <w:r w:rsidRPr="00C55D91">
        <w:rPr>
          <w:rFonts w:cstheme="minorHAnsi"/>
          <w:sz w:val="20"/>
          <w:szCs w:val="28"/>
          <w:lang w:val="en-US"/>
        </w:rPr>
        <w:t>overdominant</w:t>
      </w:r>
      <w:proofErr w:type="spellEnd"/>
      <w:r w:rsidRPr="00C55D91">
        <w:rPr>
          <w:rFonts w:cstheme="minorHAnsi"/>
          <w:sz w:val="20"/>
          <w:szCs w:val="28"/>
          <w:lang w:val="en-US"/>
        </w:rPr>
        <w:t xml:space="preserve"> and additive) were estimated with </w:t>
      </w:r>
      <w:proofErr w:type="spellStart"/>
      <w:r w:rsidRPr="00C55D91">
        <w:rPr>
          <w:rFonts w:cstheme="minorHAnsi"/>
          <w:sz w:val="20"/>
          <w:szCs w:val="28"/>
          <w:lang w:val="en-US"/>
        </w:rPr>
        <w:t>SNPstats</w:t>
      </w:r>
      <w:proofErr w:type="spellEnd"/>
      <w:r w:rsidRPr="00C55D91">
        <w:rPr>
          <w:rFonts w:cstheme="minorHAnsi"/>
          <w:sz w:val="20"/>
          <w:szCs w:val="28"/>
          <w:lang w:val="en-US"/>
        </w:rPr>
        <w:t xml:space="preserve"> software (statistically significant if p &lt; 0.05). </w:t>
      </w:r>
      <w:r w:rsidR="00442D24" w:rsidRPr="00C55D91">
        <w:rPr>
          <w:rFonts w:cstheme="minorHAnsi"/>
          <w:sz w:val="20"/>
          <w:szCs w:val="20"/>
          <w:lang w:val="en-US"/>
        </w:rPr>
        <w:t xml:space="preserve">AIC lowest value for OPG rs2073618 SNP was in the </w:t>
      </w:r>
      <w:proofErr w:type="spellStart"/>
      <w:r w:rsidR="00442D24" w:rsidRPr="00C55D91">
        <w:rPr>
          <w:rFonts w:cstheme="minorHAnsi"/>
          <w:sz w:val="20"/>
          <w:szCs w:val="20"/>
          <w:lang w:val="en-US"/>
        </w:rPr>
        <w:t>overdominant</w:t>
      </w:r>
      <w:proofErr w:type="spellEnd"/>
      <w:r w:rsidR="00442D24" w:rsidRPr="00C55D91">
        <w:rPr>
          <w:rFonts w:cstheme="minorHAnsi"/>
          <w:sz w:val="20"/>
          <w:szCs w:val="20"/>
          <w:lang w:val="en-US"/>
        </w:rPr>
        <w:t xml:space="preserve"> model: 490.0, for MTHFR rs1801133 was in the additive model:729.3 and,  and for the rs1801131 SNP was in the recessive model:727.3. </w:t>
      </w:r>
      <w:r w:rsidRPr="00C55D91">
        <w:rPr>
          <w:rFonts w:cstheme="minorHAnsi"/>
          <w:sz w:val="18"/>
          <w:szCs w:val="28"/>
          <w:lang w:val="en-US"/>
        </w:rPr>
        <w:t xml:space="preserve">OPG: osteoprotegerin, MTHFR: methylene tetrahydrofolate reductase, OR: odds ratio, SNP: single nucleotide polymorphism, VS: versus, RA: rheumatoid arthritis, HC: healthy controls, HAPMAP: haplotype </w:t>
      </w:r>
      <w:proofErr w:type="spellStart"/>
      <w:r w:rsidRPr="00C55D91">
        <w:rPr>
          <w:rFonts w:cstheme="minorHAnsi"/>
          <w:sz w:val="18"/>
          <w:szCs w:val="28"/>
          <w:lang w:val="en-US"/>
        </w:rPr>
        <w:t>map.AIC:Akaike</w:t>
      </w:r>
      <w:proofErr w:type="spellEnd"/>
      <w:r w:rsidRPr="00C55D91">
        <w:rPr>
          <w:rFonts w:cstheme="minorHAnsi"/>
          <w:sz w:val="18"/>
          <w:szCs w:val="28"/>
          <w:lang w:val="en-US"/>
        </w:rPr>
        <w:t xml:space="preserve"> information criterion.</w:t>
      </w:r>
    </w:p>
    <w:tbl>
      <w:tblPr>
        <w:tblStyle w:val="TableGrid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709"/>
        <w:gridCol w:w="992"/>
        <w:gridCol w:w="1134"/>
        <w:gridCol w:w="851"/>
        <w:gridCol w:w="1134"/>
        <w:gridCol w:w="850"/>
        <w:gridCol w:w="992"/>
        <w:gridCol w:w="709"/>
        <w:gridCol w:w="1276"/>
        <w:gridCol w:w="709"/>
        <w:gridCol w:w="992"/>
        <w:gridCol w:w="992"/>
      </w:tblGrid>
      <w:tr w:rsidR="00607410" w:rsidRPr="00607410" w14:paraId="4A2E33E9" w14:textId="77777777" w:rsidTr="00607410">
        <w:trPr>
          <w:trHeight w:val="1426"/>
          <w:jc w:val="center"/>
        </w:trPr>
        <w:tc>
          <w:tcPr>
            <w:tcW w:w="988" w:type="dxa"/>
          </w:tcPr>
          <w:p w14:paraId="2C7EFAD1" w14:textId="77777777" w:rsidR="003707D0" w:rsidRPr="00C55D91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1E68F1C7" w14:textId="77777777" w:rsidR="003707D0" w:rsidRPr="00C55D91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SNPs</w:t>
            </w:r>
          </w:p>
          <w:p w14:paraId="3B102E91" w14:textId="77777777" w:rsidR="003707D0" w:rsidRPr="00C55D91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6D75141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Genotype</w:t>
            </w:r>
          </w:p>
        </w:tc>
        <w:tc>
          <w:tcPr>
            <w:tcW w:w="992" w:type="dxa"/>
          </w:tcPr>
          <w:p w14:paraId="59581D6F" w14:textId="7C657DBA" w:rsidR="0060741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HAPMAP</w:t>
            </w:r>
          </w:p>
          <w:p w14:paraId="3D552FFC" w14:textId="2E4CF4CD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(European) Database (%)</w:t>
            </w:r>
          </w:p>
        </w:tc>
        <w:tc>
          <w:tcPr>
            <w:tcW w:w="709" w:type="dxa"/>
          </w:tcPr>
          <w:p w14:paraId="081EBCAE" w14:textId="5C954028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HC</w:t>
            </w:r>
          </w:p>
          <w:p w14:paraId="1E39026E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992" w:type="dxa"/>
          </w:tcPr>
          <w:p w14:paraId="0C1EF7AD" w14:textId="77777777" w:rsidR="003707D0" w:rsidRPr="00C55D91" w:rsidRDefault="001D0F43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Seropositive </w:t>
            </w:r>
            <w:r w:rsidR="003707D0" w:rsidRPr="00C55D91">
              <w:rPr>
                <w:rFonts w:cstheme="minorHAnsi"/>
                <w:b/>
                <w:sz w:val="14"/>
                <w:szCs w:val="14"/>
                <w:lang w:val="en-US"/>
              </w:rPr>
              <w:t>RA</w:t>
            </w:r>
          </w:p>
          <w:p w14:paraId="1B1066CA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1134" w:type="dxa"/>
          </w:tcPr>
          <w:p w14:paraId="5F441D09" w14:textId="539CEA92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607410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codominant</w:t>
            </w:r>
          </w:p>
          <w:p w14:paraId="531AD150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46DCCB3F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851" w:type="dxa"/>
          </w:tcPr>
          <w:p w14:paraId="1F6DF9EB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34" w:type="dxa"/>
          </w:tcPr>
          <w:p w14:paraId="59197187" w14:textId="36334AC2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607410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dominant</w:t>
            </w:r>
          </w:p>
          <w:p w14:paraId="40253AFC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6F54A172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850" w:type="dxa"/>
          </w:tcPr>
          <w:p w14:paraId="1CC292B2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2" w:type="dxa"/>
          </w:tcPr>
          <w:p w14:paraId="6F8268F0" w14:textId="5484F2A8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607410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recessive</w:t>
            </w:r>
          </w:p>
          <w:p w14:paraId="7900BAD1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2C0BD90A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709" w:type="dxa"/>
          </w:tcPr>
          <w:p w14:paraId="5D922AE0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276" w:type="dxa"/>
          </w:tcPr>
          <w:p w14:paraId="4B83AFD6" w14:textId="5CFF8741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607410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ver dominant</w:t>
            </w:r>
          </w:p>
          <w:p w14:paraId="15FD8421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39C2A23B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709" w:type="dxa"/>
          </w:tcPr>
          <w:p w14:paraId="7AD68CC5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2" w:type="dxa"/>
          </w:tcPr>
          <w:p w14:paraId="13E34B85" w14:textId="64CB1479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 log</w:t>
            </w:r>
          </w:p>
          <w:p w14:paraId="11D4DACD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additive</w:t>
            </w:r>
          </w:p>
          <w:p w14:paraId="2DDAA7C4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3862D402" w14:textId="77777777" w:rsidR="003707D0" w:rsidRPr="00C55D91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992" w:type="dxa"/>
          </w:tcPr>
          <w:p w14:paraId="426C2758" w14:textId="77777777" w:rsidR="003707D0" w:rsidRPr="00607410" w:rsidRDefault="003707D0" w:rsidP="0060741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</w:tr>
      <w:tr w:rsidR="00607410" w:rsidRPr="00607410" w14:paraId="11883A29" w14:textId="77777777" w:rsidTr="00607410">
        <w:trPr>
          <w:trHeight w:val="396"/>
          <w:jc w:val="center"/>
        </w:trPr>
        <w:tc>
          <w:tcPr>
            <w:tcW w:w="988" w:type="dxa"/>
            <w:vMerge w:val="restart"/>
          </w:tcPr>
          <w:p w14:paraId="698A3C6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773CDFB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755F393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OPG rs2073618</w:t>
            </w:r>
          </w:p>
          <w:p w14:paraId="61229C44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7D1B9D8" w14:textId="77777777" w:rsidR="003707D0" w:rsidRPr="00607410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3D33E7B" w14:textId="77777777" w:rsidR="003707D0" w:rsidRPr="00607410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2A10B234" w14:textId="77777777" w:rsidR="003707D0" w:rsidRPr="00607410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992" w:type="dxa"/>
          </w:tcPr>
          <w:p w14:paraId="5D912D3C" w14:textId="77777777" w:rsidR="003707D0" w:rsidRPr="00607410" w:rsidRDefault="003707D0" w:rsidP="003707D0">
            <w:pPr>
              <w:spacing w:line="240" w:lineRule="auto"/>
              <w:rPr>
                <w:rFonts w:cstheme="minorHAnsi"/>
                <w:b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34" w:type="dxa"/>
          </w:tcPr>
          <w:p w14:paraId="2581476B" w14:textId="1EF6432B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CG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vs 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GG</w:t>
            </w:r>
          </w:p>
        </w:tc>
        <w:tc>
          <w:tcPr>
            <w:tcW w:w="851" w:type="dxa"/>
          </w:tcPr>
          <w:p w14:paraId="6B9D879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566D29E" w14:textId="6D39040B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(CG/GG)</w:t>
            </w:r>
          </w:p>
        </w:tc>
        <w:tc>
          <w:tcPr>
            <w:tcW w:w="850" w:type="dxa"/>
          </w:tcPr>
          <w:p w14:paraId="24AAC48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64138D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CC/CG)</w:t>
            </w:r>
          </w:p>
          <w:p w14:paraId="4F2D8D5B" w14:textId="08F32FCF" w:rsidR="003707D0" w:rsidRPr="00607410" w:rsidRDefault="0060741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="003707D0"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GG</w:t>
            </w:r>
          </w:p>
        </w:tc>
        <w:tc>
          <w:tcPr>
            <w:tcW w:w="709" w:type="dxa"/>
          </w:tcPr>
          <w:p w14:paraId="2194B75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</w:tcPr>
          <w:p w14:paraId="6149A7C5" w14:textId="131EBCCE" w:rsidR="003707D0" w:rsidRPr="00607410" w:rsidRDefault="003707D0" w:rsidP="00442D24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CG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(CC/GG)</w:t>
            </w:r>
          </w:p>
        </w:tc>
        <w:tc>
          <w:tcPr>
            <w:tcW w:w="709" w:type="dxa"/>
          </w:tcPr>
          <w:p w14:paraId="61B6086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F6C6CF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1D9C557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607410" w:rsidRPr="00607410" w14:paraId="3EDC8748" w14:textId="77777777" w:rsidTr="00607410">
        <w:trPr>
          <w:jc w:val="center"/>
        </w:trPr>
        <w:tc>
          <w:tcPr>
            <w:tcW w:w="988" w:type="dxa"/>
            <w:vMerge/>
          </w:tcPr>
          <w:p w14:paraId="322BEEA4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A6EE8D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CC</w:t>
            </w:r>
          </w:p>
        </w:tc>
        <w:tc>
          <w:tcPr>
            <w:tcW w:w="992" w:type="dxa"/>
          </w:tcPr>
          <w:p w14:paraId="6BE6483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709" w:type="dxa"/>
          </w:tcPr>
          <w:p w14:paraId="7C6DE30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78 (33.3)</w:t>
            </w:r>
          </w:p>
        </w:tc>
        <w:tc>
          <w:tcPr>
            <w:tcW w:w="992" w:type="dxa"/>
          </w:tcPr>
          <w:p w14:paraId="1EAAD35E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80 (46.2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1A7B789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851" w:type="dxa"/>
            <w:vMerge w:val="restart"/>
          </w:tcPr>
          <w:p w14:paraId="0DCD2E1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012</w:t>
            </w:r>
          </w:p>
        </w:tc>
        <w:tc>
          <w:tcPr>
            <w:tcW w:w="1134" w:type="dxa"/>
            <w:vMerge w:val="restart"/>
          </w:tcPr>
          <w:p w14:paraId="136DF2E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57</w:t>
            </w:r>
          </w:p>
          <w:p w14:paraId="7C0CA43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0.37</w:t>
            </w:r>
            <w:r w:rsidRPr="00607410">
              <w:rPr>
                <w:rFonts w:cstheme="minorHAnsi"/>
                <w:b/>
                <w:sz w:val="14"/>
                <w:szCs w:val="14"/>
              </w:rPr>
              <w:t>-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88</w:t>
            </w:r>
            <w:r w:rsidRPr="00607410">
              <w:rPr>
                <w:rFonts w:cstheme="minorHAnsi"/>
                <w:b/>
                <w:sz w:val="14"/>
                <w:szCs w:val="14"/>
              </w:rPr>
              <w:t>)</w:t>
            </w:r>
          </w:p>
        </w:tc>
        <w:tc>
          <w:tcPr>
            <w:tcW w:w="850" w:type="dxa"/>
            <w:vMerge w:val="restart"/>
          </w:tcPr>
          <w:p w14:paraId="0C04CE7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011</w:t>
            </w:r>
          </w:p>
        </w:tc>
        <w:tc>
          <w:tcPr>
            <w:tcW w:w="992" w:type="dxa"/>
            <w:vMerge w:val="restart"/>
          </w:tcPr>
          <w:p w14:paraId="2F706D4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8</w:t>
            </w:r>
          </w:p>
          <w:p w14:paraId="071D781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64-1</w:t>
            </w:r>
            <w:r w:rsidR="00695D79" w:rsidRPr="00607410"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81)</w:t>
            </w:r>
          </w:p>
        </w:tc>
        <w:tc>
          <w:tcPr>
            <w:tcW w:w="709" w:type="dxa"/>
            <w:vMerge w:val="restart"/>
          </w:tcPr>
          <w:p w14:paraId="1095CE4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="00695D79" w:rsidRPr="00607410"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77</w:t>
            </w:r>
          </w:p>
        </w:tc>
        <w:tc>
          <w:tcPr>
            <w:tcW w:w="1276" w:type="dxa"/>
            <w:vMerge w:val="restart"/>
          </w:tcPr>
          <w:p w14:paraId="5E170FD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53</w:t>
            </w:r>
          </w:p>
          <w:p w14:paraId="35C6D49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0.34-0.83)</w:t>
            </w:r>
          </w:p>
        </w:tc>
        <w:tc>
          <w:tcPr>
            <w:tcW w:w="709" w:type="dxa"/>
            <w:vMerge w:val="restart"/>
          </w:tcPr>
          <w:p w14:paraId="27D57A0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0051</w:t>
            </w:r>
          </w:p>
        </w:tc>
        <w:tc>
          <w:tcPr>
            <w:tcW w:w="992" w:type="dxa"/>
            <w:vMerge w:val="restart"/>
          </w:tcPr>
          <w:p w14:paraId="43B6E64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81</w:t>
            </w:r>
          </w:p>
          <w:p w14:paraId="5AAC670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61-1.07)</w:t>
            </w:r>
          </w:p>
        </w:tc>
        <w:tc>
          <w:tcPr>
            <w:tcW w:w="992" w:type="dxa"/>
            <w:vMerge w:val="restart"/>
          </w:tcPr>
          <w:p w14:paraId="22F8D3A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14</w:t>
            </w:r>
          </w:p>
        </w:tc>
      </w:tr>
      <w:tr w:rsidR="00607410" w:rsidRPr="00607410" w14:paraId="24A645F8" w14:textId="77777777" w:rsidTr="00607410">
        <w:trPr>
          <w:jc w:val="center"/>
        </w:trPr>
        <w:tc>
          <w:tcPr>
            <w:tcW w:w="988" w:type="dxa"/>
            <w:vMerge/>
          </w:tcPr>
          <w:p w14:paraId="2D3EB84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A30AE4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CG</w:t>
            </w:r>
          </w:p>
        </w:tc>
        <w:tc>
          <w:tcPr>
            <w:tcW w:w="992" w:type="dxa"/>
          </w:tcPr>
          <w:p w14:paraId="189A808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53</w:t>
            </w:r>
          </w:p>
        </w:tc>
        <w:tc>
          <w:tcPr>
            <w:tcW w:w="709" w:type="dxa"/>
          </w:tcPr>
          <w:p w14:paraId="7A41B7B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07 (45.7)</w:t>
            </w:r>
          </w:p>
        </w:tc>
        <w:tc>
          <w:tcPr>
            <w:tcW w:w="992" w:type="dxa"/>
          </w:tcPr>
          <w:p w14:paraId="463217A3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53 (30.6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0AC1A38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0.48</w:t>
            </w:r>
          </w:p>
          <w:p w14:paraId="41AC422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0.29-0.79)</w:t>
            </w:r>
          </w:p>
        </w:tc>
        <w:tc>
          <w:tcPr>
            <w:tcW w:w="851" w:type="dxa"/>
            <w:vMerge/>
          </w:tcPr>
          <w:p w14:paraId="087365AF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4E1099E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6DEE118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61227E1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034C3ED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1F140CC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5F3A46F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59C1766D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6DE927B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1AEA2CCB" w14:textId="77777777" w:rsidTr="00607410">
        <w:trPr>
          <w:jc w:val="center"/>
        </w:trPr>
        <w:tc>
          <w:tcPr>
            <w:tcW w:w="988" w:type="dxa"/>
            <w:vMerge/>
          </w:tcPr>
          <w:p w14:paraId="19D6F98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72ED5D4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GG</w:t>
            </w:r>
          </w:p>
        </w:tc>
        <w:tc>
          <w:tcPr>
            <w:tcW w:w="992" w:type="dxa"/>
          </w:tcPr>
          <w:p w14:paraId="0ACE0B8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8</w:t>
            </w:r>
          </w:p>
        </w:tc>
        <w:tc>
          <w:tcPr>
            <w:tcW w:w="709" w:type="dxa"/>
          </w:tcPr>
          <w:p w14:paraId="1D9DB20F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49 (20.9)</w:t>
            </w:r>
          </w:p>
        </w:tc>
        <w:tc>
          <w:tcPr>
            <w:tcW w:w="992" w:type="dxa"/>
          </w:tcPr>
          <w:p w14:paraId="45C4A5C4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40 (23.1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2418328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75</w:t>
            </w:r>
          </w:p>
          <w:p w14:paraId="4F568B0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 xml:space="preserve"> (0.43-1</w:t>
            </w:r>
            <w:r w:rsidR="00695D79" w:rsidRPr="00607410">
              <w:rPr>
                <w:rFonts w:cstheme="minorHAnsi"/>
                <w:sz w:val="14"/>
                <w:szCs w:val="14"/>
                <w:lang w:val="en-US"/>
              </w:rPr>
              <w:t>.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33)</w:t>
            </w:r>
          </w:p>
        </w:tc>
        <w:tc>
          <w:tcPr>
            <w:tcW w:w="851" w:type="dxa"/>
            <w:vMerge/>
          </w:tcPr>
          <w:p w14:paraId="46216C2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0B3F0CB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0CD81F6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5A387D9D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4437E4C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2F50599F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388AEC7F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449FA5C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3BA7440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427C40D0" w14:textId="77777777" w:rsidTr="00607410">
        <w:trPr>
          <w:jc w:val="center"/>
        </w:trPr>
        <w:tc>
          <w:tcPr>
            <w:tcW w:w="988" w:type="dxa"/>
            <w:vMerge w:val="restart"/>
          </w:tcPr>
          <w:p w14:paraId="24C5369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3CCB5C2D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MTHFR rs1801133</w:t>
            </w:r>
          </w:p>
          <w:p w14:paraId="609BFBB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C677T)</w:t>
            </w:r>
          </w:p>
        </w:tc>
        <w:tc>
          <w:tcPr>
            <w:tcW w:w="992" w:type="dxa"/>
          </w:tcPr>
          <w:p w14:paraId="5B14A5B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422688E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5B5F69A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992" w:type="dxa"/>
          </w:tcPr>
          <w:p w14:paraId="7663F93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34" w:type="dxa"/>
          </w:tcPr>
          <w:p w14:paraId="745B8D03" w14:textId="6002A73B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CT </w:t>
            </w:r>
            <w:proofErr w:type="spellStart"/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TT</w:t>
            </w:r>
            <w:proofErr w:type="spellEnd"/>
          </w:p>
        </w:tc>
        <w:tc>
          <w:tcPr>
            <w:tcW w:w="851" w:type="dxa"/>
          </w:tcPr>
          <w:p w14:paraId="773D9F8D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21EE0F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CC VS (CT/TT)</w:t>
            </w:r>
          </w:p>
          <w:p w14:paraId="45A9C14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1C69385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BA3DA4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CC/CT)</w:t>
            </w:r>
          </w:p>
          <w:p w14:paraId="27FA43EB" w14:textId="6771CF1B" w:rsidR="003707D0" w:rsidRPr="00607410" w:rsidRDefault="0060741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="003707D0"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TT</w:t>
            </w:r>
          </w:p>
        </w:tc>
        <w:tc>
          <w:tcPr>
            <w:tcW w:w="709" w:type="dxa"/>
          </w:tcPr>
          <w:p w14:paraId="470C4B9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</w:tcPr>
          <w:p w14:paraId="3DBCA2B1" w14:textId="2B290F82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CT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(CC/TT)</w:t>
            </w:r>
          </w:p>
        </w:tc>
        <w:tc>
          <w:tcPr>
            <w:tcW w:w="709" w:type="dxa"/>
          </w:tcPr>
          <w:p w14:paraId="08BA3B0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B77C732" w14:textId="77777777" w:rsidR="003707D0" w:rsidRPr="00607410" w:rsidRDefault="003707D0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D21BDD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2D6425ED" w14:textId="77777777" w:rsidTr="00607410">
        <w:trPr>
          <w:jc w:val="center"/>
        </w:trPr>
        <w:tc>
          <w:tcPr>
            <w:tcW w:w="988" w:type="dxa"/>
            <w:vMerge/>
          </w:tcPr>
          <w:p w14:paraId="33CF3A7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3002A4F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CC</w:t>
            </w:r>
          </w:p>
        </w:tc>
        <w:tc>
          <w:tcPr>
            <w:tcW w:w="992" w:type="dxa"/>
          </w:tcPr>
          <w:p w14:paraId="707FB1B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46.9</w:t>
            </w:r>
          </w:p>
        </w:tc>
        <w:tc>
          <w:tcPr>
            <w:tcW w:w="709" w:type="dxa"/>
          </w:tcPr>
          <w:p w14:paraId="6DD1510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41 (34.6)</w:t>
            </w:r>
          </w:p>
        </w:tc>
        <w:tc>
          <w:tcPr>
            <w:tcW w:w="992" w:type="dxa"/>
          </w:tcPr>
          <w:p w14:paraId="121D9511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67 (35.5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13EC70D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851" w:type="dxa"/>
            <w:vMerge w:val="restart"/>
          </w:tcPr>
          <w:p w14:paraId="70B19C6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68CA1360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7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 w:val="restart"/>
          </w:tcPr>
          <w:p w14:paraId="2B5642BC" w14:textId="77777777" w:rsidR="00A06512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91</w:t>
            </w:r>
          </w:p>
          <w:p w14:paraId="274AFF9D" w14:textId="77777777" w:rsidR="003707D0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63-1.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1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Merge w:val="restart"/>
          </w:tcPr>
          <w:p w14:paraId="033CF14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54019A1E" w14:textId="77777777" w:rsidR="003707D0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61</w:t>
            </w:r>
          </w:p>
        </w:tc>
        <w:tc>
          <w:tcPr>
            <w:tcW w:w="992" w:type="dxa"/>
            <w:vMerge w:val="restart"/>
          </w:tcPr>
          <w:p w14:paraId="5C8262D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8</w:t>
            </w:r>
            <w:r w:rsidR="00A06512" w:rsidRPr="00607410"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  <w:p w14:paraId="1117B3B2" w14:textId="77777777" w:rsidR="003707D0" w:rsidRPr="00607410" w:rsidRDefault="003707D0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5</w:t>
            </w:r>
            <w:r w:rsidR="00A06512" w:rsidRPr="00607410">
              <w:rPr>
                <w:rFonts w:cstheme="minorHAnsi"/>
                <w:sz w:val="14"/>
                <w:szCs w:val="14"/>
                <w:lang w:val="en-US"/>
              </w:rPr>
              <w:t>1-1.56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14:paraId="55556D5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49513704" w14:textId="77777777" w:rsidR="003707D0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46</w:t>
            </w:r>
          </w:p>
        </w:tc>
        <w:tc>
          <w:tcPr>
            <w:tcW w:w="1276" w:type="dxa"/>
            <w:vMerge w:val="restart"/>
          </w:tcPr>
          <w:p w14:paraId="4BB87110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1</w:t>
            </w:r>
          </w:p>
          <w:p w14:paraId="7DD66021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71-1.44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14:paraId="2432D2B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4CCA92B7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vMerge w:val="restart"/>
          </w:tcPr>
          <w:p w14:paraId="126B6753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91</w:t>
            </w:r>
          </w:p>
          <w:p w14:paraId="3D67A3C2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70-1.17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vMerge w:val="restart"/>
          </w:tcPr>
          <w:p w14:paraId="4C0223B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09200B74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4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</w:tr>
      <w:tr w:rsidR="00607410" w:rsidRPr="00607410" w14:paraId="16B2B00D" w14:textId="77777777" w:rsidTr="00607410">
        <w:trPr>
          <w:jc w:val="center"/>
        </w:trPr>
        <w:tc>
          <w:tcPr>
            <w:tcW w:w="988" w:type="dxa"/>
            <w:vMerge/>
          </w:tcPr>
          <w:p w14:paraId="760FC53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60CEFA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CT</w:t>
            </w:r>
          </w:p>
        </w:tc>
        <w:tc>
          <w:tcPr>
            <w:tcW w:w="992" w:type="dxa"/>
          </w:tcPr>
          <w:p w14:paraId="4953718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44.2</w:t>
            </w:r>
          </w:p>
        </w:tc>
        <w:tc>
          <w:tcPr>
            <w:tcW w:w="709" w:type="dxa"/>
          </w:tcPr>
          <w:p w14:paraId="21370BE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200 (49.1)</w:t>
            </w:r>
          </w:p>
        </w:tc>
        <w:tc>
          <w:tcPr>
            <w:tcW w:w="992" w:type="dxa"/>
          </w:tcPr>
          <w:p w14:paraId="57D172AA" w14:textId="77777777" w:rsidR="003707D0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94 (49.7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1928CF5C" w14:textId="77777777" w:rsidR="003707D0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94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 xml:space="preserve"> (0.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64-1.39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4DA7A99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3422671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26D9B7A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09670A1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50F9C87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198CC0C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47CD08B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1FD4D7B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43650D0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06A05D96" w14:textId="77777777" w:rsidTr="00607410">
        <w:trPr>
          <w:jc w:val="center"/>
        </w:trPr>
        <w:tc>
          <w:tcPr>
            <w:tcW w:w="988" w:type="dxa"/>
            <w:vMerge/>
          </w:tcPr>
          <w:p w14:paraId="60188DA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8FF42F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TT</w:t>
            </w:r>
          </w:p>
        </w:tc>
        <w:tc>
          <w:tcPr>
            <w:tcW w:w="992" w:type="dxa"/>
          </w:tcPr>
          <w:p w14:paraId="63B7FA6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8.8</w:t>
            </w:r>
          </w:p>
        </w:tc>
        <w:tc>
          <w:tcPr>
            <w:tcW w:w="709" w:type="dxa"/>
          </w:tcPr>
          <w:p w14:paraId="240D4B7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66 (16.2)</w:t>
            </w:r>
          </w:p>
        </w:tc>
        <w:tc>
          <w:tcPr>
            <w:tcW w:w="992" w:type="dxa"/>
          </w:tcPr>
          <w:p w14:paraId="2D158B45" w14:textId="77777777" w:rsidR="003707D0" w:rsidRPr="00607410" w:rsidRDefault="00A06512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28 (14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.8)</w:t>
            </w:r>
          </w:p>
        </w:tc>
        <w:tc>
          <w:tcPr>
            <w:tcW w:w="1134" w:type="dxa"/>
          </w:tcPr>
          <w:p w14:paraId="2E8CAAE3" w14:textId="77777777" w:rsidR="003707D0" w:rsidRPr="00607410" w:rsidRDefault="00A06512" w:rsidP="00A06512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80 (0.47-1.38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6584919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29D33B5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2798ED8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30DDE56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4BB5AC0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13966B8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0CA8F19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484900E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33B3751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4EFBB9D2" w14:textId="77777777" w:rsidTr="00607410">
        <w:trPr>
          <w:jc w:val="center"/>
        </w:trPr>
        <w:tc>
          <w:tcPr>
            <w:tcW w:w="988" w:type="dxa"/>
            <w:vMerge w:val="restart"/>
          </w:tcPr>
          <w:p w14:paraId="5132EFA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2A1FA67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MTHFR rs1801131</w:t>
            </w:r>
          </w:p>
          <w:p w14:paraId="1B41044F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A1298C)</w:t>
            </w:r>
          </w:p>
        </w:tc>
        <w:tc>
          <w:tcPr>
            <w:tcW w:w="992" w:type="dxa"/>
          </w:tcPr>
          <w:p w14:paraId="284F1A9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DBB450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14531BC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992" w:type="dxa"/>
          </w:tcPr>
          <w:p w14:paraId="535D1754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highlight w:val="green"/>
                <w:lang w:val="en-US"/>
              </w:rPr>
            </w:pPr>
          </w:p>
        </w:tc>
        <w:tc>
          <w:tcPr>
            <w:tcW w:w="1134" w:type="dxa"/>
          </w:tcPr>
          <w:p w14:paraId="3554C549" w14:textId="705067AE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AA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vs 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AC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CC</w:t>
            </w:r>
          </w:p>
        </w:tc>
        <w:tc>
          <w:tcPr>
            <w:tcW w:w="851" w:type="dxa"/>
          </w:tcPr>
          <w:p w14:paraId="10215E3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6B27E52D" w14:textId="030FED44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AA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(AC/CC)</w:t>
            </w:r>
          </w:p>
        </w:tc>
        <w:tc>
          <w:tcPr>
            <w:tcW w:w="850" w:type="dxa"/>
          </w:tcPr>
          <w:p w14:paraId="748FEBF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05BCC2D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(AA/AC)</w:t>
            </w:r>
          </w:p>
          <w:p w14:paraId="6CB4C0C6" w14:textId="00F75F14" w:rsidR="003707D0" w:rsidRPr="00607410" w:rsidRDefault="00607410" w:rsidP="00442D24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="003707D0"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CC</w:t>
            </w:r>
          </w:p>
        </w:tc>
        <w:tc>
          <w:tcPr>
            <w:tcW w:w="709" w:type="dxa"/>
          </w:tcPr>
          <w:p w14:paraId="6D54516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</w:tcPr>
          <w:p w14:paraId="56C2F457" w14:textId="73235A52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AC </w:t>
            </w:r>
            <w:r w:rsidR="00607410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 xml:space="preserve"> (AA/CC)</w:t>
            </w:r>
          </w:p>
        </w:tc>
        <w:tc>
          <w:tcPr>
            <w:tcW w:w="709" w:type="dxa"/>
          </w:tcPr>
          <w:p w14:paraId="1024A26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877C38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5594F80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7653D76E" w14:textId="77777777" w:rsidTr="00607410">
        <w:trPr>
          <w:jc w:val="center"/>
        </w:trPr>
        <w:tc>
          <w:tcPr>
            <w:tcW w:w="988" w:type="dxa"/>
            <w:vMerge/>
          </w:tcPr>
          <w:p w14:paraId="2A149D9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73EF27D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AA</w:t>
            </w:r>
          </w:p>
        </w:tc>
        <w:tc>
          <w:tcPr>
            <w:tcW w:w="992" w:type="dxa"/>
          </w:tcPr>
          <w:p w14:paraId="38D919F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43.4</w:t>
            </w:r>
          </w:p>
        </w:tc>
        <w:tc>
          <w:tcPr>
            <w:tcW w:w="709" w:type="dxa"/>
          </w:tcPr>
          <w:p w14:paraId="7BC6A42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98 (48.6)</w:t>
            </w:r>
          </w:p>
        </w:tc>
        <w:tc>
          <w:tcPr>
            <w:tcW w:w="992" w:type="dxa"/>
          </w:tcPr>
          <w:p w14:paraId="0E942A36" w14:textId="77777777" w:rsidR="003707D0" w:rsidRPr="00607410" w:rsidRDefault="00AB5FB9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88 (46.6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65241C6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851" w:type="dxa"/>
            <w:vMerge w:val="restart"/>
          </w:tcPr>
          <w:p w14:paraId="3561890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79D1EE6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27</w:t>
            </w:r>
          </w:p>
        </w:tc>
        <w:tc>
          <w:tcPr>
            <w:tcW w:w="1134" w:type="dxa"/>
            <w:vMerge w:val="restart"/>
          </w:tcPr>
          <w:p w14:paraId="05B42670" w14:textId="77777777" w:rsidR="003707D0" w:rsidRPr="00607410" w:rsidRDefault="00AB5FB9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9</w:t>
            </w:r>
          </w:p>
          <w:p w14:paraId="6B334690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77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-1.55)</w:t>
            </w:r>
          </w:p>
        </w:tc>
        <w:tc>
          <w:tcPr>
            <w:tcW w:w="850" w:type="dxa"/>
            <w:vMerge w:val="restart"/>
          </w:tcPr>
          <w:p w14:paraId="29270524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58FCEF3F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63</w:t>
            </w:r>
          </w:p>
        </w:tc>
        <w:tc>
          <w:tcPr>
            <w:tcW w:w="992" w:type="dxa"/>
            <w:vMerge w:val="restart"/>
          </w:tcPr>
          <w:p w14:paraId="7A73346D" w14:textId="77777777" w:rsidR="003707D0" w:rsidRPr="00607410" w:rsidRDefault="00AB5FB9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64</w:t>
            </w:r>
          </w:p>
          <w:p w14:paraId="30AF330F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91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-2.9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7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14:paraId="4C468AD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4949ED8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1276" w:type="dxa"/>
            <w:vMerge w:val="restart"/>
          </w:tcPr>
          <w:p w14:paraId="342ABC3F" w14:textId="77777777" w:rsidR="003707D0" w:rsidRPr="00607410" w:rsidRDefault="00AB5FB9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92</w:t>
            </w:r>
          </w:p>
          <w:p w14:paraId="6684930D" w14:textId="77777777" w:rsidR="003707D0" w:rsidRPr="00607410" w:rsidRDefault="003707D0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6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5-1.32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14:paraId="070A559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3281F24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6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vMerge w:val="restart"/>
          </w:tcPr>
          <w:p w14:paraId="3E38234C" w14:textId="77777777" w:rsidR="003707D0" w:rsidRPr="00607410" w:rsidRDefault="00AB5FB9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16</w:t>
            </w:r>
          </w:p>
          <w:p w14:paraId="0AAEF979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(0.89-1.53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  <w:vMerge w:val="restart"/>
          </w:tcPr>
          <w:p w14:paraId="75A548C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60E618D7" w14:textId="77777777" w:rsidR="003707D0" w:rsidRPr="00607410" w:rsidRDefault="003707D0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28</w:t>
            </w:r>
          </w:p>
        </w:tc>
      </w:tr>
      <w:tr w:rsidR="00607410" w:rsidRPr="00607410" w14:paraId="28BB44FA" w14:textId="77777777" w:rsidTr="00607410">
        <w:trPr>
          <w:jc w:val="center"/>
        </w:trPr>
        <w:tc>
          <w:tcPr>
            <w:tcW w:w="988" w:type="dxa"/>
            <w:vMerge/>
          </w:tcPr>
          <w:p w14:paraId="097C8350" w14:textId="77777777" w:rsidR="003707D0" w:rsidRPr="00607410" w:rsidRDefault="003707D0" w:rsidP="003707D0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8C63A5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AC</w:t>
            </w:r>
          </w:p>
        </w:tc>
        <w:tc>
          <w:tcPr>
            <w:tcW w:w="992" w:type="dxa"/>
          </w:tcPr>
          <w:p w14:paraId="37B9619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45.1</w:t>
            </w:r>
          </w:p>
        </w:tc>
        <w:tc>
          <w:tcPr>
            <w:tcW w:w="709" w:type="dxa"/>
          </w:tcPr>
          <w:p w14:paraId="5DE0CD78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76 (43.2)</w:t>
            </w:r>
          </w:p>
        </w:tc>
        <w:tc>
          <w:tcPr>
            <w:tcW w:w="992" w:type="dxa"/>
          </w:tcPr>
          <w:p w14:paraId="14374D9D" w14:textId="77777777" w:rsidR="003707D0" w:rsidRPr="00607410" w:rsidRDefault="003707D0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8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0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 xml:space="preserve"> (42.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</w:tcPr>
          <w:p w14:paraId="28A92B6C" w14:textId="77777777" w:rsidR="003707D0" w:rsidRPr="00607410" w:rsidRDefault="003707D0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0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0 (0.69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-1.4</w:t>
            </w:r>
            <w:r w:rsidR="00AB5FB9" w:rsidRPr="00607410"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7CF3883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25BE098A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0680BF57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143915AB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6D01094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5BCDBF8F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7F3AB7F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0AB0C24C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3A1A946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07410" w:rsidRPr="00607410" w14:paraId="60D27126" w14:textId="77777777" w:rsidTr="00607410">
        <w:trPr>
          <w:jc w:val="center"/>
        </w:trPr>
        <w:tc>
          <w:tcPr>
            <w:tcW w:w="988" w:type="dxa"/>
            <w:vMerge/>
          </w:tcPr>
          <w:p w14:paraId="3351E856" w14:textId="77777777" w:rsidR="003707D0" w:rsidRPr="00607410" w:rsidRDefault="003707D0" w:rsidP="003707D0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684B09F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b/>
                <w:sz w:val="14"/>
                <w:szCs w:val="14"/>
                <w:lang w:val="en-US"/>
              </w:rPr>
              <w:t>CC</w:t>
            </w:r>
          </w:p>
        </w:tc>
        <w:tc>
          <w:tcPr>
            <w:tcW w:w="992" w:type="dxa"/>
          </w:tcPr>
          <w:p w14:paraId="21C99FE6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1.5</w:t>
            </w:r>
          </w:p>
        </w:tc>
        <w:tc>
          <w:tcPr>
            <w:tcW w:w="709" w:type="dxa"/>
          </w:tcPr>
          <w:p w14:paraId="4F07EE41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33 (8.1)</w:t>
            </w:r>
          </w:p>
        </w:tc>
        <w:tc>
          <w:tcPr>
            <w:tcW w:w="992" w:type="dxa"/>
          </w:tcPr>
          <w:p w14:paraId="7E4C1A30" w14:textId="77777777" w:rsidR="003707D0" w:rsidRPr="00607410" w:rsidRDefault="00AB5FB9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21 (11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.1)</w:t>
            </w:r>
          </w:p>
        </w:tc>
        <w:tc>
          <w:tcPr>
            <w:tcW w:w="1134" w:type="dxa"/>
          </w:tcPr>
          <w:p w14:paraId="489596D4" w14:textId="77777777" w:rsidR="003707D0" w:rsidRPr="00607410" w:rsidRDefault="00AB5FB9" w:rsidP="00AB5FB9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607410">
              <w:rPr>
                <w:rFonts w:cstheme="minorHAnsi"/>
                <w:sz w:val="14"/>
                <w:szCs w:val="14"/>
                <w:lang w:val="en-US"/>
              </w:rPr>
              <w:t>1.64 (0.88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-3.0</w:t>
            </w:r>
            <w:r w:rsidRPr="00607410"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="003707D0" w:rsidRPr="00607410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1" w:type="dxa"/>
            <w:vMerge/>
          </w:tcPr>
          <w:p w14:paraId="2DC8125E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6F756155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0523FB22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5066079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753D12B3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vMerge/>
          </w:tcPr>
          <w:p w14:paraId="430352BD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718A044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56D34660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vMerge/>
          </w:tcPr>
          <w:p w14:paraId="023FB369" w14:textId="77777777" w:rsidR="003707D0" w:rsidRPr="00607410" w:rsidRDefault="003707D0" w:rsidP="003707D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</w:tbl>
    <w:p w14:paraId="6ADFD8FF" w14:textId="77777777" w:rsidR="008547FC" w:rsidRPr="00C55D91" w:rsidRDefault="008547FC" w:rsidP="008547FC">
      <w:pPr>
        <w:rPr>
          <w:rFonts w:cstheme="minorHAnsi"/>
          <w:sz w:val="18"/>
          <w:szCs w:val="28"/>
          <w:lang w:val="en-US"/>
        </w:rPr>
      </w:pPr>
      <w:r w:rsidRPr="00C55D91">
        <w:rPr>
          <w:rFonts w:cstheme="minorHAnsi"/>
          <w:b/>
          <w:bCs/>
          <w:sz w:val="20"/>
          <w:lang w:val="en-US"/>
        </w:rPr>
        <w:lastRenderedPageBreak/>
        <w:t xml:space="preserve">Supplementary Table6. </w:t>
      </w:r>
      <w:r w:rsidRPr="00C55D91">
        <w:rPr>
          <w:rFonts w:cstheme="minorHAnsi"/>
          <w:sz w:val="20"/>
          <w:szCs w:val="28"/>
          <w:lang w:val="en-US"/>
        </w:rPr>
        <w:t xml:space="preserve">Prevalence of the OPG rs2073618 and the MTHFR rs1801133 </w:t>
      </w:r>
      <w:r w:rsidR="00442D24" w:rsidRPr="00C55D91">
        <w:rPr>
          <w:rFonts w:cstheme="minorHAnsi"/>
          <w:sz w:val="20"/>
          <w:szCs w:val="28"/>
          <w:lang w:val="en-US"/>
        </w:rPr>
        <w:t>and rs1801131 SNP genotypes in</w:t>
      </w:r>
      <w:r w:rsidRPr="00C55D91">
        <w:rPr>
          <w:rFonts w:cstheme="minorHAnsi"/>
          <w:sz w:val="20"/>
          <w:szCs w:val="28"/>
          <w:lang w:val="en-US"/>
        </w:rPr>
        <w:t xml:space="preserve"> RA anti-CCP positive and /or RF positive patients</w:t>
      </w:r>
      <w:r w:rsidR="00442D24" w:rsidRPr="00C55D91">
        <w:rPr>
          <w:rFonts w:cstheme="minorHAnsi"/>
          <w:sz w:val="20"/>
          <w:szCs w:val="28"/>
          <w:lang w:val="en-US"/>
        </w:rPr>
        <w:t xml:space="preserve"> (Seropositive RA)</w:t>
      </w:r>
      <w:r w:rsidRPr="00C55D91">
        <w:rPr>
          <w:rFonts w:cstheme="minorHAnsi"/>
          <w:sz w:val="20"/>
          <w:szCs w:val="28"/>
          <w:lang w:val="en-US"/>
        </w:rPr>
        <w:t xml:space="preserve"> and anti-CCP negative and RF negative patients</w:t>
      </w:r>
      <w:r w:rsidR="00442D24" w:rsidRPr="00C55D91">
        <w:rPr>
          <w:rFonts w:cstheme="minorHAnsi"/>
          <w:sz w:val="20"/>
          <w:szCs w:val="28"/>
          <w:lang w:val="en-US"/>
        </w:rPr>
        <w:t xml:space="preserve"> (Seronegative RA)</w:t>
      </w:r>
      <w:r w:rsidRPr="00C55D91">
        <w:rPr>
          <w:rFonts w:cstheme="minorHAnsi"/>
          <w:sz w:val="20"/>
          <w:szCs w:val="28"/>
          <w:lang w:val="en-US"/>
        </w:rPr>
        <w:t xml:space="preserve">, adjusted by gender and age. Hardy-Weinberg equilibrium </w:t>
      </w:r>
      <w:r w:rsidR="00695D79" w:rsidRPr="00C55D91">
        <w:rPr>
          <w:rFonts w:cstheme="minorHAnsi"/>
          <w:sz w:val="20"/>
          <w:szCs w:val="28"/>
          <w:lang w:val="en-US"/>
        </w:rPr>
        <w:t xml:space="preserve"> for control group p-value: 0.06</w:t>
      </w:r>
      <w:r w:rsidRPr="00C55D91">
        <w:rPr>
          <w:rFonts w:cstheme="minorHAnsi"/>
          <w:sz w:val="20"/>
          <w:szCs w:val="28"/>
          <w:lang w:val="en-US"/>
        </w:rPr>
        <w:t>, 0</w:t>
      </w:r>
      <w:r w:rsidR="00695D79" w:rsidRPr="00C55D91">
        <w:rPr>
          <w:rFonts w:cstheme="minorHAnsi"/>
          <w:sz w:val="20"/>
          <w:szCs w:val="28"/>
          <w:lang w:val="en-US"/>
        </w:rPr>
        <w:t>.61 and 0.</w:t>
      </w:r>
      <w:r w:rsidRPr="00C55D91">
        <w:rPr>
          <w:rFonts w:cstheme="minorHAnsi"/>
          <w:sz w:val="20"/>
          <w:szCs w:val="28"/>
          <w:lang w:val="en-US"/>
        </w:rPr>
        <w:t>6</w:t>
      </w:r>
      <w:r w:rsidR="00695D79" w:rsidRPr="00C55D91">
        <w:rPr>
          <w:rFonts w:cstheme="minorHAnsi"/>
          <w:sz w:val="20"/>
          <w:szCs w:val="28"/>
          <w:lang w:val="en-US"/>
        </w:rPr>
        <w:t>1</w:t>
      </w:r>
      <w:r w:rsidRPr="00C55D91">
        <w:rPr>
          <w:rFonts w:cstheme="minorHAnsi"/>
          <w:sz w:val="20"/>
          <w:szCs w:val="28"/>
          <w:lang w:val="en-US"/>
        </w:rPr>
        <w:t xml:space="preserve"> for each SNP</w:t>
      </w:r>
      <w:r w:rsidR="005C5DE1" w:rsidRPr="00C55D91">
        <w:rPr>
          <w:rFonts w:cstheme="minorHAnsi"/>
          <w:sz w:val="20"/>
          <w:szCs w:val="28"/>
          <w:lang w:val="en-US"/>
        </w:rPr>
        <w:t>, respectively</w:t>
      </w:r>
      <w:r w:rsidRPr="00C55D91">
        <w:rPr>
          <w:rFonts w:cstheme="minorHAnsi"/>
          <w:sz w:val="20"/>
          <w:szCs w:val="28"/>
          <w:lang w:val="en-US"/>
        </w:rPr>
        <w:t>.</w:t>
      </w:r>
      <w:r w:rsidR="00442D24" w:rsidRPr="00C55D91">
        <w:rPr>
          <w:rFonts w:cstheme="minorHAnsi"/>
          <w:sz w:val="20"/>
          <w:szCs w:val="28"/>
          <w:lang w:val="en-US"/>
        </w:rPr>
        <w:t xml:space="preserve"> </w:t>
      </w:r>
      <w:r w:rsidRPr="00C55D91">
        <w:rPr>
          <w:rFonts w:cstheme="minorHAnsi"/>
          <w:sz w:val="20"/>
          <w:szCs w:val="28"/>
          <w:lang w:val="en-US"/>
        </w:rPr>
        <w:t xml:space="preserve">Genotypes, OR and p-value for the five genetic models (codominant, dominant, recessive, </w:t>
      </w:r>
      <w:proofErr w:type="spellStart"/>
      <w:r w:rsidRPr="00C55D91">
        <w:rPr>
          <w:rFonts w:cstheme="minorHAnsi"/>
          <w:sz w:val="20"/>
          <w:szCs w:val="28"/>
          <w:lang w:val="en-US"/>
        </w:rPr>
        <w:t>overdominant</w:t>
      </w:r>
      <w:proofErr w:type="spellEnd"/>
      <w:r w:rsidRPr="00C55D91">
        <w:rPr>
          <w:rFonts w:cstheme="minorHAnsi"/>
          <w:sz w:val="20"/>
          <w:szCs w:val="28"/>
          <w:lang w:val="en-US"/>
        </w:rPr>
        <w:t xml:space="preserve"> and additive) were estimated with </w:t>
      </w:r>
      <w:proofErr w:type="spellStart"/>
      <w:r w:rsidRPr="00C55D91">
        <w:rPr>
          <w:rFonts w:cstheme="minorHAnsi"/>
          <w:sz w:val="20"/>
          <w:szCs w:val="28"/>
          <w:lang w:val="en-US"/>
        </w:rPr>
        <w:t>SNPstats</w:t>
      </w:r>
      <w:proofErr w:type="spellEnd"/>
      <w:r w:rsidRPr="00C55D91">
        <w:rPr>
          <w:rFonts w:cstheme="minorHAnsi"/>
          <w:sz w:val="20"/>
          <w:szCs w:val="28"/>
          <w:lang w:val="en-US"/>
        </w:rPr>
        <w:t xml:space="preserve"> software (statistically significant if p &lt; 0.05). </w:t>
      </w:r>
      <w:r w:rsidR="0029494D" w:rsidRPr="00C55D91">
        <w:rPr>
          <w:rFonts w:cstheme="minorHAnsi"/>
          <w:sz w:val="20"/>
          <w:szCs w:val="20"/>
          <w:lang w:val="en-US"/>
        </w:rPr>
        <w:t>AIC lowest value for OPG rs2073618 SNP was in the dominant model:289.5, for MTHFR rs1801133 was in the dominant model:312.3 and for the rs1801131 SNP was in the additive model:313.0</w:t>
      </w:r>
      <w:r w:rsidR="0029494D" w:rsidRPr="00C55D91">
        <w:rPr>
          <w:rFonts w:cstheme="minorHAnsi"/>
          <w:sz w:val="18"/>
          <w:szCs w:val="20"/>
          <w:lang w:val="en-US"/>
        </w:rPr>
        <w:t xml:space="preserve">. </w:t>
      </w:r>
      <w:r w:rsidRPr="00C55D91">
        <w:rPr>
          <w:rFonts w:cstheme="minorHAnsi"/>
          <w:sz w:val="18"/>
          <w:szCs w:val="28"/>
          <w:lang w:val="en-US"/>
        </w:rPr>
        <w:t>OPG: osteoprotegerin, MTHFR: methylene tetrahydrofolate reductase, OR: odds ratio, SNP: single nucleotide polymorphism, VS: versus, RA: rheumatoid arthritis, RF: rheumatoid factor, HAPMAP: haplotype map, AIC: Akaike information criterion.</w:t>
      </w:r>
    </w:p>
    <w:tbl>
      <w:tblPr>
        <w:tblStyle w:val="TableGrid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992"/>
        <w:gridCol w:w="1418"/>
        <w:gridCol w:w="992"/>
        <w:gridCol w:w="1418"/>
        <w:gridCol w:w="708"/>
        <w:gridCol w:w="1134"/>
        <w:gridCol w:w="709"/>
        <w:gridCol w:w="1134"/>
        <w:gridCol w:w="709"/>
        <w:gridCol w:w="1134"/>
        <w:gridCol w:w="850"/>
        <w:gridCol w:w="993"/>
        <w:gridCol w:w="1134"/>
      </w:tblGrid>
      <w:tr w:rsidR="00AA2C8A" w:rsidRPr="00C55D91" w14:paraId="6B51CC94" w14:textId="77777777" w:rsidTr="00AA2C8A">
        <w:trPr>
          <w:trHeight w:val="1243"/>
          <w:jc w:val="center"/>
        </w:trPr>
        <w:tc>
          <w:tcPr>
            <w:tcW w:w="988" w:type="dxa"/>
          </w:tcPr>
          <w:p w14:paraId="28949B49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681601AE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SNPs</w:t>
            </w:r>
          </w:p>
          <w:p w14:paraId="2F4B58F6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78A0ACA8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Genotype</w:t>
            </w:r>
          </w:p>
        </w:tc>
        <w:tc>
          <w:tcPr>
            <w:tcW w:w="992" w:type="dxa"/>
          </w:tcPr>
          <w:p w14:paraId="470C9A53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HAPMAP (European) Database (%)</w:t>
            </w:r>
          </w:p>
        </w:tc>
        <w:tc>
          <w:tcPr>
            <w:tcW w:w="1418" w:type="dxa"/>
          </w:tcPr>
          <w:p w14:paraId="49892E34" w14:textId="6534CF0B" w:rsidR="00695D79" w:rsidRPr="00C55D91" w:rsidRDefault="0029494D" w:rsidP="00AA2C8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Seronegative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RA</w:t>
            </w:r>
          </w:p>
          <w:p w14:paraId="2EBE68BE" w14:textId="77777777" w:rsidR="00695D79" w:rsidRPr="00C55D91" w:rsidRDefault="00695D79" w:rsidP="00AA2C8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992" w:type="dxa"/>
          </w:tcPr>
          <w:p w14:paraId="59C5116C" w14:textId="77777777" w:rsidR="0029494D" w:rsidRPr="00C55D91" w:rsidRDefault="0029494D" w:rsidP="00AA2C8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Seropositive RA</w:t>
            </w:r>
          </w:p>
          <w:p w14:paraId="783A3240" w14:textId="77777777" w:rsidR="00695D79" w:rsidRPr="00C55D91" w:rsidRDefault="00695D79" w:rsidP="00AA2C8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n (%)</w:t>
            </w:r>
          </w:p>
        </w:tc>
        <w:tc>
          <w:tcPr>
            <w:tcW w:w="1418" w:type="dxa"/>
          </w:tcPr>
          <w:p w14:paraId="6BA6AF2B" w14:textId="6DBB20D6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codominant</w:t>
            </w:r>
          </w:p>
          <w:p w14:paraId="749AF071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77070793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708" w:type="dxa"/>
          </w:tcPr>
          <w:p w14:paraId="63BA7B3A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34" w:type="dxa"/>
          </w:tcPr>
          <w:p w14:paraId="04163E69" w14:textId="16950EF1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dominant</w:t>
            </w:r>
          </w:p>
          <w:p w14:paraId="6464E98E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0E60DB42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709" w:type="dxa"/>
          </w:tcPr>
          <w:p w14:paraId="34C83151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34" w:type="dxa"/>
          </w:tcPr>
          <w:p w14:paraId="7F18CF0F" w14:textId="6F6ADE2F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recessive</w:t>
            </w:r>
          </w:p>
          <w:p w14:paraId="75CC5C18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3BF6096B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709" w:type="dxa"/>
          </w:tcPr>
          <w:p w14:paraId="68D41BB8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1134" w:type="dxa"/>
          </w:tcPr>
          <w:p w14:paraId="2C38577C" w14:textId="71DA9879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R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ver dominant</w:t>
            </w:r>
          </w:p>
          <w:p w14:paraId="0880EA45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54A811B6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850" w:type="dxa"/>
          </w:tcPr>
          <w:p w14:paraId="4EBC593E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993" w:type="dxa"/>
          </w:tcPr>
          <w:p w14:paraId="2AB88F78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OR log </w:t>
            </w:r>
          </w:p>
          <w:p w14:paraId="0564B04F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additive</w:t>
            </w:r>
          </w:p>
          <w:p w14:paraId="02CC85A5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model</w:t>
            </w:r>
          </w:p>
          <w:p w14:paraId="7B2FAE3B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[95%CI]</w:t>
            </w:r>
          </w:p>
        </w:tc>
        <w:tc>
          <w:tcPr>
            <w:tcW w:w="1134" w:type="dxa"/>
          </w:tcPr>
          <w:p w14:paraId="6F3BFC7A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p-value</w:t>
            </w:r>
          </w:p>
        </w:tc>
      </w:tr>
      <w:tr w:rsidR="00AA2C8A" w:rsidRPr="00A3731A" w14:paraId="125DA75E" w14:textId="77777777" w:rsidTr="00AA2C8A">
        <w:trPr>
          <w:trHeight w:val="456"/>
          <w:jc w:val="center"/>
        </w:trPr>
        <w:tc>
          <w:tcPr>
            <w:tcW w:w="988" w:type="dxa"/>
            <w:vMerge w:val="restart"/>
          </w:tcPr>
          <w:p w14:paraId="3C223823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07D05FA0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5FF1267C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OPG rs2073618</w:t>
            </w:r>
          </w:p>
          <w:p w14:paraId="415E4714" w14:textId="77777777" w:rsidR="00695D79" w:rsidRPr="00C55D91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58D9908C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D8B333C" w14:textId="77777777" w:rsidR="00695D79" w:rsidRPr="00C55D91" w:rsidRDefault="00695D79" w:rsidP="001A65DF">
            <w:pPr>
              <w:spacing w:line="240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 w14:paraId="50395F9C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n=68</w:t>
            </w:r>
          </w:p>
        </w:tc>
        <w:tc>
          <w:tcPr>
            <w:tcW w:w="992" w:type="dxa"/>
          </w:tcPr>
          <w:p w14:paraId="4415C335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n=173</w:t>
            </w:r>
          </w:p>
        </w:tc>
        <w:tc>
          <w:tcPr>
            <w:tcW w:w="1418" w:type="dxa"/>
          </w:tcPr>
          <w:p w14:paraId="11EE9270" w14:textId="6A325CEA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CG 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GG</w:t>
            </w:r>
          </w:p>
        </w:tc>
        <w:tc>
          <w:tcPr>
            <w:tcW w:w="708" w:type="dxa"/>
          </w:tcPr>
          <w:p w14:paraId="08747F6C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8491691" w14:textId="75F1E3A9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vs 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(CG/GG)</w:t>
            </w:r>
          </w:p>
          <w:p w14:paraId="26F3ABB1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6D0E783E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8A1E65A" w14:textId="49DB766A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>(CC/CG)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vs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GG</w:t>
            </w:r>
          </w:p>
        </w:tc>
        <w:tc>
          <w:tcPr>
            <w:tcW w:w="709" w:type="dxa"/>
          </w:tcPr>
          <w:p w14:paraId="160EC465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4F9104EC" w14:textId="331278CC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CG </w:t>
            </w:r>
            <w:r w:rsidR="00A3731A" w:rsidRPr="00C55D91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C55D91">
              <w:rPr>
                <w:rFonts w:cstheme="minorHAnsi"/>
                <w:b/>
                <w:sz w:val="14"/>
                <w:szCs w:val="14"/>
                <w:lang w:val="en-US"/>
              </w:rPr>
              <w:t xml:space="preserve"> (CC/GG)</w:t>
            </w:r>
          </w:p>
          <w:p w14:paraId="0976AE59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90B534A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14:paraId="3287183F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03BA04FA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</w:tr>
      <w:tr w:rsidR="00AA2C8A" w:rsidRPr="00A3731A" w14:paraId="017D536B" w14:textId="77777777" w:rsidTr="00AA2C8A">
        <w:trPr>
          <w:jc w:val="center"/>
        </w:trPr>
        <w:tc>
          <w:tcPr>
            <w:tcW w:w="988" w:type="dxa"/>
            <w:vMerge/>
          </w:tcPr>
          <w:p w14:paraId="2DEA6BA2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152FFF52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CC</w:t>
            </w:r>
          </w:p>
        </w:tc>
        <w:tc>
          <w:tcPr>
            <w:tcW w:w="992" w:type="dxa"/>
          </w:tcPr>
          <w:p w14:paraId="6D629B9E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29</w:t>
            </w:r>
          </w:p>
        </w:tc>
        <w:tc>
          <w:tcPr>
            <w:tcW w:w="1418" w:type="dxa"/>
          </w:tcPr>
          <w:p w14:paraId="7AF8EA6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23 (33.8)</w:t>
            </w:r>
          </w:p>
        </w:tc>
        <w:tc>
          <w:tcPr>
            <w:tcW w:w="992" w:type="dxa"/>
          </w:tcPr>
          <w:p w14:paraId="3A44F10B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80 (46.2)</w:t>
            </w:r>
          </w:p>
        </w:tc>
        <w:tc>
          <w:tcPr>
            <w:tcW w:w="1418" w:type="dxa"/>
          </w:tcPr>
          <w:p w14:paraId="01E0107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08" w:type="dxa"/>
            <w:vMerge w:val="restart"/>
          </w:tcPr>
          <w:p w14:paraId="0BE3393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18</w:t>
            </w:r>
          </w:p>
        </w:tc>
        <w:tc>
          <w:tcPr>
            <w:tcW w:w="1134" w:type="dxa"/>
            <w:vMerge w:val="restart"/>
          </w:tcPr>
          <w:p w14:paraId="271679A7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58</w:t>
            </w:r>
          </w:p>
          <w:p w14:paraId="2445CC8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32</w:t>
            </w:r>
            <w:r w:rsidRPr="00A3731A">
              <w:rPr>
                <w:rFonts w:cstheme="minorHAnsi"/>
                <w:sz w:val="14"/>
                <w:szCs w:val="14"/>
              </w:rPr>
              <w:t>-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1.04</w:t>
            </w:r>
            <w:r w:rsidRPr="00A3731A">
              <w:rPr>
                <w:rFonts w:cstheme="minorHAnsi"/>
                <w:sz w:val="14"/>
                <w:szCs w:val="14"/>
              </w:rPr>
              <w:t>)</w:t>
            </w:r>
          </w:p>
        </w:tc>
        <w:tc>
          <w:tcPr>
            <w:tcW w:w="709" w:type="dxa"/>
            <w:vMerge w:val="restart"/>
          </w:tcPr>
          <w:p w14:paraId="24C3617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062</w:t>
            </w:r>
          </w:p>
        </w:tc>
        <w:tc>
          <w:tcPr>
            <w:tcW w:w="1134" w:type="dxa"/>
            <w:vMerge w:val="restart"/>
          </w:tcPr>
          <w:p w14:paraId="767E15CF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75</w:t>
            </w:r>
          </w:p>
          <w:p w14:paraId="5E17A20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39-1.42)</w:t>
            </w:r>
          </w:p>
        </w:tc>
        <w:tc>
          <w:tcPr>
            <w:tcW w:w="709" w:type="dxa"/>
            <w:vMerge w:val="restart"/>
          </w:tcPr>
          <w:p w14:paraId="4BAF66C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38</w:t>
            </w:r>
          </w:p>
        </w:tc>
        <w:tc>
          <w:tcPr>
            <w:tcW w:w="1134" w:type="dxa"/>
            <w:vMerge w:val="restart"/>
          </w:tcPr>
          <w:p w14:paraId="23065BF3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71</w:t>
            </w:r>
          </w:p>
          <w:p w14:paraId="46023E9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39-1.23)</w:t>
            </w:r>
          </w:p>
        </w:tc>
        <w:tc>
          <w:tcPr>
            <w:tcW w:w="850" w:type="dxa"/>
            <w:vMerge w:val="restart"/>
          </w:tcPr>
          <w:p w14:paraId="5F27DB01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26</w:t>
            </w:r>
          </w:p>
        </w:tc>
        <w:tc>
          <w:tcPr>
            <w:tcW w:w="993" w:type="dxa"/>
            <w:vMerge w:val="restart"/>
          </w:tcPr>
          <w:p w14:paraId="17099F6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75</w:t>
            </w:r>
          </w:p>
          <w:p w14:paraId="673473A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53-1.06)</w:t>
            </w:r>
          </w:p>
        </w:tc>
        <w:tc>
          <w:tcPr>
            <w:tcW w:w="1134" w:type="dxa"/>
            <w:vMerge w:val="restart"/>
          </w:tcPr>
          <w:p w14:paraId="6244B91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11</w:t>
            </w:r>
          </w:p>
        </w:tc>
      </w:tr>
      <w:tr w:rsidR="00AA2C8A" w:rsidRPr="00A3731A" w14:paraId="2FAEBDB1" w14:textId="77777777" w:rsidTr="00AA2C8A">
        <w:trPr>
          <w:jc w:val="center"/>
        </w:trPr>
        <w:tc>
          <w:tcPr>
            <w:tcW w:w="988" w:type="dxa"/>
            <w:vMerge/>
          </w:tcPr>
          <w:p w14:paraId="3FF5DBDB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56002BF0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CG</w:t>
            </w:r>
          </w:p>
        </w:tc>
        <w:tc>
          <w:tcPr>
            <w:tcW w:w="992" w:type="dxa"/>
          </w:tcPr>
          <w:p w14:paraId="5FA27126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53</w:t>
            </w:r>
          </w:p>
        </w:tc>
        <w:tc>
          <w:tcPr>
            <w:tcW w:w="1418" w:type="dxa"/>
          </w:tcPr>
          <w:p w14:paraId="75DBAC4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26 (38.2)</w:t>
            </w:r>
          </w:p>
        </w:tc>
        <w:tc>
          <w:tcPr>
            <w:tcW w:w="992" w:type="dxa"/>
          </w:tcPr>
          <w:p w14:paraId="076CE1B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53 (30.6)</w:t>
            </w:r>
          </w:p>
        </w:tc>
        <w:tc>
          <w:tcPr>
            <w:tcW w:w="1418" w:type="dxa"/>
          </w:tcPr>
          <w:p w14:paraId="771C96C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57</w:t>
            </w:r>
          </w:p>
          <w:p w14:paraId="1ED133F3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29-0.1.11)</w:t>
            </w:r>
          </w:p>
        </w:tc>
        <w:tc>
          <w:tcPr>
            <w:tcW w:w="708" w:type="dxa"/>
            <w:vMerge/>
          </w:tcPr>
          <w:p w14:paraId="5AC2BB3B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7B95AAF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37CD7C9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6132384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5EA5B9D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16D7098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52946DA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233EBC8A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38D3C80F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6720DCEA" w14:textId="77777777" w:rsidTr="00AA2C8A">
        <w:trPr>
          <w:jc w:val="center"/>
        </w:trPr>
        <w:tc>
          <w:tcPr>
            <w:tcW w:w="988" w:type="dxa"/>
            <w:vMerge/>
          </w:tcPr>
          <w:p w14:paraId="5DB00BC3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45C01739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GG</w:t>
            </w:r>
          </w:p>
        </w:tc>
        <w:tc>
          <w:tcPr>
            <w:tcW w:w="992" w:type="dxa"/>
          </w:tcPr>
          <w:p w14:paraId="7547C84F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8</w:t>
            </w:r>
          </w:p>
        </w:tc>
        <w:tc>
          <w:tcPr>
            <w:tcW w:w="1418" w:type="dxa"/>
          </w:tcPr>
          <w:p w14:paraId="5DDC8066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19 (27.9)</w:t>
            </w:r>
          </w:p>
        </w:tc>
        <w:tc>
          <w:tcPr>
            <w:tcW w:w="992" w:type="dxa"/>
          </w:tcPr>
          <w:p w14:paraId="6F36B313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40 (23.1)</w:t>
            </w:r>
          </w:p>
        </w:tc>
        <w:tc>
          <w:tcPr>
            <w:tcW w:w="1418" w:type="dxa"/>
          </w:tcPr>
          <w:p w14:paraId="2080E0EE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58</w:t>
            </w:r>
          </w:p>
          <w:p w14:paraId="0B41DC36" w14:textId="29236216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32-1.04)</w:t>
            </w:r>
          </w:p>
        </w:tc>
        <w:tc>
          <w:tcPr>
            <w:tcW w:w="708" w:type="dxa"/>
            <w:vMerge/>
          </w:tcPr>
          <w:p w14:paraId="78A9BD9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22DBFA2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6C180347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7042B09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497D0C49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5D4D235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73526E4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3C5D0B7B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588E535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230E5A1A" w14:textId="77777777" w:rsidTr="00AA2C8A">
        <w:trPr>
          <w:jc w:val="center"/>
        </w:trPr>
        <w:tc>
          <w:tcPr>
            <w:tcW w:w="988" w:type="dxa"/>
            <w:vMerge w:val="restart"/>
          </w:tcPr>
          <w:p w14:paraId="72C7FDCF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7D60D140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MTHFR rs1801133</w:t>
            </w:r>
          </w:p>
          <w:p w14:paraId="0648898D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(C677T)</w:t>
            </w:r>
          </w:p>
        </w:tc>
        <w:tc>
          <w:tcPr>
            <w:tcW w:w="850" w:type="dxa"/>
          </w:tcPr>
          <w:p w14:paraId="27D19F18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2FD13064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 w14:paraId="073A298C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n=</w:t>
            </w:r>
            <w:r w:rsidR="008D2760" w:rsidRPr="00C55D91">
              <w:rPr>
                <w:rFonts w:cstheme="minorHAnsi"/>
                <w:sz w:val="14"/>
                <w:szCs w:val="14"/>
                <w:lang w:val="en-US"/>
              </w:rPr>
              <w:t>72</w:t>
            </w:r>
          </w:p>
        </w:tc>
        <w:tc>
          <w:tcPr>
            <w:tcW w:w="992" w:type="dxa"/>
          </w:tcPr>
          <w:p w14:paraId="5D58A2B2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n=189</w:t>
            </w:r>
          </w:p>
        </w:tc>
        <w:tc>
          <w:tcPr>
            <w:tcW w:w="1418" w:type="dxa"/>
          </w:tcPr>
          <w:p w14:paraId="2C666167" w14:textId="2E12D6B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CT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TT</w:t>
            </w:r>
          </w:p>
        </w:tc>
        <w:tc>
          <w:tcPr>
            <w:tcW w:w="708" w:type="dxa"/>
          </w:tcPr>
          <w:p w14:paraId="6EB384FB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780185D8" w14:textId="20B3A2C5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CC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(CT/TT)</w:t>
            </w:r>
          </w:p>
          <w:p w14:paraId="6D78A8A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48E9F763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5CEE0A9" w14:textId="14F5D5FD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(CC/CT)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TT</w:t>
            </w:r>
          </w:p>
        </w:tc>
        <w:tc>
          <w:tcPr>
            <w:tcW w:w="709" w:type="dxa"/>
          </w:tcPr>
          <w:p w14:paraId="7C8D938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E617D9B" w14:textId="6E3D1F33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CT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(CC/TT)</w:t>
            </w:r>
          </w:p>
        </w:tc>
        <w:tc>
          <w:tcPr>
            <w:tcW w:w="850" w:type="dxa"/>
          </w:tcPr>
          <w:p w14:paraId="5D1C7BF3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14:paraId="28CBEE8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28B3F7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044FF82C" w14:textId="77777777" w:rsidTr="00AA2C8A">
        <w:trPr>
          <w:jc w:val="center"/>
        </w:trPr>
        <w:tc>
          <w:tcPr>
            <w:tcW w:w="988" w:type="dxa"/>
            <w:vMerge/>
          </w:tcPr>
          <w:p w14:paraId="78A34ED0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C138AAF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CC</w:t>
            </w:r>
          </w:p>
        </w:tc>
        <w:tc>
          <w:tcPr>
            <w:tcW w:w="992" w:type="dxa"/>
          </w:tcPr>
          <w:p w14:paraId="04BC1EA4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46.9</w:t>
            </w:r>
          </w:p>
        </w:tc>
        <w:tc>
          <w:tcPr>
            <w:tcW w:w="1418" w:type="dxa"/>
          </w:tcPr>
          <w:p w14:paraId="79820056" w14:textId="6AB08163" w:rsidR="00695D79" w:rsidRPr="00C55D91" w:rsidRDefault="008D2760" w:rsidP="00AA2C8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31</w:t>
            </w:r>
            <w:r w:rsidR="00AA2C8A" w:rsidRPr="00C55D91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695D79" w:rsidRPr="00C55D91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C55D91">
              <w:rPr>
                <w:rFonts w:cstheme="minorHAnsi"/>
                <w:sz w:val="14"/>
                <w:szCs w:val="14"/>
                <w:lang w:val="en-US"/>
              </w:rPr>
              <w:t>43.1</w:t>
            </w:r>
            <w:r w:rsidR="00695D79" w:rsidRPr="00C55D91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0B53D908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67 (35.5)</w:t>
            </w:r>
          </w:p>
        </w:tc>
        <w:tc>
          <w:tcPr>
            <w:tcW w:w="1418" w:type="dxa"/>
          </w:tcPr>
          <w:p w14:paraId="2AB9D01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08" w:type="dxa"/>
            <w:vMerge w:val="restart"/>
          </w:tcPr>
          <w:p w14:paraId="356FCC9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1D0830A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58</w:t>
            </w:r>
          </w:p>
        </w:tc>
        <w:tc>
          <w:tcPr>
            <w:tcW w:w="1134" w:type="dxa"/>
            <w:vMerge w:val="restart"/>
          </w:tcPr>
          <w:p w14:paraId="5E3EEC7A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34</w:t>
            </w:r>
          </w:p>
          <w:p w14:paraId="2F02E98D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0.77-2.35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14:paraId="1DC688E9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647F1F7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vMerge w:val="restart"/>
          </w:tcPr>
          <w:p w14:paraId="7BE63938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07</w:t>
            </w:r>
          </w:p>
          <w:p w14:paraId="4A2E0D42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49-2.35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9" w:type="dxa"/>
            <w:vMerge w:val="restart"/>
          </w:tcPr>
          <w:p w14:paraId="63BF76D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433E0199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8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1134" w:type="dxa"/>
            <w:vMerge w:val="restart"/>
          </w:tcPr>
          <w:p w14:paraId="3CD023F9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28</w:t>
            </w:r>
          </w:p>
          <w:p w14:paraId="1800D5AF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49-2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>.4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5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850" w:type="dxa"/>
            <w:vMerge w:val="restart"/>
          </w:tcPr>
          <w:p w14:paraId="73126653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23EC707F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38</w:t>
            </w:r>
          </w:p>
        </w:tc>
        <w:tc>
          <w:tcPr>
            <w:tcW w:w="993" w:type="dxa"/>
            <w:vMerge w:val="restart"/>
          </w:tcPr>
          <w:p w14:paraId="40A472CE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19</w:t>
            </w:r>
          </w:p>
          <w:p w14:paraId="7FD52B4A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7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9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-1.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7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7)</w:t>
            </w:r>
          </w:p>
        </w:tc>
        <w:tc>
          <w:tcPr>
            <w:tcW w:w="1134" w:type="dxa"/>
            <w:vMerge w:val="restart"/>
          </w:tcPr>
          <w:p w14:paraId="2FEAA9A6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587B113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4</w:t>
            </w:r>
            <w:r w:rsidR="008D2760" w:rsidRPr="00A3731A"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 w:rsidR="00AA2C8A" w:rsidRPr="00A3731A" w14:paraId="082F04D1" w14:textId="77777777" w:rsidTr="00AA2C8A">
        <w:trPr>
          <w:jc w:val="center"/>
        </w:trPr>
        <w:tc>
          <w:tcPr>
            <w:tcW w:w="988" w:type="dxa"/>
            <w:vMerge/>
          </w:tcPr>
          <w:p w14:paraId="0AF06244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42F6799C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CT</w:t>
            </w:r>
          </w:p>
        </w:tc>
        <w:tc>
          <w:tcPr>
            <w:tcW w:w="992" w:type="dxa"/>
          </w:tcPr>
          <w:p w14:paraId="04A42447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44.2</w:t>
            </w:r>
          </w:p>
        </w:tc>
        <w:tc>
          <w:tcPr>
            <w:tcW w:w="1418" w:type="dxa"/>
          </w:tcPr>
          <w:p w14:paraId="281059AA" w14:textId="77777777" w:rsidR="00695D79" w:rsidRPr="00C55D91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31</w:t>
            </w:r>
            <w:r w:rsidR="00695D79" w:rsidRPr="00C55D91">
              <w:rPr>
                <w:rFonts w:cstheme="minorHAnsi"/>
                <w:sz w:val="14"/>
                <w:szCs w:val="14"/>
                <w:lang w:val="en-US"/>
              </w:rPr>
              <w:t xml:space="preserve"> (4</w:t>
            </w:r>
            <w:r w:rsidRPr="00C55D91">
              <w:rPr>
                <w:rFonts w:cstheme="minorHAnsi"/>
                <w:sz w:val="14"/>
                <w:szCs w:val="14"/>
                <w:lang w:val="en-US"/>
              </w:rPr>
              <w:t>3</w:t>
            </w:r>
            <w:r w:rsidR="00695D79" w:rsidRPr="00C55D91">
              <w:rPr>
                <w:rFonts w:cstheme="minorHAnsi"/>
                <w:sz w:val="14"/>
                <w:szCs w:val="14"/>
                <w:lang w:val="en-US"/>
              </w:rPr>
              <w:t>.1)</w:t>
            </w:r>
          </w:p>
        </w:tc>
        <w:tc>
          <w:tcPr>
            <w:tcW w:w="992" w:type="dxa"/>
          </w:tcPr>
          <w:p w14:paraId="164C8622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94 (49.7)</w:t>
            </w:r>
          </w:p>
        </w:tc>
        <w:tc>
          <w:tcPr>
            <w:tcW w:w="1418" w:type="dxa"/>
          </w:tcPr>
          <w:p w14:paraId="10C282BF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37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 xml:space="preserve"> (0.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76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>-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2.47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8" w:type="dxa"/>
            <w:vMerge/>
          </w:tcPr>
          <w:p w14:paraId="111E9C4D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5E5EF15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7B5C84DE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27622DB0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7C7F8848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439C401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5C52CD93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6FA574D7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39804049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507D6D1B" w14:textId="77777777" w:rsidTr="00AA2C8A">
        <w:trPr>
          <w:jc w:val="center"/>
        </w:trPr>
        <w:tc>
          <w:tcPr>
            <w:tcW w:w="988" w:type="dxa"/>
            <w:vMerge/>
          </w:tcPr>
          <w:p w14:paraId="0ED886AB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23B2FF34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TT</w:t>
            </w:r>
          </w:p>
        </w:tc>
        <w:tc>
          <w:tcPr>
            <w:tcW w:w="992" w:type="dxa"/>
          </w:tcPr>
          <w:p w14:paraId="24F52065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8.8</w:t>
            </w:r>
          </w:p>
        </w:tc>
        <w:tc>
          <w:tcPr>
            <w:tcW w:w="1418" w:type="dxa"/>
          </w:tcPr>
          <w:p w14:paraId="757CC519" w14:textId="42274777" w:rsidR="00695D79" w:rsidRPr="00C55D91" w:rsidRDefault="008D2760" w:rsidP="00AA2C8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10</w:t>
            </w:r>
            <w:r w:rsidR="00AA2C8A" w:rsidRPr="00C55D91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="00695D79" w:rsidRPr="00C55D91">
              <w:rPr>
                <w:rFonts w:cstheme="minorHAnsi"/>
                <w:sz w:val="14"/>
                <w:szCs w:val="14"/>
                <w:lang w:val="en-US"/>
              </w:rPr>
              <w:t>(</w:t>
            </w:r>
            <w:r w:rsidRPr="00C55D91">
              <w:rPr>
                <w:rFonts w:cstheme="minorHAnsi"/>
                <w:sz w:val="14"/>
                <w:szCs w:val="14"/>
                <w:lang w:val="en-US"/>
              </w:rPr>
              <w:t>13.9</w:t>
            </w:r>
            <w:r w:rsidR="00695D79" w:rsidRPr="00C55D91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992" w:type="dxa"/>
          </w:tcPr>
          <w:p w14:paraId="4EA23FCD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28 (14.8)</w:t>
            </w:r>
          </w:p>
        </w:tc>
        <w:tc>
          <w:tcPr>
            <w:tcW w:w="1418" w:type="dxa"/>
          </w:tcPr>
          <w:p w14:paraId="41766EB8" w14:textId="77777777" w:rsidR="00695D79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27 (0.55-2.95</w:t>
            </w:r>
            <w:r w:rsidR="00695D79" w:rsidRPr="00A3731A">
              <w:rPr>
                <w:rFonts w:cstheme="minorHAnsi"/>
                <w:sz w:val="14"/>
                <w:szCs w:val="14"/>
                <w:lang w:val="en-US"/>
              </w:rPr>
              <w:t>)</w:t>
            </w:r>
          </w:p>
        </w:tc>
        <w:tc>
          <w:tcPr>
            <w:tcW w:w="708" w:type="dxa"/>
            <w:vMerge/>
          </w:tcPr>
          <w:p w14:paraId="77825B1D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5EEE524E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77D87464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45F61C69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0DACBA32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366FBFAB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7818E31A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6DCD506F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7893930E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183F454D" w14:textId="77777777" w:rsidTr="00AA2C8A">
        <w:trPr>
          <w:trHeight w:val="432"/>
          <w:jc w:val="center"/>
        </w:trPr>
        <w:tc>
          <w:tcPr>
            <w:tcW w:w="988" w:type="dxa"/>
            <w:vMerge w:val="restart"/>
          </w:tcPr>
          <w:p w14:paraId="76CF89BC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  <w:p w14:paraId="12E3E4D7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MTHFR rs1801131</w:t>
            </w:r>
          </w:p>
          <w:p w14:paraId="4BCEC32D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(A1298C)</w:t>
            </w:r>
          </w:p>
        </w:tc>
        <w:tc>
          <w:tcPr>
            <w:tcW w:w="850" w:type="dxa"/>
          </w:tcPr>
          <w:p w14:paraId="56228298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</w:tcPr>
          <w:p w14:paraId="04F8D49E" w14:textId="77777777" w:rsidR="00695D79" w:rsidRPr="00A3731A" w:rsidRDefault="00695D79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8" w:type="dxa"/>
          </w:tcPr>
          <w:p w14:paraId="59016B3E" w14:textId="09E9C5DC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n=</w:t>
            </w:r>
            <w:r w:rsidR="008D2760" w:rsidRPr="00C55D91">
              <w:rPr>
                <w:rFonts w:cstheme="minorHAnsi"/>
                <w:sz w:val="14"/>
                <w:szCs w:val="14"/>
                <w:lang w:val="en-US"/>
              </w:rPr>
              <w:t>72</w:t>
            </w:r>
            <w:r w:rsidR="00AA2C8A" w:rsidRPr="00C55D91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267C0C0E" w14:textId="77777777" w:rsidR="00695D79" w:rsidRPr="00C55D91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C55D91">
              <w:rPr>
                <w:rFonts w:cstheme="minorHAnsi"/>
                <w:sz w:val="14"/>
                <w:szCs w:val="14"/>
                <w:lang w:val="en-US"/>
              </w:rPr>
              <w:t>n=189</w:t>
            </w:r>
            <w:bookmarkStart w:id="1" w:name="_GoBack"/>
            <w:bookmarkEnd w:id="1"/>
          </w:p>
        </w:tc>
        <w:tc>
          <w:tcPr>
            <w:tcW w:w="1418" w:type="dxa"/>
          </w:tcPr>
          <w:p w14:paraId="7FE74974" w14:textId="7DD2C894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AA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AC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CC</w:t>
            </w:r>
          </w:p>
        </w:tc>
        <w:tc>
          <w:tcPr>
            <w:tcW w:w="708" w:type="dxa"/>
          </w:tcPr>
          <w:p w14:paraId="66F9D53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19754C04" w14:textId="48AD0E34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AA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(AC/CC)</w:t>
            </w:r>
          </w:p>
        </w:tc>
        <w:tc>
          <w:tcPr>
            <w:tcW w:w="709" w:type="dxa"/>
          </w:tcPr>
          <w:p w14:paraId="43F1EF4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54AF4E72" w14:textId="5FC932FD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(AA/AC)</w:t>
            </w:r>
            <w:r w:rsidR="00AA2C8A">
              <w:rPr>
                <w:rFonts w:cstheme="minorHAnsi"/>
                <w:b/>
                <w:sz w:val="14"/>
                <w:szCs w:val="14"/>
                <w:lang w:val="en-US"/>
              </w:rPr>
              <w:t xml:space="preserve">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CC</w:t>
            </w:r>
          </w:p>
          <w:p w14:paraId="6461597B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</w:tcPr>
          <w:p w14:paraId="05B2BD5F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35179864" w14:textId="661F80AA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AC </w:t>
            </w:r>
            <w:r w:rsidR="00A3731A">
              <w:rPr>
                <w:rFonts w:cstheme="minorHAnsi"/>
                <w:b/>
                <w:sz w:val="14"/>
                <w:szCs w:val="14"/>
                <w:lang w:val="en-US"/>
              </w:rPr>
              <w:t>vs</w:t>
            </w: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 xml:space="preserve"> (AA/CC)</w:t>
            </w:r>
          </w:p>
        </w:tc>
        <w:tc>
          <w:tcPr>
            <w:tcW w:w="850" w:type="dxa"/>
          </w:tcPr>
          <w:p w14:paraId="653DF49D" w14:textId="77777777" w:rsidR="00695D79" w:rsidRPr="00A3731A" w:rsidRDefault="00695D79" w:rsidP="00AA2C8A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</w:tcPr>
          <w:p w14:paraId="14DE2565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</w:tcPr>
          <w:p w14:paraId="294D5EEC" w14:textId="77777777" w:rsidR="00695D79" w:rsidRPr="00A3731A" w:rsidRDefault="00695D79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58F022D0" w14:textId="77777777" w:rsidTr="00AA2C8A">
        <w:trPr>
          <w:jc w:val="center"/>
        </w:trPr>
        <w:tc>
          <w:tcPr>
            <w:tcW w:w="988" w:type="dxa"/>
            <w:vMerge/>
          </w:tcPr>
          <w:p w14:paraId="4E524BFA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463987B8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AA</w:t>
            </w:r>
          </w:p>
        </w:tc>
        <w:tc>
          <w:tcPr>
            <w:tcW w:w="992" w:type="dxa"/>
          </w:tcPr>
          <w:p w14:paraId="281865C7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43.4</w:t>
            </w:r>
          </w:p>
        </w:tc>
        <w:tc>
          <w:tcPr>
            <w:tcW w:w="1418" w:type="dxa"/>
          </w:tcPr>
          <w:p w14:paraId="243ADC69" w14:textId="330FD7E9" w:rsidR="008D2760" w:rsidRPr="00A3731A" w:rsidRDefault="008D2760" w:rsidP="00AA2C8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31</w:t>
            </w:r>
            <w:r w:rsidR="00AA2C8A">
              <w:rPr>
                <w:rFonts w:cstheme="minorHAnsi"/>
                <w:sz w:val="14"/>
                <w:szCs w:val="14"/>
                <w:lang w:val="en-US"/>
              </w:rPr>
              <w:t xml:space="preserve"> </w:t>
            </w:r>
            <w:r w:rsidRPr="00A3731A">
              <w:rPr>
                <w:rFonts w:cstheme="minorHAnsi"/>
                <w:sz w:val="14"/>
                <w:szCs w:val="14"/>
                <w:lang w:val="en-US"/>
              </w:rPr>
              <w:t>(43.1)</w:t>
            </w:r>
          </w:p>
        </w:tc>
        <w:tc>
          <w:tcPr>
            <w:tcW w:w="992" w:type="dxa"/>
          </w:tcPr>
          <w:p w14:paraId="01266990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88 (46.6)</w:t>
            </w:r>
          </w:p>
        </w:tc>
        <w:tc>
          <w:tcPr>
            <w:tcW w:w="1418" w:type="dxa"/>
          </w:tcPr>
          <w:p w14:paraId="39AC5C61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.00</w:t>
            </w:r>
          </w:p>
        </w:tc>
        <w:tc>
          <w:tcPr>
            <w:tcW w:w="708" w:type="dxa"/>
            <w:vMerge w:val="restart"/>
          </w:tcPr>
          <w:p w14:paraId="2460CF61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31008EE3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81</w:t>
            </w:r>
          </w:p>
        </w:tc>
        <w:tc>
          <w:tcPr>
            <w:tcW w:w="1134" w:type="dxa"/>
            <w:vMerge w:val="restart"/>
          </w:tcPr>
          <w:p w14:paraId="7D765B59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86</w:t>
            </w:r>
          </w:p>
          <w:p w14:paraId="409B7113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50-1.49)</w:t>
            </w:r>
          </w:p>
        </w:tc>
        <w:tc>
          <w:tcPr>
            <w:tcW w:w="709" w:type="dxa"/>
            <w:vMerge w:val="restart"/>
          </w:tcPr>
          <w:p w14:paraId="264DB69A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0E62FD7A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59</w:t>
            </w:r>
          </w:p>
        </w:tc>
        <w:tc>
          <w:tcPr>
            <w:tcW w:w="1134" w:type="dxa"/>
            <w:vMerge w:val="restart"/>
          </w:tcPr>
          <w:p w14:paraId="06A2E865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80</w:t>
            </w:r>
          </w:p>
          <w:p w14:paraId="32BA3193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35-1.80)</w:t>
            </w:r>
          </w:p>
        </w:tc>
        <w:tc>
          <w:tcPr>
            <w:tcW w:w="709" w:type="dxa"/>
            <w:vMerge w:val="restart"/>
          </w:tcPr>
          <w:p w14:paraId="2C0CA7CD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7C8E1D50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59</w:t>
            </w:r>
          </w:p>
        </w:tc>
        <w:tc>
          <w:tcPr>
            <w:tcW w:w="1134" w:type="dxa"/>
            <w:vMerge w:val="restart"/>
          </w:tcPr>
          <w:p w14:paraId="73078EF4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95</w:t>
            </w:r>
          </w:p>
          <w:p w14:paraId="04042174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55-1.65)</w:t>
            </w:r>
          </w:p>
        </w:tc>
        <w:tc>
          <w:tcPr>
            <w:tcW w:w="850" w:type="dxa"/>
            <w:vMerge w:val="restart"/>
          </w:tcPr>
          <w:p w14:paraId="2D840787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3D219C36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85</w:t>
            </w:r>
          </w:p>
        </w:tc>
        <w:tc>
          <w:tcPr>
            <w:tcW w:w="993" w:type="dxa"/>
            <w:vMerge w:val="restart"/>
          </w:tcPr>
          <w:p w14:paraId="4D72991C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88</w:t>
            </w:r>
          </w:p>
          <w:p w14:paraId="4068AAAD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0.59-1.30)</w:t>
            </w:r>
          </w:p>
        </w:tc>
        <w:tc>
          <w:tcPr>
            <w:tcW w:w="1134" w:type="dxa"/>
            <w:vMerge w:val="restart"/>
          </w:tcPr>
          <w:p w14:paraId="0A689115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  <w:p w14:paraId="68928B1F" w14:textId="77777777" w:rsidR="008D2760" w:rsidRPr="00A3731A" w:rsidRDefault="008D2760" w:rsidP="00A3731A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52</w:t>
            </w:r>
          </w:p>
        </w:tc>
      </w:tr>
      <w:tr w:rsidR="00AA2C8A" w:rsidRPr="00A3731A" w14:paraId="089422E9" w14:textId="77777777" w:rsidTr="00AA2C8A">
        <w:trPr>
          <w:jc w:val="center"/>
        </w:trPr>
        <w:tc>
          <w:tcPr>
            <w:tcW w:w="988" w:type="dxa"/>
            <w:vMerge/>
          </w:tcPr>
          <w:p w14:paraId="0F747DC0" w14:textId="77777777" w:rsidR="008D2760" w:rsidRPr="00A3731A" w:rsidRDefault="008D2760" w:rsidP="001A65DF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0308EFB8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AC</w:t>
            </w:r>
          </w:p>
        </w:tc>
        <w:tc>
          <w:tcPr>
            <w:tcW w:w="992" w:type="dxa"/>
          </w:tcPr>
          <w:p w14:paraId="08E10578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45.1</w:t>
            </w:r>
          </w:p>
        </w:tc>
        <w:tc>
          <w:tcPr>
            <w:tcW w:w="1418" w:type="dxa"/>
          </w:tcPr>
          <w:p w14:paraId="3B9B72BC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31 (43.1)</w:t>
            </w:r>
          </w:p>
        </w:tc>
        <w:tc>
          <w:tcPr>
            <w:tcW w:w="992" w:type="dxa"/>
          </w:tcPr>
          <w:p w14:paraId="558D7239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80 (42.3)</w:t>
            </w:r>
          </w:p>
        </w:tc>
        <w:tc>
          <w:tcPr>
            <w:tcW w:w="1418" w:type="dxa"/>
          </w:tcPr>
          <w:p w14:paraId="2E63E0C1" w14:textId="77777777" w:rsidR="008D2760" w:rsidRPr="00A3731A" w:rsidRDefault="008D2760" w:rsidP="008D276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89 (0.50-1.61)</w:t>
            </w:r>
          </w:p>
        </w:tc>
        <w:tc>
          <w:tcPr>
            <w:tcW w:w="708" w:type="dxa"/>
            <w:vMerge/>
          </w:tcPr>
          <w:p w14:paraId="48B2231B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74F99839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2651C59C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2A16B1BD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43AD5EC0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6D18C357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6A0AC768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3A90C2B7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5E8AA977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AA2C8A" w:rsidRPr="00A3731A" w14:paraId="2FD8097B" w14:textId="77777777" w:rsidTr="00AA2C8A">
        <w:trPr>
          <w:jc w:val="center"/>
        </w:trPr>
        <w:tc>
          <w:tcPr>
            <w:tcW w:w="988" w:type="dxa"/>
            <w:vMerge/>
          </w:tcPr>
          <w:p w14:paraId="360BEE9B" w14:textId="77777777" w:rsidR="008D2760" w:rsidRPr="00A3731A" w:rsidRDefault="008D2760" w:rsidP="001A65DF">
            <w:pPr>
              <w:spacing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</w:tcPr>
          <w:p w14:paraId="02CD7F5D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b/>
                <w:sz w:val="14"/>
                <w:szCs w:val="14"/>
                <w:lang w:val="en-US"/>
              </w:rPr>
              <w:t>CC</w:t>
            </w:r>
          </w:p>
        </w:tc>
        <w:tc>
          <w:tcPr>
            <w:tcW w:w="992" w:type="dxa"/>
          </w:tcPr>
          <w:p w14:paraId="209BB81A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1.5</w:t>
            </w:r>
          </w:p>
        </w:tc>
        <w:tc>
          <w:tcPr>
            <w:tcW w:w="1418" w:type="dxa"/>
          </w:tcPr>
          <w:p w14:paraId="10F28276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  <w:p w14:paraId="42839826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(13.9)</w:t>
            </w:r>
          </w:p>
        </w:tc>
        <w:tc>
          <w:tcPr>
            <w:tcW w:w="992" w:type="dxa"/>
          </w:tcPr>
          <w:p w14:paraId="4D70B4E2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21 (11.1)</w:t>
            </w:r>
          </w:p>
        </w:tc>
        <w:tc>
          <w:tcPr>
            <w:tcW w:w="1418" w:type="dxa"/>
          </w:tcPr>
          <w:p w14:paraId="77D81C16" w14:textId="77777777" w:rsidR="008D2760" w:rsidRPr="00A3731A" w:rsidRDefault="008D2760" w:rsidP="008D2760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A3731A">
              <w:rPr>
                <w:rFonts w:cstheme="minorHAnsi"/>
                <w:sz w:val="14"/>
                <w:szCs w:val="14"/>
                <w:lang w:val="en-US"/>
              </w:rPr>
              <w:t>0.76 (0.32-1.79)</w:t>
            </w:r>
          </w:p>
        </w:tc>
        <w:tc>
          <w:tcPr>
            <w:tcW w:w="708" w:type="dxa"/>
            <w:vMerge/>
          </w:tcPr>
          <w:p w14:paraId="38BA7DF7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657F3DE0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5D75AFB6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06E2C432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vMerge/>
          </w:tcPr>
          <w:p w14:paraId="448D54EE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7D001316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14:paraId="06E93107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vMerge/>
          </w:tcPr>
          <w:p w14:paraId="3B0A7ABD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vMerge/>
          </w:tcPr>
          <w:p w14:paraId="1C136A0C" w14:textId="77777777" w:rsidR="008D2760" w:rsidRPr="00A3731A" w:rsidRDefault="008D2760" w:rsidP="001A65DF">
            <w:pPr>
              <w:spacing w:line="240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</w:tbl>
    <w:p w14:paraId="0DF0733A" w14:textId="77777777" w:rsidR="00695D79" w:rsidRPr="00AA1678" w:rsidRDefault="00695D79" w:rsidP="008547FC">
      <w:pPr>
        <w:rPr>
          <w:rFonts w:cstheme="minorHAnsi"/>
          <w:szCs w:val="28"/>
          <w:lang w:val="en-US"/>
        </w:rPr>
      </w:pPr>
    </w:p>
    <w:sectPr w:rsidR="00695D79" w:rsidRPr="00AA1678" w:rsidSect="00442D24">
      <w:pgSz w:w="15840" w:h="12240" w:orient="landscape"/>
      <w:pgMar w:top="720" w:right="247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C06"/>
    <w:rsid w:val="000248BB"/>
    <w:rsid w:val="00053A95"/>
    <w:rsid w:val="000545F4"/>
    <w:rsid w:val="000C16C8"/>
    <w:rsid w:val="000C43FC"/>
    <w:rsid w:val="00146436"/>
    <w:rsid w:val="00193E5C"/>
    <w:rsid w:val="001A65DF"/>
    <w:rsid w:val="001D0F43"/>
    <w:rsid w:val="0029494D"/>
    <w:rsid w:val="002A14CF"/>
    <w:rsid w:val="002C7385"/>
    <w:rsid w:val="003707D0"/>
    <w:rsid w:val="00430170"/>
    <w:rsid w:val="00442D24"/>
    <w:rsid w:val="004706AF"/>
    <w:rsid w:val="00493ED9"/>
    <w:rsid w:val="004F35F7"/>
    <w:rsid w:val="005C5DE1"/>
    <w:rsid w:val="005D67C5"/>
    <w:rsid w:val="00607410"/>
    <w:rsid w:val="00610A78"/>
    <w:rsid w:val="0065335D"/>
    <w:rsid w:val="00695D79"/>
    <w:rsid w:val="006C5B45"/>
    <w:rsid w:val="006E1746"/>
    <w:rsid w:val="00782158"/>
    <w:rsid w:val="007C6FCC"/>
    <w:rsid w:val="007E735E"/>
    <w:rsid w:val="008547FC"/>
    <w:rsid w:val="008D2760"/>
    <w:rsid w:val="0095214F"/>
    <w:rsid w:val="00A06512"/>
    <w:rsid w:val="00A320AF"/>
    <w:rsid w:val="00A3731A"/>
    <w:rsid w:val="00AA2C8A"/>
    <w:rsid w:val="00AB5FB9"/>
    <w:rsid w:val="00AB6ED4"/>
    <w:rsid w:val="00B72EEB"/>
    <w:rsid w:val="00BE4493"/>
    <w:rsid w:val="00C54DE8"/>
    <w:rsid w:val="00C55D91"/>
    <w:rsid w:val="00D30C06"/>
    <w:rsid w:val="00E64D4A"/>
    <w:rsid w:val="00E9489F"/>
    <w:rsid w:val="00EB0306"/>
    <w:rsid w:val="00F26704"/>
    <w:rsid w:val="00FF47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BA5E6"/>
  <w15:docId w15:val="{E2C18377-B600-48E6-A7EE-D18FEF6BC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6C8"/>
    <w:pPr>
      <w:spacing w:after="200" w:line="276" w:lineRule="auto"/>
    </w:pPr>
    <w:rPr>
      <w:rFonts w:eastAsiaTheme="minorEastAsia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16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6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6C8"/>
    <w:rPr>
      <w:rFonts w:eastAsiaTheme="minorEastAsia"/>
      <w:sz w:val="20"/>
      <w:szCs w:val="20"/>
      <w:lang w:val="el-GR" w:eastAsia="el-GR"/>
    </w:rPr>
  </w:style>
  <w:style w:type="table" w:styleId="TableGrid">
    <w:name w:val="Table Grid"/>
    <w:basedOn w:val="TableNormal"/>
    <w:uiPriority w:val="59"/>
    <w:rsid w:val="00A320A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45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5F4"/>
    <w:rPr>
      <w:rFonts w:ascii="Segoe UI" w:eastAsiaTheme="minorEastAsia" w:hAnsi="Segoe UI" w:cs="Segoe UI"/>
      <w:sz w:val="18"/>
      <w:szCs w:val="18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6</Words>
  <Characters>9098</Characters>
  <Application>Microsoft Office Word</Application>
  <DocSecurity>0</DocSecurity>
  <Lines>75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o Mavragani</dc:creator>
  <cp:lastModifiedBy>katerina</cp:lastModifiedBy>
  <cp:revision>2</cp:revision>
  <dcterms:created xsi:type="dcterms:W3CDTF">2022-04-20T19:04:00Z</dcterms:created>
  <dcterms:modified xsi:type="dcterms:W3CDTF">2022-04-20T19:04:00Z</dcterms:modified>
</cp:coreProperties>
</file>